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82F61C" w14:textId="26B0B8EB" w:rsidR="00BB59B8" w:rsidRPr="007E1C7F" w:rsidRDefault="00BB59B8" w:rsidP="00BB59B8">
      <w:pPr>
        <w:jc w:val="center"/>
        <w:rPr>
          <w:b/>
          <w:bCs/>
        </w:rPr>
      </w:pPr>
      <w:r w:rsidRPr="007E1C7F">
        <w:rPr>
          <w:b/>
          <w:bCs/>
        </w:rPr>
        <w:t>Supplementary Information for the manuscript</w:t>
      </w:r>
    </w:p>
    <w:p w14:paraId="64B2C851" w14:textId="72B761DF" w:rsidR="00BB59B8" w:rsidRDefault="00BB59B8" w:rsidP="00BB59B8">
      <w:pPr>
        <w:jc w:val="center"/>
      </w:pPr>
    </w:p>
    <w:p w14:paraId="33EEAE1C" w14:textId="73535746" w:rsidR="00BB59B8" w:rsidRDefault="00BB59B8" w:rsidP="00BB59B8"/>
    <w:p w14:paraId="5F481841" w14:textId="77777777" w:rsidR="00BB59B8" w:rsidRDefault="00BB59B8" w:rsidP="007E1C7F"/>
    <w:p w14:paraId="1B1927C8" w14:textId="77777777" w:rsidR="00BB59B8" w:rsidRPr="00FA2432" w:rsidRDefault="00BB59B8" w:rsidP="00BB59B8">
      <w:pPr>
        <w:tabs>
          <w:tab w:val="left" w:pos="0"/>
          <w:tab w:val="left" w:pos="1080"/>
          <w:tab w:val="left" w:pos="4950"/>
          <w:tab w:val="left" w:pos="8640"/>
        </w:tabs>
        <w:spacing w:after="240"/>
        <w:ind w:right="-52"/>
        <w:jc w:val="both"/>
        <w:rPr>
          <w:b/>
        </w:rPr>
      </w:pPr>
      <w:r w:rsidRPr="00FA2432">
        <w:rPr>
          <w:b/>
        </w:rPr>
        <w:t>Molecular characterization of Methicillin</w:t>
      </w:r>
      <w:r w:rsidRPr="00FA2432">
        <w:rPr>
          <w:b/>
          <w:bCs/>
          <w:cs/>
        </w:rPr>
        <w:t>-</w:t>
      </w:r>
      <w:r w:rsidRPr="00FA2432">
        <w:rPr>
          <w:b/>
        </w:rPr>
        <w:t xml:space="preserve">resistant </w:t>
      </w:r>
      <w:r w:rsidRPr="00FA2432">
        <w:rPr>
          <w:b/>
          <w:i/>
        </w:rPr>
        <w:t>Staphylococcus aureus</w:t>
      </w:r>
      <w:r w:rsidRPr="00FA2432">
        <w:rPr>
          <w:b/>
        </w:rPr>
        <w:t xml:space="preserve"> Genotype ST764</w:t>
      </w:r>
      <w:r w:rsidRPr="00FA2432">
        <w:rPr>
          <w:b/>
          <w:bCs/>
          <w:cs/>
        </w:rPr>
        <w:t>-</w:t>
      </w:r>
      <w:r w:rsidRPr="00FA2432">
        <w:rPr>
          <w:b/>
        </w:rPr>
        <w:t>SCC</w:t>
      </w:r>
      <w:r w:rsidRPr="00FA2432">
        <w:rPr>
          <w:b/>
          <w:i/>
        </w:rPr>
        <w:t xml:space="preserve">mec </w:t>
      </w:r>
      <w:r w:rsidRPr="00FA2432">
        <w:rPr>
          <w:b/>
        </w:rPr>
        <w:t>type II in Thailand</w:t>
      </w:r>
    </w:p>
    <w:p w14:paraId="26C17949" w14:textId="77777777" w:rsidR="00D47126" w:rsidRDefault="00D47126" w:rsidP="00D47126">
      <w:pPr>
        <w:tabs>
          <w:tab w:val="left" w:pos="0"/>
          <w:tab w:val="left" w:pos="1080"/>
          <w:tab w:val="left" w:pos="4950"/>
          <w:tab w:val="left" w:pos="8640"/>
        </w:tabs>
        <w:spacing w:after="240"/>
        <w:ind w:right="-52"/>
        <w:jc w:val="both"/>
        <w:rPr>
          <w:b/>
        </w:rPr>
      </w:pPr>
      <w:proofErr w:type="spellStart"/>
      <w:r>
        <w:t>Sumalee</w:t>
      </w:r>
      <w:proofErr w:type="spellEnd"/>
      <w:r>
        <w:t xml:space="preserve"> Kondo</w:t>
      </w:r>
      <w:r>
        <w:rPr>
          <w:vertAlign w:val="superscript"/>
        </w:rPr>
        <w:t>1,</w:t>
      </w:r>
      <w:r>
        <w:t xml:space="preserve">*, </w:t>
      </w:r>
      <w:proofErr w:type="spellStart"/>
      <w:r>
        <w:t>Pimonwan</w:t>
      </w:r>
      <w:proofErr w:type="spellEnd"/>
      <w:r>
        <w:t xml:space="preserve"> Phokhaphan</w:t>
      </w:r>
      <w:r>
        <w:rPr>
          <w:vertAlign w:val="superscript"/>
        </w:rPr>
        <w:t>2</w:t>
      </w:r>
      <w:r>
        <w:t xml:space="preserve">, </w:t>
      </w:r>
      <w:proofErr w:type="spellStart"/>
      <w:r>
        <w:t>Sissades</w:t>
      </w:r>
      <w:proofErr w:type="spellEnd"/>
      <w:r>
        <w:t xml:space="preserve"> Tongsima</w:t>
      </w:r>
      <w:r>
        <w:rPr>
          <w:vertAlign w:val="superscript"/>
        </w:rPr>
        <w:t>2</w:t>
      </w:r>
      <w:r>
        <w:t xml:space="preserve">, </w:t>
      </w:r>
      <w:proofErr w:type="spellStart"/>
      <w:r>
        <w:t>Chumpol</w:t>
      </w:r>
      <w:proofErr w:type="spellEnd"/>
      <w:r>
        <w:t xml:space="preserve"> Ngamphiw</w:t>
      </w:r>
      <w:r>
        <w:rPr>
          <w:vertAlign w:val="superscript"/>
        </w:rPr>
        <w:t>2</w:t>
      </w:r>
      <w:r>
        <w:t xml:space="preserve">, </w:t>
      </w:r>
      <w:proofErr w:type="spellStart"/>
      <w:r>
        <w:t>Worawich</w:t>
      </w:r>
      <w:proofErr w:type="spellEnd"/>
      <w:r>
        <w:t xml:space="preserve"> Phornsiricharoenphant</w:t>
      </w:r>
      <w:r>
        <w:rPr>
          <w:vertAlign w:val="superscript"/>
        </w:rPr>
        <w:t>2</w:t>
      </w:r>
      <w:r>
        <w:t xml:space="preserve">, </w:t>
      </w:r>
      <w:proofErr w:type="spellStart"/>
      <w:r>
        <w:t>Wuthiwat</w:t>
      </w:r>
      <w:proofErr w:type="spellEnd"/>
      <w:r>
        <w:t xml:space="preserve"> Ruangchai</w:t>
      </w:r>
      <w:r>
        <w:rPr>
          <w:vertAlign w:val="superscript"/>
        </w:rPr>
        <w:t>3</w:t>
      </w:r>
      <w:r>
        <w:t xml:space="preserve">, </w:t>
      </w:r>
      <w:proofErr w:type="spellStart"/>
      <w:r>
        <w:rPr>
          <w:highlight w:val="white"/>
        </w:rPr>
        <w:t>Areeya</w:t>
      </w:r>
      <w:proofErr w:type="spellEnd"/>
      <w:r>
        <w:rPr>
          <w:highlight w:val="white"/>
        </w:rPr>
        <w:t xml:space="preserve"> Disratthakit</w:t>
      </w:r>
      <w:r>
        <w:rPr>
          <w:vertAlign w:val="superscript"/>
        </w:rPr>
        <w:t>4</w:t>
      </w:r>
      <w:r>
        <w:t xml:space="preserve">, </w:t>
      </w:r>
      <w:proofErr w:type="spellStart"/>
      <w:r>
        <w:t>Pholawat</w:t>
      </w:r>
      <w:proofErr w:type="spellEnd"/>
      <w:r>
        <w:t xml:space="preserve"> Tingpej</w:t>
      </w:r>
      <w:r>
        <w:rPr>
          <w:vertAlign w:val="superscript"/>
        </w:rPr>
        <w:t>1</w:t>
      </w:r>
      <w:r>
        <w:t xml:space="preserve">, </w:t>
      </w:r>
      <w:proofErr w:type="spellStart"/>
      <w:r>
        <w:t>Surakameth</w:t>
      </w:r>
      <w:proofErr w:type="spellEnd"/>
      <w:r>
        <w:rPr>
          <w:highlight w:val="white"/>
        </w:rPr>
        <w:t xml:space="preserve"> Mahasirimongkol</w:t>
      </w:r>
      <w:r>
        <w:rPr>
          <w:vertAlign w:val="superscript"/>
        </w:rPr>
        <w:t>4</w:t>
      </w:r>
      <w:r>
        <w:rPr>
          <w:highlight w:val="white"/>
        </w:rPr>
        <w:t xml:space="preserve">, </w:t>
      </w:r>
      <w:proofErr w:type="spellStart"/>
      <w:r>
        <w:rPr>
          <w:highlight w:val="white"/>
        </w:rPr>
        <w:t>Aroonlug</w:t>
      </w:r>
      <w:proofErr w:type="spellEnd"/>
      <w:r>
        <w:rPr>
          <w:highlight w:val="white"/>
        </w:rPr>
        <w:t xml:space="preserve"> Lulitanond</w:t>
      </w:r>
      <w:r>
        <w:rPr>
          <w:highlight w:val="white"/>
          <w:vertAlign w:val="superscript"/>
        </w:rPr>
        <w:t>5</w:t>
      </w:r>
      <w:r>
        <w:rPr>
          <w:highlight w:val="white"/>
        </w:rPr>
        <w:t xml:space="preserve">, </w:t>
      </w:r>
      <w:r>
        <w:rPr>
          <w:color w:val="000000"/>
        </w:rPr>
        <w:t>Anucha Apisarnthanarak</w:t>
      </w:r>
      <w:r>
        <w:rPr>
          <w:vertAlign w:val="superscript"/>
        </w:rPr>
        <w:t>1</w:t>
      </w:r>
      <w:r>
        <w:rPr>
          <w:highlight w:val="white"/>
        </w:rPr>
        <w:t xml:space="preserve">, </w:t>
      </w:r>
      <w:proofErr w:type="spellStart"/>
      <w:r>
        <w:rPr>
          <w:highlight w:val="white"/>
        </w:rPr>
        <w:t>Prasit</w:t>
      </w:r>
      <w:proofErr w:type="spellEnd"/>
      <w:r>
        <w:rPr>
          <w:highlight w:val="white"/>
        </w:rPr>
        <w:t xml:space="preserve"> Palittapongarnpim</w:t>
      </w:r>
      <w:r>
        <w:rPr>
          <w:vertAlign w:val="superscript"/>
        </w:rPr>
        <w:t>3,</w:t>
      </w:r>
      <w:r>
        <w:t xml:space="preserve">* </w:t>
      </w:r>
    </w:p>
    <w:p w14:paraId="23AE9879" w14:textId="7C1C1BBE" w:rsidR="00BB59B8" w:rsidRDefault="00BB59B8" w:rsidP="00BB59B8">
      <w:pPr>
        <w:jc w:val="center"/>
      </w:pPr>
    </w:p>
    <w:p w14:paraId="5D61344B" w14:textId="7E8F144F" w:rsidR="00BB59B8" w:rsidRDefault="00BB59B8" w:rsidP="00BB59B8">
      <w:r>
        <w:t>This supplementary PDF file includes the following information:</w:t>
      </w:r>
    </w:p>
    <w:p w14:paraId="16B00273" w14:textId="77777777" w:rsidR="00BB59B8" w:rsidRDefault="00BB59B8" w:rsidP="007E1C7F"/>
    <w:p w14:paraId="69A7ED5D" w14:textId="601B5680" w:rsidR="00BB59B8" w:rsidRDefault="007E1C7F" w:rsidP="0010735F">
      <w:r>
        <w:t xml:space="preserve">Supplementary </w:t>
      </w:r>
      <w:r w:rsidR="0010735F">
        <w:t>Table</w:t>
      </w:r>
      <w:r>
        <w:t>s</w:t>
      </w:r>
      <w:r w:rsidR="0010735F">
        <w:t xml:space="preserve"> S1-S4</w:t>
      </w:r>
    </w:p>
    <w:p w14:paraId="713CC17A" w14:textId="6DE06FC2" w:rsidR="0010735F" w:rsidRDefault="007E1C7F" w:rsidP="0010735F">
      <w:r>
        <w:t xml:space="preserve">Supplementary </w:t>
      </w:r>
      <w:r w:rsidR="0010735F">
        <w:t>Figure S1</w:t>
      </w:r>
    </w:p>
    <w:p w14:paraId="16F54C6C" w14:textId="717AB8C7" w:rsidR="0010735F" w:rsidRDefault="0010735F" w:rsidP="0010735F"/>
    <w:p w14:paraId="0C0F8E07" w14:textId="77777777" w:rsidR="0010735F" w:rsidRDefault="0010735F" w:rsidP="007E1C7F"/>
    <w:p w14:paraId="59E93DDA" w14:textId="4B4A4636" w:rsidR="00BB59B8" w:rsidRDefault="00BB59B8" w:rsidP="007E1C7F"/>
    <w:p w14:paraId="7B746453" w14:textId="4CC41A8D" w:rsidR="00BB59B8" w:rsidRDefault="00BB59B8" w:rsidP="00BB59B8">
      <w:pPr>
        <w:jc w:val="center"/>
      </w:pPr>
    </w:p>
    <w:p w14:paraId="1A3B6652" w14:textId="66F77222" w:rsidR="00BB59B8" w:rsidRDefault="00BB59B8" w:rsidP="00BB59B8">
      <w:pPr>
        <w:jc w:val="center"/>
      </w:pPr>
    </w:p>
    <w:p w14:paraId="3DE261D0" w14:textId="41284E9A" w:rsidR="00BB59B8" w:rsidRDefault="00BB59B8" w:rsidP="00BB59B8">
      <w:pPr>
        <w:jc w:val="center"/>
      </w:pPr>
    </w:p>
    <w:p w14:paraId="425C51A5" w14:textId="6AB50FC4" w:rsidR="00BB59B8" w:rsidRDefault="00BB59B8" w:rsidP="00BB59B8">
      <w:pPr>
        <w:jc w:val="center"/>
      </w:pPr>
    </w:p>
    <w:p w14:paraId="3F2AB077" w14:textId="2B827048" w:rsidR="00BB59B8" w:rsidRDefault="00BB59B8" w:rsidP="00BB59B8">
      <w:pPr>
        <w:jc w:val="center"/>
      </w:pPr>
    </w:p>
    <w:p w14:paraId="461A3BCB" w14:textId="7774B914" w:rsidR="00BB59B8" w:rsidRDefault="00BB59B8" w:rsidP="00BB59B8">
      <w:pPr>
        <w:jc w:val="center"/>
      </w:pPr>
    </w:p>
    <w:p w14:paraId="53ED2867" w14:textId="63A53A61" w:rsidR="00BB59B8" w:rsidRDefault="00BB59B8" w:rsidP="00BB59B8">
      <w:pPr>
        <w:jc w:val="center"/>
      </w:pPr>
    </w:p>
    <w:p w14:paraId="54BD8AF5" w14:textId="44DF6B78" w:rsidR="00BB59B8" w:rsidRDefault="00BB59B8" w:rsidP="00BB59B8">
      <w:pPr>
        <w:jc w:val="center"/>
      </w:pPr>
    </w:p>
    <w:p w14:paraId="4A2AC644" w14:textId="6604F937" w:rsidR="00BB59B8" w:rsidRDefault="00BB59B8" w:rsidP="00BB59B8">
      <w:pPr>
        <w:jc w:val="center"/>
      </w:pPr>
    </w:p>
    <w:p w14:paraId="67D99D00" w14:textId="505345F0" w:rsidR="00BB59B8" w:rsidRDefault="00BB59B8" w:rsidP="00BB59B8">
      <w:pPr>
        <w:jc w:val="center"/>
      </w:pPr>
    </w:p>
    <w:p w14:paraId="25AEDD4F" w14:textId="3AE4275A" w:rsidR="00BB59B8" w:rsidRDefault="00BB59B8" w:rsidP="00BB59B8">
      <w:pPr>
        <w:jc w:val="center"/>
      </w:pPr>
    </w:p>
    <w:p w14:paraId="5DC672D9" w14:textId="7B843585" w:rsidR="00BB59B8" w:rsidRDefault="00BB59B8" w:rsidP="00BB59B8">
      <w:pPr>
        <w:jc w:val="center"/>
      </w:pPr>
    </w:p>
    <w:p w14:paraId="1A06221C" w14:textId="78265CBA" w:rsidR="00BB59B8" w:rsidRDefault="00BB59B8" w:rsidP="00BB59B8">
      <w:pPr>
        <w:jc w:val="center"/>
      </w:pPr>
    </w:p>
    <w:p w14:paraId="72C0409B" w14:textId="664E7E1E" w:rsidR="00BB59B8" w:rsidRDefault="00BB59B8" w:rsidP="00BB59B8">
      <w:pPr>
        <w:jc w:val="center"/>
      </w:pPr>
    </w:p>
    <w:p w14:paraId="6C492375" w14:textId="6B30A21D" w:rsidR="00BB59B8" w:rsidRDefault="00BB59B8" w:rsidP="00BB59B8">
      <w:pPr>
        <w:jc w:val="center"/>
      </w:pPr>
    </w:p>
    <w:p w14:paraId="43C83596" w14:textId="21FBDC4B" w:rsidR="00BB59B8" w:rsidRDefault="00BB59B8" w:rsidP="00BB59B8">
      <w:pPr>
        <w:jc w:val="center"/>
      </w:pPr>
    </w:p>
    <w:p w14:paraId="563EDB39" w14:textId="5FB60F4A" w:rsidR="00BB59B8" w:rsidRDefault="00BB59B8" w:rsidP="00BB59B8">
      <w:pPr>
        <w:jc w:val="center"/>
      </w:pPr>
    </w:p>
    <w:p w14:paraId="24C01F7F" w14:textId="77777777" w:rsidR="00BB59B8" w:rsidRDefault="00BB59B8" w:rsidP="00BB59B8">
      <w:pPr>
        <w:jc w:val="center"/>
        <w:sectPr w:rsidR="00BB59B8" w:rsidSect="007E1C7F">
          <w:pgSz w:w="11900" w:h="16840"/>
          <w:pgMar w:top="1440" w:right="1134" w:bottom="1134" w:left="1701" w:header="709" w:footer="709" w:gutter="0"/>
          <w:cols w:space="720"/>
          <w:docGrid w:linePitch="326"/>
        </w:sectPr>
      </w:pPr>
    </w:p>
    <w:p w14:paraId="66756AFD" w14:textId="7A38CE20" w:rsidR="00BB59B8" w:rsidRDefault="00BB59B8" w:rsidP="00BB59B8">
      <w:pPr>
        <w:jc w:val="center"/>
      </w:pPr>
    </w:p>
    <w:p w14:paraId="7048AD37" w14:textId="0A4AB13C" w:rsidR="00BB59B8" w:rsidRDefault="00BB59B8" w:rsidP="00BB59B8">
      <w:pPr>
        <w:jc w:val="center"/>
      </w:pPr>
    </w:p>
    <w:p w14:paraId="6E7DF20F" w14:textId="77777777" w:rsidR="00BB59B8" w:rsidRDefault="00BB59B8" w:rsidP="007E1C7F">
      <w:pPr>
        <w:jc w:val="center"/>
      </w:pPr>
    </w:p>
    <w:p w14:paraId="1FC695E7" w14:textId="77777777" w:rsidR="00013993" w:rsidRPr="00A00C49" w:rsidRDefault="00013993" w:rsidP="00AB3C84">
      <w:pPr>
        <w:jc w:val="both"/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87"/>
        <w:gridCol w:w="373"/>
        <w:gridCol w:w="1612"/>
        <w:gridCol w:w="683"/>
        <w:gridCol w:w="1160"/>
        <w:gridCol w:w="1559"/>
        <w:gridCol w:w="1276"/>
        <w:gridCol w:w="1413"/>
        <w:gridCol w:w="996"/>
      </w:tblGrid>
      <w:tr w:rsidR="005702A5" w:rsidRPr="00A00C49" w14:paraId="5341BFC3" w14:textId="77777777" w:rsidTr="007E1C7F">
        <w:trPr>
          <w:trHeight w:val="570"/>
        </w:trPr>
        <w:tc>
          <w:tcPr>
            <w:tcW w:w="1187" w:type="dxa"/>
            <w:tcBorders>
              <w:top w:val="single" w:sz="8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75B4FC" w14:textId="77777777" w:rsidR="00AB3C84" w:rsidRPr="00A00C49" w:rsidRDefault="00AB3C84"/>
          <w:p w14:paraId="47ACEA89" w14:textId="77777777" w:rsidR="00AB3C84" w:rsidRPr="00A00C49" w:rsidRDefault="00AB3C84" w:rsidP="00013993">
            <w:r w:rsidRPr="00A00C49">
              <w:rPr>
                <w:color w:val="000000"/>
              </w:rPr>
              <w:t>Strain code</w:t>
            </w:r>
          </w:p>
        </w:tc>
        <w:tc>
          <w:tcPr>
            <w:tcW w:w="373" w:type="dxa"/>
            <w:tcBorders>
              <w:top w:val="single" w:sz="8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AE6315" w14:textId="77777777" w:rsidR="00AB3C84" w:rsidRPr="00A00C49" w:rsidRDefault="00AB3C84"/>
        </w:tc>
        <w:tc>
          <w:tcPr>
            <w:tcW w:w="1612" w:type="dxa"/>
            <w:tcBorders>
              <w:top w:val="single" w:sz="8" w:space="0" w:color="000000"/>
              <w:bottom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01C0A3F" w14:textId="77777777" w:rsidR="00AB3C84" w:rsidRPr="00A00C49" w:rsidRDefault="00AB3C84"/>
          <w:p w14:paraId="7EC2091F" w14:textId="77777777" w:rsidR="00AB3C84" w:rsidRPr="00A00C49" w:rsidRDefault="00AB3C84" w:rsidP="00013993">
            <w:r w:rsidRPr="00A00C49">
              <w:rPr>
                <w:color w:val="000000"/>
              </w:rPr>
              <w:t>SCC</w:t>
            </w:r>
            <w:r w:rsidRPr="00A00C49">
              <w:rPr>
                <w:i/>
                <w:iCs/>
                <w:color w:val="000000"/>
              </w:rPr>
              <w:t>mec</w:t>
            </w:r>
            <w:r w:rsidRPr="00A00C49">
              <w:rPr>
                <w:color w:val="000000"/>
              </w:rPr>
              <w:t xml:space="preserve"> type</w:t>
            </w:r>
          </w:p>
        </w:tc>
        <w:tc>
          <w:tcPr>
            <w:tcW w:w="683" w:type="dxa"/>
            <w:tcBorders>
              <w:top w:val="single" w:sz="8" w:space="0" w:color="000000"/>
              <w:bottom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4E4DC60" w14:textId="77777777" w:rsidR="00AB3C84" w:rsidRPr="00A00C49" w:rsidRDefault="00AB3C84"/>
          <w:p w14:paraId="0AE7414B" w14:textId="77777777" w:rsidR="00AB3C84" w:rsidRPr="00A00C49" w:rsidRDefault="00AB3C84" w:rsidP="00013993">
            <w:r w:rsidRPr="00A00C49">
              <w:rPr>
                <w:color w:val="000000"/>
              </w:rPr>
              <w:t>ST</w:t>
            </w:r>
          </w:p>
        </w:tc>
        <w:tc>
          <w:tcPr>
            <w:tcW w:w="1160" w:type="dxa"/>
            <w:tcBorders>
              <w:top w:val="single" w:sz="8" w:space="0" w:color="000000"/>
              <w:bottom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4C09BCE" w14:textId="77777777" w:rsidR="00AB3C84" w:rsidRPr="00A00C49" w:rsidRDefault="00AB3C84"/>
          <w:p w14:paraId="4C262B91" w14:textId="77777777" w:rsidR="00AB3C84" w:rsidRPr="00A00C49" w:rsidRDefault="00AB3C84" w:rsidP="00013993">
            <w:r w:rsidRPr="00A00C49">
              <w:rPr>
                <w:i/>
                <w:iCs/>
                <w:color w:val="000000"/>
              </w:rPr>
              <w:t>spa</w:t>
            </w:r>
            <w:r w:rsidRPr="00A00C49">
              <w:rPr>
                <w:color w:val="000000"/>
              </w:rPr>
              <w:t xml:space="preserve"> type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622B92" w14:textId="77777777" w:rsidR="00AB3C84" w:rsidRPr="00A00C49" w:rsidRDefault="00AB3C84" w:rsidP="00013993">
            <w:r w:rsidRPr="00A00C49">
              <w:rPr>
                <w:b/>
                <w:bCs/>
                <w:color w:val="000000"/>
              </w:rPr>
              <w:t xml:space="preserve">% </w:t>
            </w:r>
            <w:r w:rsidRPr="00A00C49">
              <w:rPr>
                <w:color w:val="000000"/>
              </w:rPr>
              <w:t>Reads uniquely mapped</w:t>
            </w:r>
            <w:r w:rsidRPr="00A00C49">
              <w:rPr>
                <w:color w:val="000000"/>
                <w:sz w:val="14"/>
                <w:szCs w:val="14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2E6E56" w14:textId="77777777" w:rsidR="00AB3C84" w:rsidRPr="00A00C49" w:rsidRDefault="00AB3C84" w:rsidP="00013993">
            <w:r w:rsidRPr="00A00C49">
              <w:rPr>
                <w:color w:val="000000"/>
              </w:rPr>
              <w:t>WGS coverage</w:t>
            </w:r>
            <w:r w:rsidRPr="00A00C49">
              <w:rPr>
                <w:color w:val="000000"/>
                <w:sz w:val="14"/>
                <w:szCs w:val="14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413" w:type="dxa"/>
            <w:tcBorders>
              <w:top w:val="single" w:sz="8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4B9B1B" w14:textId="77777777" w:rsidR="00AB3C84" w:rsidRPr="00A00C49" w:rsidRDefault="00AB3C84" w:rsidP="00013993">
            <w:r w:rsidRPr="00A00C49">
              <w:rPr>
                <w:color w:val="000000"/>
              </w:rPr>
              <w:t>WGS average</w:t>
            </w:r>
          </w:p>
          <w:p w14:paraId="038A27B0" w14:textId="77777777" w:rsidR="00AB3C84" w:rsidRPr="00A00C49" w:rsidRDefault="00AB3C84" w:rsidP="00013993">
            <w:r w:rsidRPr="00A00C49">
              <w:rPr>
                <w:color w:val="000000"/>
              </w:rPr>
              <w:t>depth</w:t>
            </w:r>
            <w:r w:rsidRPr="00A00C49">
              <w:rPr>
                <w:color w:val="000000"/>
                <w:sz w:val="14"/>
                <w:szCs w:val="14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996" w:type="dxa"/>
            <w:tcBorders>
              <w:top w:val="single" w:sz="8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214C59" w14:textId="77777777" w:rsidR="00AB3C84" w:rsidRPr="00A00C49" w:rsidRDefault="00AB3C84" w:rsidP="00013993">
            <w:r w:rsidRPr="00A00C49">
              <w:rPr>
                <w:color w:val="000000"/>
              </w:rPr>
              <w:t>Number of</w:t>
            </w:r>
          </w:p>
          <w:p w14:paraId="267AE220" w14:textId="77777777" w:rsidR="00AB3C84" w:rsidRPr="00A00C49" w:rsidRDefault="00AB3C84" w:rsidP="00013993">
            <w:r w:rsidRPr="00A00C49">
              <w:rPr>
                <w:color w:val="000000"/>
              </w:rPr>
              <w:t>SNVs</w:t>
            </w:r>
            <w:r w:rsidRPr="00A00C49">
              <w:rPr>
                <w:color w:val="000000"/>
                <w:sz w:val="14"/>
                <w:szCs w:val="14"/>
                <w:shd w:val="clear" w:color="auto" w:fill="FFFFFF"/>
                <w:vertAlign w:val="superscript"/>
              </w:rPr>
              <w:t>†</w:t>
            </w:r>
          </w:p>
        </w:tc>
      </w:tr>
      <w:tr w:rsidR="005702A5" w:rsidRPr="00A00C49" w14:paraId="319F8E23" w14:textId="77777777" w:rsidTr="007E1C7F">
        <w:trPr>
          <w:trHeight w:val="256"/>
        </w:trPr>
        <w:tc>
          <w:tcPr>
            <w:tcW w:w="1187" w:type="dxa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668963" w14:textId="77777777" w:rsidR="00AB3C84" w:rsidRPr="00A00C49" w:rsidRDefault="00AB3C84" w:rsidP="00013993">
            <w:r w:rsidRPr="00A00C49">
              <w:rPr>
                <w:color w:val="000000"/>
              </w:rPr>
              <w:t>SATU130</w:t>
            </w:r>
          </w:p>
        </w:tc>
        <w:tc>
          <w:tcPr>
            <w:tcW w:w="373" w:type="dxa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B163DF" w14:textId="77777777" w:rsidR="00AB3C84" w:rsidRPr="00A00C49" w:rsidRDefault="00AB3C84"/>
        </w:tc>
        <w:tc>
          <w:tcPr>
            <w:tcW w:w="1612" w:type="dxa"/>
            <w:tcBorders>
              <w:top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45131BC" w14:textId="76684D93" w:rsidR="00AB3C84" w:rsidRPr="00A00C49" w:rsidRDefault="00BA4E8F" w:rsidP="00013993">
            <w:r>
              <w:rPr>
                <w:color w:val="000000"/>
              </w:rPr>
              <w:t>II</w:t>
            </w:r>
          </w:p>
        </w:tc>
        <w:tc>
          <w:tcPr>
            <w:tcW w:w="683" w:type="dxa"/>
            <w:tcBorders>
              <w:top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9EDDD53" w14:textId="77777777" w:rsidR="00AB3C84" w:rsidRPr="00A00C49" w:rsidRDefault="00AB3C84" w:rsidP="00013993">
            <w:r w:rsidRPr="00A00C49">
              <w:rPr>
                <w:color w:val="000000"/>
              </w:rPr>
              <w:t>764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550A5CD" w14:textId="77777777" w:rsidR="00AB3C84" w:rsidRPr="00A00C49" w:rsidRDefault="00AB3C84" w:rsidP="00013993">
            <w:pPr>
              <w:ind w:firstLine="141"/>
            </w:pPr>
            <w:r w:rsidRPr="00A00C49">
              <w:rPr>
                <w:color w:val="000000"/>
              </w:rPr>
              <w:t>NA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F56BA2" w14:textId="77777777" w:rsidR="00AB3C84" w:rsidRPr="00A00C49" w:rsidRDefault="00AB3C84" w:rsidP="00013993">
            <w:r w:rsidRPr="00A00C49">
              <w:rPr>
                <w:color w:val="000000"/>
              </w:rPr>
              <w:t>94%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2F0E99" w14:textId="77777777" w:rsidR="00AB3C84" w:rsidRPr="00A00C49" w:rsidRDefault="00AB3C84" w:rsidP="00013993">
            <w:r w:rsidRPr="00A00C49">
              <w:rPr>
                <w:color w:val="000000"/>
              </w:rPr>
              <w:t>98%</w:t>
            </w:r>
          </w:p>
        </w:tc>
        <w:tc>
          <w:tcPr>
            <w:tcW w:w="1413" w:type="dxa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500162" w14:textId="77777777" w:rsidR="00AB3C84" w:rsidRPr="00A00C49" w:rsidRDefault="00AB3C84" w:rsidP="00013993">
            <w:r w:rsidRPr="00A00C49">
              <w:rPr>
                <w:color w:val="000000"/>
              </w:rPr>
              <w:t>74X</w:t>
            </w:r>
          </w:p>
        </w:tc>
        <w:tc>
          <w:tcPr>
            <w:tcW w:w="996" w:type="dxa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520BE8" w14:textId="77777777" w:rsidR="00AB3C84" w:rsidRPr="00A00C49" w:rsidRDefault="00AB3C84" w:rsidP="00013993">
            <w:r w:rsidRPr="00A00C49">
              <w:rPr>
                <w:color w:val="000000"/>
              </w:rPr>
              <w:t>261</w:t>
            </w:r>
          </w:p>
        </w:tc>
      </w:tr>
      <w:tr w:rsidR="005702A5" w:rsidRPr="00A00C49" w14:paraId="0C89A054" w14:textId="77777777" w:rsidTr="007E1C7F">
        <w:trPr>
          <w:trHeight w:val="230"/>
        </w:trPr>
        <w:tc>
          <w:tcPr>
            <w:tcW w:w="118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1C99CC" w14:textId="77777777" w:rsidR="00AB3C84" w:rsidRPr="00A00C49" w:rsidRDefault="00AB3C84" w:rsidP="00013993">
            <w:r w:rsidRPr="00A00C49">
              <w:rPr>
                <w:color w:val="000000"/>
              </w:rPr>
              <w:t>SATU131</w:t>
            </w:r>
          </w:p>
        </w:tc>
        <w:tc>
          <w:tcPr>
            <w:tcW w:w="373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451315" w14:textId="77777777" w:rsidR="00AB3C84" w:rsidRPr="00A00C49" w:rsidRDefault="00AB3C84"/>
        </w:tc>
        <w:tc>
          <w:tcPr>
            <w:tcW w:w="1612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1F9DCA7" w14:textId="160749E7" w:rsidR="00AB3C84" w:rsidRPr="00A00C49" w:rsidRDefault="00BA4E8F" w:rsidP="00013993">
            <w:r>
              <w:rPr>
                <w:color w:val="000000"/>
              </w:rPr>
              <w:t>II</w:t>
            </w:r>
          </w:p>
        </w:tc>
        <w:tc>
          <w:tcPr>
            <w:tcW w:w="683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992CC35" w14:textId="77777777" w:rsidR="00AB3C84" w:rsidRPr="00A00C49" w:rsidRDefault="00AB3C84" w:rsidP="00013993">
            <w:r w:rsidRPr="00A00C49">
              <w:rPr>
                <w:color w:val="000000"/>
              </w:rPr>
              <w:t>764</w:t>
            </w:r>
          </w:p>
        </w:tc>
        <w:tc>
          <w:tcPr>
            <w:tcW w:w="0" w:type="auto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FB0E96B" w14:textId="77777777" w:rsidR="00AB3C84" w:rsidRPr="00A00C49" w:rsidRDefault="00AB3C84" w:rsidP="00013993">
            <w:pPr>
              <w:ind w:firstLine="141"/>
            </w:pPr>
            <w:r w:rsidRPr="00A00C49">
              <w:rPr>
                <w:color w:val="000000"/>
              </w:rPr>
              <w:t>t43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F77161" w14:textId="77777777" w:rsidR="00AB3C84" w:rsidRPr="00A00C49" w:rsidRDefault="00AB3C84" w:rsidP="00013993">
            <w:r w:rsidRPr="00A00C49">
              <w:rPr>
                <w:color w:val="000000"/>
              </w:rPr>
              <w:t>95%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C58955" w14:textId="77777777" w:rsidR="00AB3C84" w:rsidRPr="00A00C49" w:rsidRDefault="00AB3C84" w:rsidP="00013993">
            <w:r w:rsidRPr="00A00C49">
              <w:rPr>
                <w:color w:val="000000"/>
              </w:rPr>
              <w:t>97%</w:t>
            </w:r>
          </w:p>
        </w:tc>
        <w:tc>
          <w:tcPr>
            <w:tcW w:w="1413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32355B" w14:textId="77777777" w:rsidR="00AB3C84" w:rsidRPr="00A00C49" w:rsidRDefault="00AB3C84" w:rsidP="00013993">
            <w:r w:rsidRPr="00A00C49">
              <w:rPr>
                <w:color w:val="000000"/>
              </w:rPr>
              <w:t>68X</w:t>
            </w:r>
          </w:p>
        </w:tc>
        <w:tc>
          <w:tcPr>
            <w:tcW w:w="996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35B5BB" w14:textId="77777777" w:rsidR="00AB3C84" w:rsidRPr="00A00C49" w:rsidRDefault="00AB3C84" w:rsidP="00013993">
            <w:r w:rsidRPr="00A00C49">
              <w:rPr>
                <w:color w:val="000000"/>
              </w:rPr>
              <w:t>258</w:t>
            </w:r>
          </w:p>
        </w:tc>
      </w:tr>
      <w:tr w:rsidR="005702A5" w:rsidRPr="00A00C49" w14:paraId="390E1803" w14:textId="77777777" w:rsidTr="007E1C7F">
        <w:trPr>
          <w:trHeight w:val="221"/>
        </w:trPr>
        <w:tc>
          <w:tcPr>
            <w:tcW w:w="118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D85E61" w14:textId="77777777" w:rsidR="00AB3C84" w:rsidRPr="00A00C49" w:rsidRDefault="00AB3C84" w:rsidP="00013993">
            <w:r w:rsidRPr="00A00C49">
              <w:rPr>
                <w:color w:val="000000"/>
              </w:rPr>
              <w:t>SATU132</w:t>
            </w:r>
          </w:p>
        </w:tc>
        <w:tc>
          <w:tcPr>
            <w:tcW w:w="373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A97AFF" w14:textId="77777777" w:rsidR="00AB3C84" w:rsidRPr="00A00C49" w:rsidRDefault="00AB3C84"/>
        </w:tc>
        <w:tc>
          <w:tcPr>
            <w:tcW w:w="1612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1E02E40" w14:textId="6F4D7C7C" w:rsidR="00AB3C84" w:rsidRPr="00A00C49" w:rsidRDefault="00BA4E8F" w:rsidP="00013993">
            <w:r>
              <w:rPr>
                <w:color w:val="000000"/>
              </w:rPr>
              <w:t>II</w:t>
            </w:r>
          </w:p>
        </w:tc>
        <w:tc>
          <w:tcPr>
            <w:tcW w:w="683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05B2E22" w14:textId="77777777" w:rsidR="00AB3C84" w:rsidRPr="00A00C49" w:rsidRDefault="00AB3C84" w:rsidP="00013993">
            <w:r w:rsidRPr="00A00C49">
              <w:rPr>
                <w:color w:val="000000"/>
              </w:rPr>
              <w:t>764</w:t>
            </w:r>
          </w:p>
        </w:tc>
        <w:tc>
          <w:tcPr>
            <w:tcW w:w="0" w:type="auto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505A2DE" w14:textId="77777777" w:rsidR="00AB3C84" w:rsidRPr="00A00C49" w:rsidRDefault="00AB3C84" w:rsidP="00013993">
            <w:pPr>
              <w:ind w:firstLine="141"/>
            </w:pPr>
            <w:r w:rsidRPr="00A00C49">
              <w:rPr>
                <w:color w:val="000000"/>
              </w:rPr>
              <w:t>t04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461AA8" w14:textId="77777777" w:rsidR="00AB3C84" w:rsidRPr="00A00C49" w:rsidRDefault="00AB3C84" w:rsidP="00013993">
            <w:r w:rsidRPr="00A00C49">
              <w:rPr>
                <w:color w:val="000000"/>
              </w:rPr>
              <w:t>94%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796A1C" w14:textId="77777777" w:rsidR="00AB3C84" w:rsidRPr="00A00C49" w:rsidRDefault="00AB3C84" w:rsidP="00013993">
            <w:r w:rsidRPr="00A00C49">
              <w:rPr>
                <w:color w:val="000000"/>
              </w:rPr>
              <w:t>97%</w:t>
            </w:r>
          </w:p>
        </w:tc>
        <w:tc>
          <w:tcPr>
            <w:tcW w:w="1413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E88E29" w14:textId="77777777" w:rsidR="00AB3C84" w:rsidRPr="00A00C49" w:rsidRDefault="00AB3C84" w:rsidP="00013993">
            <w:r w:rsidRPr="00A00C49">
              <w:rPr>
                <w:color w:val="000000"/>
              </w:rPr>
              <w:t>73X</w:t>
            </w:r>
          </w:p>
        </w:tc>
        <w:tc>
          <w:tcPr>
            <w:tcW w:w="996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A29A81" w14:textId="77777777" w:rsidR="00AB3C84" w:rsidRPr="00A00C49" w:rsidRDefault="00AB3C84" w:rsidP="00013993">
            <w:r w:rsidRPr="00A00C49">
              <w:rPr>
                <w:color w:val="000000"/>
              </w:rPr>
              <w:t>238</w:t>
            </w:r>
          </w:p>
        </w:tc>
      </w:tr>
      <w:tr w:rsidR="005702A5" w:rsidRPr="00A00C49" w14:paraId="1DC72528" w14:textId="77777777" w:rsidTr="007E1C7F">
        <w:trPr>
          <w:trHeight w:val="227"/>
        </w:trPr>
        <w:tc>
          <w:tcPr>
            <w:tcW w:w="118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BBFA10" w14:textId="77777777" w:rsidR="00AB3C84" w:rsidRPr="00A00C49" w:rsidRDefault="00AB3C84" w:rsidP="00013993">
            <w:r w:rsidRPr="00A00C49">
              <w:rPr>
                <w:color w:val="000000"/>
              </w:rPr>
              <w:t>SATU133</w:t>
            </w:r>
          </w:p>
        </w:tc>
        <w:tc>
          <w:tcPr>
            <w:tcW w:w="373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7522E4" w14:textId="77777777" w:rsidR="00AB3C84" w:rsidRPr="00A00C49" w:rsidRDefault="00AB3C84"/>
        </w:tc>
        <w:tc>
          <w:tcPr>
            <w:tcW w:w="1612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2C827AB" w14:textId="54340641" w:rsidR="00AB3C84" w:rsidRPr="00A00C49" w:rsidRDefault="00BA4E8F" w:rsidP="00013993">
            <w:r>
              <w:rPr>
                <w:color w:val="000000"/>
              </w:rPr>
              <w:t>III</w:t>
            </w:r>
          </w:p>
        </w:tc>
        <w:tc>
          <w:tcPr>
            <w:tcW w:w="683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3A6B6B9" w14:textId="77777777" w:rsidR="00AB3C84" w:rsidRPr="00A00C49" w:rsidRDefault="00AB3C84" w:rsidP="00013993">
            <w:r w:rsidRPr="00A00C49">
              <w:rPr>
                <w:color w:val="000000"/>
              </w:rPr>
              <w:t>239</w:t>
            </w:r>
          </w:p>
        </w:tc>
        <w:tc>
          <w:tcPr>
            <w:tcW w:w="0" w:type="auto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DBC9B65" w14:textId="77777777" w:rsidR="00AB3C84" w:rsidRPr="00A00C49" w:rsidRDefault="00AB3C84" w:rsidP="00013993">
            <w:pPr>
              <w:ind w:firstLine="141"/>
            </w:pPr>
            <w:r w:rsidRPr="00A00C49">
              <w:rPr>
                <w:color w:val="000000"/>
              </w:rPr>
              <w:t>t03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A23067" w14:textId="77777777" w:rsidR="00AB3C84" w:rsidRPr="00A00C49" w:rsidRDefault="00AB3C84" w:rsidP="00013993">
            <w:r w:rsidRPr="00A00C49">
              <w:rPr>
                <w:color w:val="000000"/>
              </w:rPr>
              <w:t>90%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27E0E5" w14:textId="77777777" w:rsidR="00AB3C84" w:rsidRPr="00A00C49" w:rsidRDefault="00AB3C84" w:rsidP="00013993">
            <w:r w:rsidRPr="00A00C49">
              <w:rPr>
                <w:color w:val="000000"/>
              </w:rPr>
              <w:t>88%</w:t>
            </w:r>
          </w:p>
        </w:tc>
        <w:tc>
          <w:tcPr>
            <w:tcW w:w="1413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EB863D" w14:textId="77777777" w:rsidR="00AB3C84" w:rsidRPr="00A00C49" w:rsidRDefault="00AB3C84" w:rsidP="00013993">
            <w:r w:rsidRPr="00A00C49">
              <w:rPr>
                <w:color w:val="000000"/>
              </w:rPr>
              <w:t>70X</w:t>
            </w:r>
          </w:p>
        </w:tc>
        <w:tc>
          <w:tcPr>
            <w:tcW w:w="996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898BDB" w14:textId="77777777" w:rsidR="00AB3C84" w:rsidRPr="00A00C49" w:rsidRDefault="00AB3C84" w:rsidP="00013993">
            <w:r w:rsidRPr="00A00C49">
              <w:rPr>
                <w:color w:val="000000"/>
              </w:rPr>
              <w:t>22720</w:t>
            </w:r>
          </w:p>
        </w:tc>
      </w:tr>
      <w:tr w:rsidR="005702A5" w:rsidRPr="00A00C49" w14:paraId="4A27D72A" w14:textId="77777777" w:rsidTr="007E1C7F">
        <w:trPr>
          <w:trHeight w:val="234"/>
        </w:trPr>
        <w:tc>
          <w:tcPr>
            <w:tcW w:w="118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E925C7" w14:textId="77777777" w:rsidR="00AB3C84" w:rsidRPr="00A00C49" w:rsidRDefault="00AB3C84" w:rsidP="00013993">
            <w:r w:rsidRPr="00A00C49">
              <w:rPr>
                <w:color w:val="000000"/>
              </w:rPr>
              <w:t>SATU134</w:t>
            </w:r>
          </w:p>
        </w:tc>
        <w:tc>
          <w:tcPr>
            <w:tcW w:w="373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5B309D" w14:textId="77777777" w:rsidR="00AB3C84" w:rsidRPr="00A00C49" w:rsidRDefault="00AB3C84"/>
        </w:tc>
        <w:tc>
          <w:tcPr>
            <w:tcW w:w="1612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764D179" w14:textId="319E665D" w:rsidR="00AB3C84" w:rsidRPr="00A00C49" w:rsidRDefault="00BA4E8F" w:rsidP="00013993">
            <w:r>
              <w:rPr>
                <w:color w:val="000000"/>
              </w:rPr>
              <w:t>II</w:t>
            </w:r>
          </w:p>
        </w:tc>
        <w:tc>
          <w:tcPr>
            <w:tcW w:w="683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1C4F203" w14:textId="77777777" w:rsidR="00AB3C84" w:rsidRPr="00A00C49" w:rsidRDefault="00AB3C84" w:rsidP="00013993">
            <w:r w:rsidRPr="00A00C49">
              <w:rPr>
                <w:color w:val="000000"/>
              </w:rPr>
              <w:t>764</w:t>
            </w:r>
          </w:p>
        </w:tc>
        <w:tc>
          <w:tcPr>
            <w:tcW w:w="0" w:type="auto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B853BE1" w14:textId="77777777" w:rsidR="00AB3C84" w:rsidRPr="00A00C49" w:rsidRDefault="00AB3C84" w:rsidP="00013993">
            <w:pPr>
              <w:ind w:firstLine="141"/>
            </w:pPr>
            <w:r w:rsidRPr="00A00C49">
              <w:rPr>
                <w:color w:val="000000"/>
              </w:rPr>
              <w:t>t43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56D19A" w14:textId="77777777" w:rsidR="00AB3C84" w:rsidRPr="00A00C49" w:rsidRDefault="00AB3C84" w:rsidP="00013993">
            <w:r w:rsidRPr="00A00C49">
              <w:rPr>
                <w:color w:val="000000"/>
              </w:rPr>
              <w:t>95%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B3B086" w14:textId="77777777" w:rsidR="00AB3C84" w:rsidRPr="00A00C49" w:rsidRDefault="00AB3C84" w:rsidP="00013993">
            <w:r w:rsidRPr="00A00C49">
              <w:rPr>
                <w:color w:val="000000"/>
              </w:rPr>
              <w:t>97%</w:t>
            </w:r>
          </w:p>
        </w:tc>
        <w:tc>
          <w:tcPr>
            <w:tcW w:w="1413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87EBA1" w14:textId="77777777" w:rsidR="00AB3C84" w:rsidRPr="00A00C49" w:rsidRDefault="00AB3C84" w:rsidP="00013993">
            <w:r w:rsidRPr="00A00C49">
              <w:rPr>
                <w:color w:val="000000"/>
              </w:rPr>
              <w:t>85X</w:t>
            </w:r>
          </w:p>
        </w:tc>
        <w:tc>
          <w:tcPr>
            <w:tcW w:w="996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676F5A" w14:textId="77777777" w:rsidR="00AB3C84" w:rsidRPr="00A00C49" w:rsidRDefault="00AB3C84" w:rsidP="00013993">
            <w:r w:rsidRPr="00A00C49">
              <w:rPr>
                <w:color w:val="000000"/>
              </w:rPr>
              <w:t>258</w:t>
            </w:r>
          </w:p>
        </w:tc>
      </w:tr>
      <w:tr w:rsidR="005702A5" w:rsidRPr="00A00C49" w14:paraId="5C78B55B" w14:textId="77777777" w:rsidTr="007E1C7F">
        <w:trPr>
          <w:trHeight w:val="226"/>
        </w:trPr>
        <w:tc>
          <w:tcPr>
            <w:tcW w:w="118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764FAE" w14:textId="77777777" w:rsidR="00AB3C84" w:rsidRPr="00A00C49" w:rsidRDefault="00AB3C84" w:rsidP="00013993">
            <w:r w:rsidRPr="00A00C49">
              <w:rPr>
                <w:color w:val="000000"/>
              </w:rPr>
              <w:t>SATU135</w:t>
            </w:r>
          </w:p>
        </w:tc>
        <w:tc>
          <w:tcPr>
            <w:tcW w:w="373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DBB5DA" w14:textId="77777777" w:rsidR="00AB3C84" w:rsidRPr="00A00C49" w:rsidRDefault="00AB3C84"/>
        </w:tc>
        <w:tc>
          <w:tcPr>
            <w:tcW w:w="1612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5DC5EE9" w14:textId="266B4523" w:rsidR="00AB3C84" w:rsidRPr="00A00C49" w:rsidRDefault="00BA4E8F" w:rsidP="00013993">
            <w:r>
              <w:rPr>
                <w:color w:val="000000"/>
              </w:rPr>
              <w:t>III</w:t>
            </w:r>
          </w:p>
        </w:tc>
        <w:tc>
          <w:tcPr>
            <w:tcW w:w="683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231EE02" w14:textId="77777777" w:rsidR="00AB3C84" w:rsidRPr="00A00C49" w:rsidRDefault="00AB3C84" w:rsidP="00013993">
            <w:r w:rsidRPr="00A00C49">
              <w:rPr>
                <w:color w:val="000000"/>
              </w:rPr>
              <w:t>22</w:t>
            </w:r>
          </w:p>
        </w:tc>
        <w:tc>
          <w:tcPr>
            <w:tcW w:w="0" w:type="auto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08482A4" w14:textId="77777777" w:rsidR="00AB3C84" w:rsidRPr="00A00C49" w:rsidRDefault="00AB3C84" w:rsidP="00013993">
            <w:pPr>
              <w:ind w:firstLine="141"/>
            </w:pPr>
            <w:r w:rsidRPr="00A00C49">
              <w:rPr>
                <w:color w:val="000000"/>
              </w:rPr>
              <w:t>NA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94A518" w14:textId="77777777" w:rsidR="00AB3C84" w:rsidRPr="00A00C49" w:rsidRDefault="00AB3C84" w:rsidP="00013993">
            <w:r w:rsidRPr="00A00C49">
              <w:rPr>
                <w:color w:val="000000"/>
              </w:rPr>
              <w:t>91%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8E698C" w14:textId="77777777" w:rsidR="00AB3C84" w:rsidRPr="00A00C49" w:rsidRDefault="00AB3C84" w:rsidP="00013993">
            <w:r w:rsidRPr="00A00C49">
              <w:rPr>
                <w:color w:val="000000"/>
              </w:rPr>
              <w:t>90%</w:t>
            </w:r>
          </w:p>
        </w:tc>
        <w:tc>
          <w:tcPr>
            <w:tcW w:w="1413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742C47" w14:textId="77777777" w:rsidR="00AB3C84" w:rsidRPr="00A00C49" w:rsidRDefault="00AB3C84" w:rsidP="00013993">
            <w:r w:rsidRPr="00A00C49">
              <w:rPr>
                <w:color w:val="000000"/>
              </w:rPr>
              <w:t>63X</w:t>
            </w:r>
          </w:p>
        </w:tc>
        <w:tc>
          <w:tcPr>
            <w:tcW w:w="996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D3628E" w14:textId="77777777" w:rsidR="00AB3C84" w:rsidRPr="00A00C49" w:rsidRDefault="00AB3C84" w:rsidP="00013993">
            <w:r w:rsidRPr="00A00C49">
              <w:rPr>
                <w:color w:val="000000"/>
              </w:rPr>
              <w:t>31919</w:t>
            </w:r>
          </w:p>
        </w:tc>
      </w:tr>
      <w:tr w:rsidR="005702A5" w:rsidRPr="00A00C49" w14:paraId="236BBE54" w14:textId="77777777" w:rsidTr="007E1C7F">
        <w:trPr>
          <w:trHeight w:val="217"/>
        </w:trPr>
        <w:tc>
          <w:tcPr>
            <w:tcW w:w="1187" w:type="dxa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D240BF" w14:textId="77777777" w:rsidR="00AB3C84" w:rsidRPr="00A00C49" w:rsidRDefault="00AB3C84" w:rsidP="00013993">
            <w:r w:rsidRPr="00A00C49">
              <w:rPr>
                <w:color w:val="000000"/>
              </w:rPr>
              <w:t>SATU136</w:t>
            </w:r>
          </w:p>
        </w:tc>
        <w:tc>
          <w:tcPr>
            <w:tcW w:w="373" w:type="dxa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0AAD50" w14:textId="77777777" w:rsidR="00AB3C84" w:rsidRPr="00A00C49" w:rsidRDefault="00AB3C84"/>
        </w:tc>
        <w:tc>
          <w:tcPr>
            <w:tcW w:w="1612" w:type="dxa"/>
            <w:tcBorders>
              <w:bottom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2A7AC4F" w14:textId="007869A2" w:rsidR="00AB3C84" w:rsidRPr="00A00C49" w:rsidRDefault="00BA4E8F" w:rsidP="00013993">
            <w:r>
              <w:rPr>
                <w:color w:val="000000"/>
              </w:rPr>
              <w:t>II</w:t>
            </w:r>
          </w:p>
        </w:tc>
        <w:tc>
          <w:tcPr>
            <w:tcW w:w="683" w:type="dxa"/>
            <w:tcBorders>
              <w:bottom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58A08CB" w14:textId="77777777" w:rsidR="00AB3C84" w:rsidRPr="00A00C49" w:rsidRDefault="00AB3C84" w:rsidP="00013993">
            <w:r w:rsidRPr="00A00C49">
              <w:rPr>
                <w:color w:val="000000"/>
              </w:rPr>
              <w:t>764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B80597F" w14:textId="77777777" w:rsidR="00AB3C84" w:rsidRPr="00A00C49" w:rsidRDefault="00AB3C84" w:rsidP="00013993">
            <w:pPr>
              <w:ind w:firstLine="141"/>
            </w:pPr>
            <w:r w:rsidRPr="00A00C49">
              <w:rPr>
                <w:color w:val="000000"/>
              </w:rPr>
              <w:t>t045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F63063" w14:textId="77777777" w:rsidR="00AB3C84" w:rsidRPr="00A00C49" w:rsidRDefault="00AB3C84" w:rsidP="00013993">
            <w:r w:rsidRPr="00A00C49">
              <w:rPr>
                <w:color w:val="000000"/>
              </w:rPr>
              <w:t>94%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AAF1E0" w14:textId="77777777" w:rsidR="00AB3C84" w:rsidRPr="00A00C49" w:rsidRDefault="00AB3C84" w:rsidP="00013993">
            <w:r w:rsidRPr="00A00C49">
              <w:rPr>
                <w:color w:val="000000"/>
              </w:rPr>
              <w:t>96%</w:t>
            </w:r>
          </w:p>
        </w:tc>
        <w:tc>
          <w:tcPr>
            <w:tcW w:w="1413" w:type="dxa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0DE2C9" w14:textId="77777777" w:rsidR="00AB3C84" w:rsidRPr="00A00C49" w:rsidRDefault="00AB3C84" w:rsidP="00013993">
            <w:r w:rsidRPr="00A00C49">
              <w:rPr>
                <w:color w:val="000000"/>
              </w:rPr>
              <w:t>77x</w:t>
            </w:r>
          </w:p>
        </w:tc>
        <w:tc>
          <w:tcPr>
            <w:tcW w:w="996" w:type="dxa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C20CA5" w14:textId="77777777" w:rsidR="00AB3C84" w:rsidRPr="00A00C49" w:rsidRDefault="00AB3C84" w:rsidP="00013993">
            <w:r w:rsidRPr="00A00C49">
              <w:rPr>
                <w:color w:val="000000"/>
              </w:rPr>
              <w:t>237</w:t>
            </w:r>
          </w:p>
        </w:tc>
      </w:tr>
    </w:tbl>
    <w:p w14:paraId="777172AE" w14:textId="77777777" w:rsidR="00AB3C84" w:rsidRPr="00A00C49" w:rsidRDefault="00AB3C84" w:rsidP="00AB3C84">
      <w:pPr>
        <w:jc w:val="both"/>
      </w:pPr>
      <w:r w:rsidRPr="00A00C49">
        <w:rPr>
          <w:color w:val="000000"/>
        </w:rPr>
        <w:t xml:space="preserve">ST, sequence type; </w:t>
      </w:r>
      <w:r w:rsidRPr="00A00C49">
        <w:rPr>
          <w:color w:val="000000"/>
          <w:shd w:val="clear" w:color="auto" w:fill="FFFFFF"/>
        </w:rPr>
        <w:t>NA, not available.</w:t>
      </w:r>
    </w:p>
    <w:p w14:paraId="56497911" w14:textId="77777777" w:rsidR="00AB3C84" w:rsidRDefault="00AB3C84" w:rsidP="00AB3C84">
      <w:pPr>
        <w:jc w:val="both"/>
        <w:rPr>
          <w:color w:val="000000"/>
        </w:rPr>
      </w:pPr>
      <w:r w:rsidRPr="00A00C49">
        <w:rPr>
          <w:color w:val="000000"/>
          <w:sz w:val="14"/>
          <w:szCs w:val="14"/>
          <w:shd w:val="clear" w:color="auto" w:fill="FFFFFF"/>
          <w:vertAlign w:val="superscript"/>
        </w:rPr>
        <w:t>†</w:t>
      </w:r>
      <w:r w:rsidRPr="00A00C49">
        <w:rPr>
          <w:color w:val="000000"/>
        </w:rPr>
        <w:t>Using N315 as the reference genome.</w:t>
      </w:r>
    </w:p>
    <w:p w14:paraId="5BB664C1" w14:textId="77777777" w:rsidR="00AB3C84" w:rsidRDefault="00AB3C84" w:rsidP="00AB3C84">
      <w:pPr>
        <w:jc w:val="both"/>
        <w:rPr>
          <w:color w:val="000000"/>
        </w:rPr>
      </w:pPr>
    </w:p>
    <w:p w14:paraId="7F44294F" w14:textId="0BEDD691" w:rsidR="00AB3C84" w:rsidRDefault="00AE1A97" w:rsidP="00AB3C84">
      <w:pPr>
        <w:jc w:val="both"/>
      </w:pPr>
      <w:r w:rsidRPr="00AE1A97">
        <w:rPr>
          <w:b/>
          <w:bCs/>
        </w:rPr>
        <w:t>Supplementary</w:t>
      </w:r>
      <w:r w:rsidRPr="00AE1A97">
        <w:rPr>
          <w:b/>
          <w:bCs/>
          <w:color w:val="000000"/>
        </w:rPr>
        <w:t xml:space="preserve"> </w:t>
      </w:r>
      <w:r w:rsidR="00AB3C84" w:rsidRPr="00AE1A97">
        <w:rPr>
          <w:b/>
          <w:bCs/>
          <w:color w:val="000000"/>
        </w:rPr>
        <w:t>T</w:t>
      </w:r>
      <w:r w:rsidR="00AB3C84" w:rsidRPr="00A00C49">
        <w:rPr>
          <w:b/>
          <w:bCs/>
          <w:color w:val="000000"/>
        </w:rPr>
        <w:t>able S</w:t>
      </w:r>
      <w:r w:rsidR="00AB3C84">
        <w:rPr>
          <w:b/>
          <w:bCs/>
          <w:color w:val="000000"/>
        </w:rPr>
        <w:t>1</w:t>
      </w:r>
      <w:r w:rsidR="00AB3C84" w:rsidRPr="00A00C49">
        <w:rPr>
          <w:b/>
          <w:bCs/>
          <w:color w:val="000000"/>
        </w:rPr>
        <w:t xml:space="preserve">. </w:t>
      </w:r>
      <w:r w:rsidR="00AB3C84" w:rsidRPr="00A00C49">
        <w:rPr>
          <w:color w:val="000000"/>
        </w:rPr>
        <w:t>Genetic and genomic pro</w:t>
      </w:r>
      <w:r w:rsidR="00AB3C84">
        <w:rPr>
          <w:color w:val="000000"/>
        </w:rPr>
        <w:t>files of seven HA-MRSA isolates</w:t>
      </w:r>
    </w:p>
    <w:p w14:paraId="74F1BCCC" w14:textId="77777777" w:rsidR="00AB3C84" w:rsidRDefault="00AB3C84" w:rsidP="00AB3C84">
      <w:pPr>
        <w:jc w:val="both"/>
        <w:rPr>
          <w:color w:val="000000"/>
        </w:rPr>
      </w:pPr>
    </w:p>
    <w:p w14:paraId="78E4DD1C" w14:textId="77777777" w:rsidR="00AB3C84" w:rsidRDefault="00AB3C84" w:rsidP="00AB3C84">
      <w:pPr>
        <w:jc w:val="both"/>
        <w:rPr>
          <w:color w:val="000000"/>
        </w:rPr>
      </w:pPr>
    </w:p>
    <w:p w14:paraId="307955A1" w14:textId="35C859C1" w:rsidR="00DD259F" w:rsidRDefault="00DD259F" w:rsidP="00DD259F">
      <w:pPr>
        <w:jc w:val="both"/>
        <w:rPr>
          <w:color w:val="0D0D0D"/>
        </w:rPr>
      </w:pPr>
    </w:p>
    <w:p w14:paraId="62282212" w14:textId="38AFE807" w:rsidR="00AB3C84" w:rsidRDefault="00AB3C84" w:rsidP="00DD259F">
      <w:pPr>
        <w:jc w:val="both"/>
        <w:rPr>
          <w:color w:val="0D0D0D"/>
        </w:rPr>
      </w:pPr>
    </w:p>
    <w:p w14:paraId="4F652610" w14:textId="767225A0" w:rsidR="00AB3C84" w:rsidRDefault="00AB3C84" w:rsidP="00DD259F">
      <w:pPr>
        <w:jc w:val="both"/>
        <w:rPr>
          <w:color w:val="0D0D0D"/>
        </w:rPr>
      </w:pPr>
    </w:p>
    <w:p w14:paraId="141A67F5" w14:textId="5412ED28" w:rsidR="00AB3C84" w:rsidRDefault="00AB3C84" w:rsidP="00DD259F">
      <w:pPr>
        <w:jc w:val="both"/>
        <w:rPr>
          <w:color w:val="0D0D0D"/>
        </w:rPr>
      </w:pPr>
    </w:p>
    <w:p w14:paraId="7520F87C" w14:textId="0CE9AEE7" w:rsidR="00AB3C84" w:rsidRDefault="00AB3C84" w:rsidP="00DD259F">
      <w:pPr>
        <w:jc w:val="both"/>
        <w:rPr>
          <w:color w:val="0D0D0D"/>
        </w:rPr>
      </w:pPr>
    </w:p>
    <w:p w14:paraId="7BE77F26" w14:textId="7B05CD96" w:rsidR="00AB3C84" w:rsidRDefault="00AB3C84" w:rsidP="00DD259F">
      <w:pPr>
        <w:jc w:val="both"/>
        <w:rPr>
          <w:color w:val="0D0D0D"/>
        </w:rPr>
      </w:pPr>
    </w:p>
    <w:p w14:paraId="4F297E27" w14:textId="77777777" w:rsidR="00CF46A3" w:rsidRPr="00FA2432" w:rsidRDefault="00CF46A3" w:rsidP="00DD259F">
      <w:pPr>
        <w:jc w:val="both"/>
        <w:rPr>
          <w:rFonts w:cs="Angsana New"/>
          <w:cs/>
        </w:rPr>
        <w:sectPr w:rsidR="00CF46A3" w:rsidRPr="00FA2432" w:rsidSect="00DD259F">
          <w:pgSz w:w="16840" w:h="11900" w:orient="landscape"/>
          <w:pgMar w:top="1134" w:right="1134" w:bottom="1701" w:left="1440" w:header="709" w:footer="709" w:gutter="0"/>
          <w:cols w:space="720"/>
          <w:docGrid w:linePitch="326"/>
        </w:sectPr>
      </w:pPr>
    </w:p>
    <w:p w14:paraId="05D98E31" w14:textId="77777777" w:rsidR="00CF46A3" w:rsidRDefault="00CF46A3" w:rsidP="00CF46A3">
      <w:pPr>
        <w:jc w:val="both"/>
        <w:rPr>
          <w:b/>
        </w:rPr>
      </w:pPr>
    </w:p>
    <w:p w14:paraId="1015B015" w14:textId="77777777" w:rsidR="00DD259F" w:rsidRPr="00FA2432" w:rsidRDefault="00DD259F" w:rsidP="00DD259F">
      <w:pPr>
        <w:jc w:val="both"/>
      </w:pPr>
    </w:p>
    <w:tbl>
      <w:tblPr>
        <w:tblW w:w="13325" w:type="dxa"/>
        <w:tblLayout w:type="fixed"/>
        <w:tblLook w:val="0600" w:firstRow="0" w:lastRow="0" w:firstColumn="0" w:lastColumn="0" w:noHBand="1" w:noVBand="1"/>
      </w:tblPr>
      <w:tblGrid>
        <w:gridCol w:w="1276"/>
        <w:gridCol w:w="709"/>
        <w:gridCol w:w="1276"/>
        <w:gridCol w:w="1559"/>
        <w:gridCol w:w="1417"/>
        <w:gridCol w:w="1418"/>
        <w:gridCol w:w="1417"/>
        <w:gridCol w:w="1418"/>
        <w:gridCol w:w="1417"/>
        <w:gridCol w:w="1418"/>
      </w:tblGrid>
      <w:tr w:rsidR="00754B68" w:rsidRPr="00FA2432" w14:paraId="324E537A" w14:textId="77777777" w:rsidTr="00013993">
        <w:trPr>
          <w:trHeight w:val="331"/>
        </w:trPr>
        <w:tc>
          <w:tcPr>
            <w:tcW w:w="1276" w:type="dxa"/>
            <w:vMerge w:val="restart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10DFA9" w14:textId="77777777" w:rsidR="00DD259F" w:rsidRPr="00FA2432" w:rsidRDefault="00DD259F" w:rsidP="005702A5">
            <w:pPr>
              <w:widowControl w:val="0"/>
              <w:jc w:val="both"/>
              <w:rPr>
                <w:bCs/>
              </w:rPr>
            </w:pPr>
          </w:p>
          <w:p w14:paraId="41611B8E" w14:textId="77777777" w:rsidR="00DD259F" w:rsidRPr="00FA2432" w:rsidRDefault="00DD259F" w:rsidP="005702A5">
            <w:pPr>
              <w:widowControl w:val="0"/>
              <w:jc w:val="both"/>
              <w:rPr>
                <w:bCs/>
              </w:rPr>
            </w:pPr>
          </w:p>
          <w:p w14:paraId="456AE32A" w14:textId="77777777" w:rsidR="00DD259F" w:rsidRPr="00FA2432" w:rsidRDefault="00DD259F" w:rsidP="005702A5">
            <w:pPr>
              <w:widowControl w:val="0"/>
              <w:jc w:val="both"/>
              <w:rPr>
                <w:bCs/>
              </w:rPr>
            </w:pPr>
            <w:r w:rsidRPr="00FA2432">
              <w:rPr>
                <w:bCs/>
              </w:rPr>
              <w:t>Sample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998E29" w14:textId="77777777" w:rsidR="00DD259F" w:rsidRPr="00FA2432" w:rsidRDefault="00DD259F" w:rsidP="005702A5">
            <w:pPr>
              <w:widowControl w:val="0"/>
              <w:jc w:val="both"/>
              <w:rPr>
                <w:bCs/>
              </w:rPr>
            </w:pPr>
          </w:p>
          <w:p w14:paraId="0DEF94D0" w14:textId="77777777" w:rsidR="00DD259F" w:rsidRPr="00FA2432" w:rsidRDefault="00DD259F" w:rsidP="005702A5">
            <w:pPr>
              <w:widowControl w:val="0"/>
              <w:jc w:val="both"/>
              <w:rPr>
                <w:bCs/>
              </w:rPr>
            </w:pPr>
          </w:p>
          <w:p w14:paraId="3B2CA1D7" w14:textId="77777777" w:rsidR="00DD259F" w:rsidRPr="00FA2432" w:rsidRDefault="00DD259F" w:rsidP="005702A5">
            <w:pPr>
              <w:widowControl w:val="0"/>
              <w:jc w:val="both"/>
              <w:rPr>
                <w:bCs/>
              </w:rPr>
            </w:pPr>
            <w:r w:rsidRPr="00FA2432">
              <w:rPr>
                <w:bCs/>
              </w:rPr>
              <w:t>ST</w:t>
            </w:r>
          </w:p>
        </w:tc>
        <w:tc>
          <w:tcPr>
            <w:tcW w:w="11340" w:type="dxa"/>
            <w:gridSpan w:val="8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498A60" w14:textId="52C761FC" w:rsidR="00DD259F" w:rsidRPr="00FA2432" w:rsidRDefault="00DD259F" w:rsidP="005702A5">
            <w:pPr>
              <w:widowControl w:val="0"/>
              <w:jc w:val="center"/>
              <w:rPr>
                <w:bCs/>
              </w:rPr>
            </w:pPr>
            <w:r w:rsidRPr="00FA2432">
              <w:rPr>
                <w:bCs/>
              </w:rPr>
              <w:t>Insertion</w:t>
            </w:r>
          </w:p>
        </w:tc>
      </w:tr>
      <w:tr w:rsidR="00754B68" w:rsidRPr="00FA2432" w14:paraId="092C0AC5" w14:textId="77777777" w:rsidTr="00013993">
        <w:trPr>
          <w:trHeight w:val="523"/>
        </w:trPr>
        <w:tc>
          <w:tcPr>
            <w:tcW w:w="1276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E5378E" w14:textId="77777777" w:rsidR="001C73DA" w:rsidRPr="00FA2432" w:rsidRDefault="001C73DA" w:rsidP="001C73DA">
            <w:pPr>
              <w:jc w:val="both"/>
              <w:rPr>
                <w:b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90F9F5" w14:textId="77777777" w:rsidR="001C73DA" w:rsidRPr="00FA2432" w:rsidRDefault="001C73DA" w:rsidP="001C73DA">
            <w:pPr>
              <w:jc w:val="both"/>
              <w:rPr>
                <w:bCs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8D28C1" w14:textId="22084686" w:rsidR="001C73DA" w:rsidRPr="001C73DA" w:rsidRDefault="001C73DA" w:rsidP="001C73DA">
            <w:pPr>
              <w:widowControl w:val="0"/>
              <w:ind w:firstLine="8"/>
              <w:jc w:val="both"/>
              <w:rPr>
                <w:bCs/>
              </w:rPr>
            </w:pPr>
            <w:r w:rsidRPr="00013993">
              <w:rPr>
                <w:b/>
                <w:iCs/>
                <w:sz w:val="16"/>
                <w:szCs w:val="16"/>
              </w:rPr>
              <w:t>g.ASM964v1:8342_8343ins</w:t>
            </w:r>
            <w:r w:rsidR="00280725">
              <w:rPr>
                <w:b/>
                <w:iCs/>
                <w:sz w:val="16"/>
                <w:szCs w:val="16"/>
              </w:rPr>
              <w:t xml:space="preserve"> </w:t>
            </w:r>
            <w:r w:rsidRPr="00013993">
              <w:rPr>
                <w:b/>
                <w:iCs/>
                <w:sz w:val="16"/>
                <w:szCs w:val="16"/>
              </w:rPr>
              <w:t>[unknown]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CA5D61" w14:textId="05F60B25" w:rsidR="001C73DA" w:rsidRPr="001C73DA" w:rsidRDefault="001C73DA" w:rsidP="001C73DA">
            <w:pPr>
              <w:widowControl w:val="0"/>
              <w:jc w:val="both"/>
              <w:rPr>
                <w:bCs/>
              </w:rPr>
            </w:pPr>
            <w:r w:rsidRPr="00013993">
              <w:rPr>
                <w:b/>
                <w:sz w:val="16"/>
                <w:szCs w:val="16"/>
              </w:rPr>
              <w:t>g.ASM964v1:676384_676385ins</w:t>
            </w:r>
            <w:r w:rsidR="00754B68">
              <w:rPr>
                <w:b/>
                <w:sz w:val="16"/>
                <w:szCs w:val="16"/>
              </w:rPr>
              <w:t xml:space="preserve"> </w:t>
            </w:r>
            <w:r w:rsidRPr="00013993">
              <w:rPr>
                <w:b/>
                <w:sz w:val="16"/>
                <w:szCs w:val="16"/>
              </w:rPr>
              <w:t>[unknown]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571DEF" w14:textId="7557C0A3" w:rsidR="001C73DA" w:rsidRPr="001C73DA" w:rsidRDefault="001C73DA" w:rsidP="001C73DA">
            <w:pPr>
              <w:widowControl w:val="0"/>
              <w:jc w:val="both"/>
              <w:rPr>
                <w:bCs/>
              </w:rPr>
            </w:pPr>
            <w:r w:rsidRPr="00013993">
              <w:rPr>
                <w:b/>
                <w:sz w:val="16"/>
                <w:szCs w:val="16"/>
              </w:rPr>
              <w:t>g.ASM964v1:941411_941412ins</w:t>
            </w:r>
            <w:r w:rsidR="00754B68">
              <w:rPr>
                <w:b/>
                <w:sz w:val="16"/>
                <w:szCs w:val="16"/>
              </w:rPr>
              <w:t xml:space="preserve"> </w:t>
            </w:r>
            <w:r w:rsidRPr="00013993">
              <w:rPr>
                <w:b/>
                <w:sz w:val="16"/>
                <w:szCs w:val="16"/>
              </w:rPr>
              <w:t>[unknown]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032BD8" w14:textId="171AC415" w:rsidR="001C73DA" w:rsidRPr="001C73DA" w:rsidRDefault="001C73DA" w:rsidP="00013993">
            <w:pPr>
              <w:widowControl w:val="0"/>
              <w:jc w:val="both"/>
              <w:rPr>
                <w:bCs/>
              </w:rPr>
            </w:pPr>
            <w:r w:rsidRPr="00013993">
              <w:rPr>
                <w:b/>
                <w:sz w:val="16"/>
                <w:szCs w:val="16"/>
              </w:rPr>
              <w:t>g.ASM964v1:1104595_1104596ins</w:t>
            </w:r>
            <w:r w:rsidR="00754B68">
              <w:rPr>
                <w:b/>
                <w:sz w:val="16"/>
                <w:szCs w:val="16"/>
              </w:rPr>
              <w:t xml:space="preserve"> </w:t>
            </w:r>
            <w:r w:rsidRPr="00013993">
              <w:rPr>
                <w:b/>
                <w:sz w:val="16"/>
                <w:szCs w:val="16"/>
              </w:rPr>
              <w:t>[unknown]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F9409E" w14:textId="0400CD0C" w:rsidR="001C73DA" w:rsidRPr="001C73DA" w:rsidRDefault="001C73DA" w:rsidP="00013993">
            <w:pPr>
              <w:widowControl w:val="0"/>
              <w:jc w:val="both"/>
              <w:rPr>
                <w:bCs/>
              </w:rPr>
            </w:pPr>
            <w:r w:rsidRPr="00013993">
              <w:rPr>
                <w:b/>
                <w:sz w:val="16"/>
                <w:szCs w:val="16"/>
              </w:rPr>
              <w:t>g.ASM964v1:1527689_1527690ins</w:t>
            </w:r>
            <w:r w:rsidR="00754B68">
              <w:rPr>
                <w:b/>
                <w:sz w:val="16"/>
                <w:szCs w:val="16"/>
              </w:rPr>
              <w:t xml:space="preserve"> </w:t>
            </w:r>
            <w:r w:rsidRPr="00013993">
              <w:rPr>
                <w:b/>
                <w:sz w:val="16"/>
                <w:szCs w:val="16"/>
              </w:rPr>
              <w:t>[unknown]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1F45F2" w14:textId="3F555A97" w:rsidR="001C73DA" w:rsidRPr="001C73DA" w:rsidRDefault="001C73DA" w:rsidP="00013993">
            <w:pPr>
              <w:widowControl w:val="0"/>
              <w:jc w:val="both"/>
              <w:rPr>
                <w:bCs/>
              </w:rPr>
            </w:pPr>
            <w:r w:rsidRPr="00013993">
              <w:rPr>
                <w:b/>
                <w:sz w:val="16"/>
                <w:szCs w:val="16"/>
              </w:rPr>
              <w:t>g.ASM964v1:477932_477933ins</w:t>
            </w:r>
            <w:r w:rsidR="00754B68">
              <w:rPr>
                <w:b/>
                <w:sz w:val="16"/>
                <w:szCs w:val="16"/>
              </w:rPr>
              <w:t xml:space="preserve"> </w:t>
            </w:r>
            <w:r w:rsidRPr="00013993">
              <w:rPr>
                <w:b/>
                <w:sz w:val="16"/>
                <w:szCs w:val="16"/>
              </w:rPr>
              <w:t>[unknown]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81DD99" w14:textId="531D5803" w:rsidR="001C73DA" w:rsidRPr="001C73DA" w:rsidRDefault="001C73DA" w:rsidP="001C73DA">
            <w:pPr>
              <w:widowControl w:val="0"/>
              <w:jc w:val="both"/>
              <w:rPr>
                <w:bCs/>
              </w:rPr>
            </w:pPr>
            <w:r w:rsidRPr="00013993">
              <w:rPr>
                <w:b/>
                <w:sz w:val="16"/>
                <w:szCs w:val="16"/>
              </w:rPr>
              <w:t>g.ASM964v1:1775670_1775671ins</w:t>
            </w:r>
            <w:r w:rsidR="00754B68">
              <w:rPr>
                <w:b/>
                <w:sz w:val="16"/>
                <w:szCs w:val="16"/>
              </w:rPr>
              <w:t xml:space="preserve"> </w:t>
            </w:r>
            <w:r w:rsidRPr="00013993">
              <w:rPr>
                <w:b/>
                <w:sz w:val="16"/>
                <w:szCs w:val="16"/>
              </w:rPr>
              <w:t>[unknown]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A91232" w14:textId="421C0BA5" w:rsidR="001C73DA" w:rsidRPr="001C73DA" w:rsidRDefault="001C73DA" w:rsidP="001C73DA">
            <w:pPr>
              <w:widowControl w:val="0"/>
              <w:jc w:val="both"/>
              <w:rPr>
                <w:bCs/>
              </w:rPr>
            </w:pPr>
            <w:r w:rsidRPr="00013993">
              <w:rPr>
                <w:b/>
                <w:sz w:val="16"/>
                <w:szCs w:val="16"/>
              </w:rPr>
              <w:t>g.ASM964v1:2313237_2313238ins</w:t>
            </w:r>
            <w:r w:rsidR="00754B68">
              <w:rPr>
                <w:b/>
                <w:sz w:val="16"/>
                <w:szCs w:val="16"/>
              </w:rPr>
              <w:t xml:space="preserve"> </w:t>
            </w:r>
            <w:r w:rsidRPr="00013993">
              <w:rPr>
                <w:b/>
                <w:sz w:val="16"/>
                <w:szCs w:val="16"/>
              </w:rPr>
              <w:t>[unknown]</w:t>
            </w:r>
          </w:p>
        </w:tc>
      </w:tr>
      <w:tr w:rsidR="00754B68" w:rsidRPr="00FA2432" w14:paraId="0FEC71B2" w14:textId="77777777" w:rsidTr="00013993">
        <w:trPr>
          <w:trHeight w:val="221"/>
        </w:trPr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A5CBC1" w14:textId="77777777" w:rsidR="001C73DA" w:rsidRPr="00FA2432" w:rsidRDefault="001C73DA" w:rsidP="001C73DA">
            <w:pPr>
              <w:widowControl w:val="0"/>
              <w:jc w:val="both"/>
            </w:pPr>
            <w:r w:rsidRPr="00FA2432">
              <w:t>SATU136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86A10C" w14:textId="77777777" w:rsidR="001C73DA" w:rsidRPr="00FA2432" w:rsidRDefault="001C73DA" w:rsidP="001C73DA">
            <w:pPr>
              <w:widowControl w:val="0"/>
              <w:ind w:firstLine="45"/>
              <w:jc w:val="both"/>
            </w:pPr>
            <w:r w:rsidRPr="00FA2432">
              <w:t>76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DD45F8" w14:textId="77777777" w:rsidR="001C73DA" w:rsidRPr="00FA2432" w:rsidRDefault="001C73DA" w:rsidP="001C73DA">
            <w:pPr>
              <w:widowControl w:val="0"/>
              <w:ind w:firstLine="8"/>
              <w:jc w:val="both"/>
            </w:pPr>
            <w:r w:rsidRPr="00FA2432">
              <w:rPr>
                <w:cs/>
              </w:rPr>
              <w:t>+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D1F131" w14:textId="77777777" w:rsidR="001C73DA" w:rsidRPr="00FA2432" w:rsidRDefault="001C73DA" w:rsidP="001C73DA">
            <w:pPr>
              <w:widowControl w:val="0"/>
              <w:jc w:val="both"/>
            </w:pPr>
            <w:r w:rsidRPr="00FA2432">
              <w:rPr>
                <w:cs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1EC430" w14:textId="77777777" w:rsidR="001C73DA" w:rsidRPr="00FA2432" w:rsidRDefault="001C73DA" w:rsidP="001C73DA">
            <w:pPr>
              <w:widowControl w:val="0"/>
              <w:jc w:val="both"/>
            </w:pPr>
            <w:r w:rsidRPr="00FA2432">
              <w:rPr>
                <w:cs/>
              </w:rPr>
              <w:t>+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5921AE" w14:textId="77777777" w:rsidR="001C73DA" w:rsidRPr="00FA2432" w:rsidRDefault="001C73DA" w:rsidP="001C73DA">
            <w:pPr>
              <w:widowControl w:val="0"/>
              <w:ind w:firstLine="60"/>
              <w:jc w:val="both"/>
            </w:pPr>
            <w:r w:rsidRPr="00FA2432">
              <w:rPr>
                <w:cs/>
              </w:rPr>
              <w:t>+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6DEB8C" w14:textId="77777777" w:rsidR="001C73DA" w:rsidRPr="00FA2432" w:rsidRDefault="001C73DA" w:rsidP="001C73DA">
            <w:pPr>
              <w:widowControl w:val="0"/>
              <w:ind w:firstLine="45"/>
              <w:jc w:val="both"/>
            </w:pPr>
            <w:r w:rsidRPr="00FA2432">
              <w:rPr>
                <w:cs/>
              </w:rPr>
              <w:t>+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F243D0" w14:textId="77777777" w:rsidR="001C73DA" w:rsidRPr="00FA2432" w:rsidRDefault="001C73DA" w:rsidP="001C73DA">
            <w:pPr>
              <w:widowControl w:val="0"/>
              <w:ind w:hanging="30"/>
              <w:jc w:val="both"/>
            </w:pPr>
            <w:r w:rsidRPr="00FA2432">
              <w:rPr>
                <w:cs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202FE4" w14:textId="77777777" w:rsidR="001C73DA" w:rsidRPr="00FA2432" w:rsidRDefault="001C73DA" w:rsidP="001C73DA">
            <w:pPr>
              <w:widowControl w:val="0"/>
              <w:ind w:hanging="6"/>
              <w:jc w:val="both"/>
            </w:pPr>
            <w:r w:rsidRPr="00FA2432">
              <w:rPr>
                <w:cs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DA39E9" w14:textId="77777777" w:rsidR="001C73DA" w:rsidRPr="00FA2432" w:rsidRDefault="001C73DA" w:rsidP="001C73DA">
            <w:pPr>
              <w:widowControl w:val="0"/>
              <w:jc w:val="both"/>
            </w:pPr>
            <w:r w:rsidRPr="00FA2432">
              <w:rPr>
                <w:cs/>
              </w:rPr>
              <w:t>-</w:t>
            </w:r>
          </w:p>
        </w:tc>
      </w:tr>
      <w:tr w:rsidR="00754B68" w:rsidRPr="00FA2432" w14:paraId="50A6B313" w14:textId="77777777" w:rsidTr="00013993">
        <w:trPr>
          <w:trHeight w:val="214"/>
        </w:trPr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D2692A" w14:textId="77777777" w:rsidR="001C73DA" w:rsidRPr="00FA2432" w:rsidRDefault="001C73DA" w:rsidP="001C73DA">
            <w:pPr>
              <w:widowControl w:val="0"/>
              <w:jc w:val="both"/>
            </w:pPr>
            <w:r w:rsidRPr="00FA2432">
              <w:t>SATU132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19769B" w14:textId="77777777" w:rsidR="001C73DA" w:rsidRPr="00FA2432" w:rsidRDefault="001C73DA" w:rsidP="001C73DA">
            <w:pPr>
              <w:widowControl w:val="0"/>
              <w:ind w:firstLine="45"/>
              <w:jc w:val="both"/>
            </w:pPr>
            <w:r w:rsidRPr="00FA2432">
              <w:t>764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E7E601" w14:textId="77777777" w:rsidR="001C73DA" w:rsidRPr="00FA2432" w:rsidRDefault="001C73DA" w:rsidP="001C73DA">
            <w:pPr>
              <w:widowControl w:val="0"/>
              <w:ind w:firstLine="8"/>
              <w:jc w:val="both"/>
            </w:pPr>
            <w:r w:rsidRPr="00FA2432">
              <w:rPr>
                <w:cs/>
              </w:rPr>
              <w:t>+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6FC26E" w14:textId="77777777" w:rsidR="001C73DA" w:rsidRPr="00FA2432" w:rsidRDefault="001C73DA" w:rsidP="001C73DA">
            <w:pPr>
              <w:widowControl w:val="0"/>
              <w:jc w:val="both"/>
            </w:pPr>
            <w:r w:rsidRPr="00FA2432">
              <w:rPr>
                <w:cs/>
              </w:rPr>
              <w:t>-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82B86C" w14:textId="77777777" w:rsidR="001C73DA" w:rsidRPr="00FA2432" w:rsidRDefault="001C73DA" w:rsidP="001C73DA">
            <w:pPr>
              <w:widowControl w:val="0"/>
              <w:jc w:val="both"/>
            </w:pPr>
            <w:r w:rsidRPr="00FA2432">
              <w:rPr>
                <w:cs/>
              </w:rPr>
              <w:t>+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E9E57E" w14:textId="77777777" w:rsidR="001C73DA" w:rsidRPr="00FA2432" w:rsidRDefault="001C73DA" w:rsidP="001C73DA">
            <w:pPr>
              <w:widowControl w:val="0"/>
              <w:ind w:firstLine="60"/>
              <w:jc w:val="both"/>
            </w:pPr>
            <w:r w:rsidRPr="00FA2432">
              <w:rPr>
                <w:cs/>
              </w:rPr>
              <w:t>+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15FFF2" w14:textId="77777777" w:rsidR="001C73DA" w:rsidRPr="00FA2432" w:rsidRDefault="001C73DA" w:rsidP="001C73DA">
            <w:pPr>
              <w:widowControl w:val="0"/>
              <w:ind w:firstLine="45"/>
              <w:jc w:val="both"/>
            </w:pPr>
            <w:r w:rsidRPr="00FA2432">
              <w:rPr>
                <w:cs/>
              </w:rPr>
              <w:t>+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08B358" w14:textId="77777777" w:rsidR="001C73DA" w:rsidRPr="00FA2432" w:rsidRDefault="001C73DA" w:rsidP="001C73DA">
            <w:pPr>
              <w:widowControl w:val="0"/>
              <w:ind w:hanging="30"/>
              <w:jc w:val="both"/>
            </w:pPr>
            <w:r w:rsidRPr="00FA2432">
              <w:rPr>
                <w:cs/>
              </w:rPr>
              <w:t>-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D4F4EF" w14:textId="77777777" w:rsidR="001C73DA" w:rsidRPr="00FA2432" w:rsidRDefault="001C73DA" w:rsidP="001C73DA">
            <w:pPr>
              <w:widowControl w:val="0"/>
              <w:ind w:hanging="6"/>
              <w:jc w:val="both"/>
            </w:pPr>
            <w:r w:rsidRPr="00FA2432">
              <w:rPr>
                <w:cs/>
              </w:rPr>
              <w:t>-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C556FA" w14:textId="77777777" w:rsidR="001C73DA" w:rsidRPr="00FA2432" w:rsidRDefault="001C73DA" w:rsidP="001C73DA">
            <w:pPr>
              <w:widowControl w:val="0"/>
              <w:jc w:val="both"/>
            </w:pPr>
            <w:r w:rsidRPr="00FA2432">
              <w:rPr>
                <w:cs/>
              </w:rPr>
              <w:t>-</w:t>
            </w:r>
          </w:p>
        </w:tc>
      </w:tr>
      <w:tr w:rsidR="00754B68" w:rsidRPr="00FA2432" w14:paraId="1690A5FA" w14:textId="77777777" w:rsidTr="00013993">
        <w:trPr>
          <w:trHeight w:val="219"/>
        </w:trPr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30BC4A" w14:textId="77777777" w:rsidR="001C73DA" w:rsidRPr="00FA2432" w:rsidRDefault="001C73DA" w:rsidP="001C73DA">
            <w:pPr>
              <w:widowControl w:val="0"/>
              <w:jc w:val="both"/>
            </w:pPr>
            <w:r w:rsidRPr="00FA2432">
              <w:t>SATU134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B43B4D" w14:textId="77777777" w:rsidR="001C73DA" w:rsidRPr="00FA2432" w:rsidRDefault="001C73DA" w:rsidP="001C73DA">
            <w:pPr>
              <w:widowControl w:val="0"/>
              <w:ind w:firstLine="45"/>
              <w:jc w:val="both"/>
            </w:pPr>
            <w:r w:rsidRPr="00FA2432">
              <w:t>764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53B956" w14:textId="77777777" w:rsidR="001C73DA" w:rsidRPr="00FA2432" w:rsidRDefault="001C73DA" w:rsidP="001C73DA">
            <w:pPr>
              <w:widowControl w:val="0"/>
              <w:ind w:firstLine="8"/>
              <w:jc w:val="both"/>
            </w:pPr>
            <w:r w:rsidRPr="00FA2432">
              <w:rPr>
                <w:cs/>
              </w:rPr>
              <w:t>+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F9F335" w14:textId="77777777" w:rsidR="001C73DA" w:rsidRPr="00FA2432" w:rsidRDefault="001C73DA" w:rsidP="001C73DA">
            <w:pPr>
              <w:widowControl w:val="0"/>
              <w:jc w:val="both"/>
              <w:rPr>
                <w:color w:val="000000" w:themeColor="text1"/>
              </w:rPr>
            </w:pPr>
            <w:r w:rsidRPr="00FA2432">
              <w:rPr>
                <w:color w:val="000000" w:themeColor="text1"/>
                <w:cs/>
              </w:rPr>
              <w:t>+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F3FF5D" w14:textId="77777777" w:rsidR="001C73DA" w:rsidRPr="00FA2432" w:rsidRDefault="001C73DA" w:rsidP="001C73DA">
            <w:pPr>
              <w:widowControl w:val="0"/>
              <w:jc w:val="both"/>
            </w:pPr>
            <w:r w:rsidRPr="00FA2432">
              <w:rPr>
                <w:cs/>
              </w:rPr>
              <w:t>+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9854B9" w14:textId="77777777" w:rsidR="001C73DA" w:rsidRPr="00FA2432" w:rsidRDefault="001C73DA" w:rsidP="001C73DA">
            <w:pPr>
              <w:widowControl w:val="0"/>
              <w:ind w:firstLine="60"/>
              <w:jc w:val="both"/>
            </w:pPr>
            <w:r w:rsidRPr="00FA2432">
              <w:rPr>
                <w:cs/>
              </w:rPr>
              <w:t>+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F7110D" w14:textId="77777777" w:rsidR="001C73DA" w:rsidRPr="00FA2432" w:rsidRDefault="001C73DA" w:rsidP="001C73DA">
            <w:pPr>
              <w:widowControl w:val="0"/>
              <w:ind w:firstLine="45"/>
              <w:jc w:val="both"/>
            </w:pPr>
            <w:r w:rsidRPr="00FA2432">
              <w:rPr>
                <w:cs/>
              </w:rPr>
              <w:t>+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560361" w14:textId="77777777" w:rsidR="001C73DA" w:rsidRPr="00FA2432" w:rsidRDefault="001C73DA" w:rsidP="001C73DA">
            <w:pPr>
              <w:widowControl w:val="0"/>
              <w:ind w:hanging="30"/>
              <w:jc w:val="both"/>
            </w:pPr>
            <w:r w:rsidRPr="00FA2432">
              <w:rPr>
                <w:cs/>
              </w:rPr>
              <w:t>-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CC6A0A" w14:textId="77777777" w:rsidR="001C73DA" w:rsidRPr="00FA2432" w:rsidRDefault="001C73DA" w:rsidP="001C73DA">
            <w:pPr>
              <w:widowControl w:val="0"/>
              <w:ind w:hanging="6"/>
              <w:jc w:val="both"/>
            </w:pPr>
            <w:r w:rsidRPr="00FA2432">
              <w:rPr>
                <w:cs/>
              </w:rPr>
              <w:t>-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0CFE9E" w14:textId="77777777" w:rsidR="001C73DA" w:rsidRPr="00FA2432" w:rsidRDefault="001C73DA" w:rsidP="001C73DA">
            <w:pPr>
              <w:widowControl w:val="0"/>
              <w:jc w:val="both"/>
            </w:pPr>
            <w:r w:rsidRPr="00FA2432">
              <w:rPr>
                <w:cs/>
              </w:rPr>
              <w:t>-</w:t>
            </w:r>
          </w:p>
        </w:tc>
      </w:tr>
      <w:tr w:rsidR="00754B68" w:rsidRPr="00FA2432" w14:paraId="61B4C1EB" w14:textId="77777777" w:rsidTr="00013993">
        <w:trPr>
          <w:trHeight w:val="211"/>
        </w:trPr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3C3299" w14:textId="77777777" w:rsidR="001C73DA" w:rsidRPr="00FA2432" w:rsidRDefault="001C73DA" w:rsidP="001C73DA">
            <w:pPr>
              <w:widowControl w:val="0"/>
              <w:jc w:val="both"/>
            </w:pPr>
            <w:r w:rsidRPr="00FA2432">
              <w:t>SATU131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6DFC10" w14:textId="77777777" w:rsidR="001C73DA" w:rsidRPr="00FA2432" w:rsidRDefault="001C73DA" w:rsidP="001C73DA">
            <w:pPr>
              <w:widowControl w:val="0"/>
              <w:ind w:firstLine="45"/>
              <w:jc w:val="both"/>
            </w:pPr>
            <w:r w:rsidRPr="00FA2432">
              <w:t>764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6BBB8B" w14:textId="77777777" w:rsidR="001C73DA" w:rsidRPr="00FA2432" w:rsidRDefault="001C73DA" w:rsidP="001C73DA">
            <w:pPr>
              <w:widowControl w:val="0"/>
              <w:ind w:firstLine="8"/>
              <w:jc w:val="both"/>
            </w:pPr>
            <w:r w:rsidRPr="00FA2432">
              <w:rPr>
                <w:cs/>
              </w:rPr>
              <w:t>+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069325" w14:textId="77777777" w:rsidR="001C73DA" w:rsidRPr="00FA2432" w:rsidRDefault="001C73DA" w:rsidP="001C73DA">
            <w:pPr>
              <w:widowControl w:val="0"/>
              <w:jc w:val="both"/>
              <w:rPr>
                <w:color w:val="000000" w:themeColor="text1"/>
              </w:rPr>
            </w:pPr>
            <w:r w:rsidRPr="00FA2432">
              <w:rPr>
                <w:color w:val="000000" w:themeColor="text1"/>
                <w:cs/>
              </w:rPr>
              <w:t>+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47CF80" w14:textId="77777777" w:rsidR="001C73DA" w:rsidRPr="00FA2432" w:rsidRDefault="001C73DA" w:rsidP="001C73DA">
            <w:pPr>
              <w:widowControl w:val="0"/>
              <w:jc w:val="both"/>
            </w:pPr>
            <w:r w:rsidRPr="00FA2432">
              <w:rPr>
                <w:cs/>
              </w:rPr>
              <w:t>+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F05244" w14:textId="77777777" w:rsidR="001C73DA" w:rsidRPr="00FA2432" w:rsidRDefault="001C73DA" w:rsidP="001C73DA">
            <w:pPr>
              <w:widowControl w:val="0"/>
              <w:ind w:firstLine="60"/>
              <w:jc w:val="both"/>
            </w:pPr>
            <w:r w:rsidRPr="00FA2432">
              <w:rPr>
                <w:cs/>
              </w:rPr>
              <w:t>+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90E2B5" w14:textId="77777777" w:rsidR="001C73DA" w:rsidRPr="00FA2432" w:rsidRDefault="001C73DA" w:rsidP="001C73DA">
            <w:pPr>
              <w:widowControl w:val="0"/>
              <w:ind w:firstLine="45"/>
              <w:jc w:val="both"/>
            </w:pPr>
            <w:r w:rsidRPr="00FA2432">
              <w:rPr>
                <w:cs/>
              </w:rPr>
              <w:t>+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55F1BA" w14:textId="77777777" w:rsidR="001C73DA" w:rsidRPr="00FA2432" w:rsidRDefault="001C73DA" w:rsidP="001C73DA">
            <w:pPr>
              <w:widowControl w:val="0"/>
              <w:ind w:hanging="30"/>
              <w:jc w:val="both"/>
            </w:pPr>
            <w:r w:rsidRPr="00FA2432">
              <w:rPr>
                <w:cs/>
              </w:rPr>
              <w:t>-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273A59" w14:textId="77777777" w:rsidR="001C73DA" w:rsidRPr="00FA2432" w:rsidRDefault="001C73DA" w:rsidP="001C73DA">
            <w:pPr>
              <w:widowControl w:val="0"/>
              <w:ind w:hanging="6"/>
              <w:jc w:val="both"/>
            </w:pPr>
            <w:r w:rsidRPr="00FA2432">
              <w:rPr>
                <w:cs/>
              </w:rPr>
              <w:t>-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F630A3" w14:textId="77777777" w:rsidR="001C73DA" w:rsidRPr="00FA2432" w:rsidRDefault="001C73DA" w:rsidP="001C73DA">
            <w:pPr>
              <w:widowControl w:val="0"/>
              <w:jc w:val="both"/>
            </w:pPr>
            <w:r w:rsidRPr="00FA2432">
              <w:rPr>
                <w:cs/>
              </w:rPr>
              <w:t>-</w:t>
            </w:r>
          </w:p>
        </w:tc>
      </w:tr>
      <w:tr w:rsidR="00754B68" w:rsidRPr="00FA2432" w14:paraId="3F4060C1" w14:textId="77777777" w:rsidTr="00013993">
        <w:trPr>
          <w:trHeight w:val="217"/>
        </w:trPr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803301" w14:textId="77777777" w:rsidR="001C73DA" w:rsidRPr="00FA2432" w:rsidRDefault="001C73DA" w:rsidP="001C73DA">
            <w:pPr>
              <w:widowControl w:val="0"/>
              <w:jc w:val="both"/>
            </w:pPr>
            <w:r w:rsidRPr="00FA2432">
              <w:t>SATU130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319703" w14:textId="77777777" w:rsidR="001C73DA" w:rsidRPr="00FA2432" w:rsidRDefault="001C73DA" w:rsidP="001C73DA">
            <w:pPr>
              <w:widowControl w:val="0"/>
              <w:ind w:firstLine="45"/>
              <w:jc w:val="both"/>
            </w:pPr>
            <w:r w:rsidRPr="00FA2432">
              <w:t>764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7B2C6C" w14:textId="77777777" w:rsidR="001C73DA" w:rsidRPr="00FA2432" w:rsidRDefault="001C73DA" w:rsidP="001C73DA">
            <w:pPr>
              <w:widowControl w:val="0"/>
              <w:ind w:firstLine="8"/>
              <w:jc w:val="both"/>
            </w:pPr>
            <w:r w:rsidRPr="00FA2432">
              <w:rPr>
                <w:cs/>
              </w:rPr>
              <w:t>+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641F60" w14:textId="77777777" w:rsidR="001C73DA" w:rsidRPr="00FA2432" w:rsidRDefault="001C73DA" w:rsidP="001C73DA">
            <w:pPr>
              <w:widowControl w:val="0"/>
              <w:jc w:val="both"/>
              <w:rPr>
                <w:color w:val="000000" w:themeColor="text1"/>
              </w:rPr>
            </w:pPr>
            <w:r w:rsidRPr="00FA2432">
              <w:rPr>
                <w:color w:val="000000" w:themeColor="text1"/>
                <w:cs/>
              </w:rPr>
              <w:t>+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146E2E" w14:textId="77777777" w:rsidR="001C73DA" w:rsidRPr="00FA2432" w:rsidRDefault="001C73DA" w:rsidP="001C73DA">
            <w:pPr>
              <w:widowControl w:val="0"/>
              <w:jc w:val="both"/>
            </w:pPr>
            <w:r w:rsidRPr="00FA2432">
              <w:rPr>
                <w:cs/>
              </w:rPr>
              <w:t>+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D3BF6B" w14:textId="77777777" w:rsidR="001C73DA" w:rsidRPr="00FA2432" w:rsidRDefault="001C73DA" w:rsidP="001C73DA">
            <w:pPr>
              <w:widowControl w:val="0"/>
              <w:ind w:firstLine="60"/>
              <w:jc w:val="both"/>
            </w:pPr>
            <w:r w:rsidRPr="00FA2432">
              <w:rPr>
                <w:cs/>
              </w:rPr>
              <w:t>+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632424" w14:textId="77777777" w:rsidR="001C73DA" w:rsidRPr="00FA2432" w:rsidRDefault="001C73DA" w:rsidP="001C73DA">
            <w:pPr>
              <w:widowControl w:val="0"/>
              <w:ind w:firstLine="45"/>
              <w:jc w:val="both"/>
            </w:pPr>
            <w:r w:rsidRPr="00FA2432">
              <w:rPr>
                <w:cs/>
              </w:rPr>
              <w:t>+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6E62BB" w14:textId="77777777" w:rsidR="001C73DA" w:rsidRPr="00FA2432" w:rsidRDefault="001C73DA" w:rsidP="001C73DA">
            <w:pPr>
              <w:widowControl w:val="0"/>
              <w:ind w:hanging="30"/>
              <w:jc w:val="both"/>
            </w:pPr>
            <w:r w:rsidRPr="00FA2432">
              <w:rPr>
                <w:cs/>
              </w:rPr>
              <w:t>-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CE57E8" w14:textId="77777777" w:rsidR="001C73DA" w:rsidRPr="00FA2432" w:rsidRDefault="001C73DA" w:rsidP="001C73DA">
            <w:pPr>
              <w:widowControl w:val="0"/>
              <w:ind w:hanging="6"/>
              <w:jc w:val="both"/>
            </w:pPr>
            <w:r w:rsidRPr="00FA2432">
              <w:rPr>
                <w:cs/>
              </w:rPr>
              <w:t>-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0F2D0E" w14:textId="77777777" w:rsidR="001C73DA" w:rsidRPr="00FA2432" w:rsidRDefault="001C73DA" w:rsidP="001C73DA">
            <w:pPr>
              <w:widowControl w:val="0"/>
              <w:jc w:val="both"/>
            </w:pPr>
            <w:r w:rsidRPr="00FA2432">
              <w:rPr>
                <w:cs/>
              </w:rPr>
              <w:t>-</w:t>
            </w:r>
          </w:p>
        </w:tc>
      </w:tr>
      <w:tr w:rsidR="00754B68" w:rsidRPr="00FA2432" w14:paraId="4E5D2313" w14:textId="77777777" w:rsidTr="00013993">
        <w:trPr>
          <w:trHeight w:val="210"/>
        </w:trPr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CCB0E5" w14:textId="77777777" w:rsidR="001C73DA" w:rsidRPr="00FA2432" w:rsidRDefault="001C73DA" w:rsidP="001C73DA">
            <w:pPr>
              <w:widowControl w:val="0"/>
              <w:jc w:val="both"/>
            </w:pPr>
            <w:r w:rsidRPr="00FA2432">
              <w:t>SATU133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AB006D" w14:textId="77777777" w:rsidR="001C73DA" w:rsidRPr="00FA2432" w:rsidRDefault="001C73DA" w:rsidP="001C73DA">
            <w:pPr>
              <w:widowControl w:val="0"/>
              <w:ind w:firstLine="45"/>
              <w:jc w:val="both"/>
            </w:pPr>
            <w:r w:rsidRPr="00FA2432">
              <w:t>239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3C617E" w14:textId="77777777" w:rsidR="001C73DA" w:rsidRPr="00FA2432" w:rsidRDefault="001C73DA" w:rsidP="001C73DA">
            <w:pPr>
              <w:widowControl w:val="0"/>
              <w:ind w:firstLine="8"/>
              <w:jc w:val="both"/>
            </w:pPr>
            <w:r w:rsidRPr="00FA2432">
              <w:rPr>
                <w:cs/>
              </w:rPr>
              <w:t>-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74D70C" w14:textId="77777777" w:rsidR="001C73DA" w:rsidRPr="00FA2432" w:rsidRDefault="001C73DA" w:rsidP="001C73DA">
            <w:pPr>
              <w:widowControl w:val="0"/>
              <w:jc w:val="both"/>
            </w:pPr>
            <w:r w:rsidRPr="00FA2432">
              <w:rPr>
                <w:cs/>
              </w:rPr>
              <w:t>-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6AAAA6" w14:textId="77777777" w:rsidR="001C73DA" w:rsidRPr="00FA2432" w:rsidRDefault="001C73DA" w:rsidP="001C73DA">
            <w:pPr>
              <w:widowControl w:val="0"/>
              <w:jc w:val="both"/>
            </w:pPr>
            <w:r w:rsidRPr="00FA2432">
              <w:rPr>
                <w:cs/>
              </w:rPr>
              <w:t>-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2165A0" w14:textId="77777777" w:rsidR="001C73DA" w:rsidRPr="00FA2432" w:rsidRDefault="001C73DA" w:rsidP="001C73DA">
            <w:pPr>
              <w:widowControl w:val="0"/>
              <w:ind w:firstLine="60"/>
              <w:jc w:val="both"/>
            </w:pPr>
            <w:r w:rsidRPr="00FA2432">
              <w:rPr>
                <w:cs/>
              </w:rPr>
              <w:t>-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4471FD" w14:textId="77777777" w:rsidR="001C73DA" w:rsidRPr="00FA2432" w:rsidRDefault="001C73DA" w:rsidP="001C73DA">
            <w:pPr>
              <w:widowControl w:val="0"/>
              <w:ind w:firstLine="45"/>
              <w:jc w:val="both"/>
            </w:pPr>
            <w:r w:rsidRPr="00FA2432">
              <w:rPr>
                <w:cs/>
              </w:rPr>
              <w:t>-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D5D22C" w14:textId="77777777" w:rsidR="001C73DA" w:rsidRPr="00FA2432" w:rsidRDefault="001C73DA" w:rsidP="001C73DA">
            <w:pPr>
              <w:widowControl w:val="0"/>
              <w:ind w:hanging="30"/>
              <w:jc w:val="both"/>
            </w:pPr>
            <w:r w:rsidRPr="00FA2432">
              <w:rPr>
                <w:cs/>
              </w:rPr>
              <w:t>+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ECC4F7" w14:textId="77777777" w:rsidR="001C73DA" w:rsidRPr="00FA2432" w:rsidRDefault="001C73DA" w:rsidP="001C73DA">
            <w:pPr>
              <w:widowControl w:val="0"/>
              <w:ind w:hanging="6"/>
              <w:jc w:val="both"/>
            </w:pPr>
            <w:r w:rsidRPr="00FA2432">
              <w:rPr>
                <w:cs/>
              </w:rPr>
              <w:t>+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4D0F9F" w14:textId="77777777" w:rsidR="001C73DA" w:rsidRPr="00FA2432" w:rsidRDefault="001C73DA" w:rsidP="001C73DA">
            <w:pPr>
              <w:widowControl w:val="0"/>
              <w:jc w:val="both"/>
            </w:pPr>
            <w:r w:rsidRPr="00FA2432">
              <w:rPr>
                <w:cs/>
              </w:rPr>
              <w:t>+</w:t>
            </w:r>
          </w:p>
        </w:tc>
      </w:tr>
      <w:tr w:rsidR="00754B68" w:rsidRPr="00FA2432" w14:paraId="28670F84" w14:textId="77777777" w:rsidTr="00013993">
        <w:trPr>
          <w:trHeight w:val="229"/>
        </w:trPr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176159" w14:textId="77777777" w:rsidR="001C73DA" w:rsidRPr="00FA2432" w:rsidRDefault="001C73DA" w:rsidP="001C73DA">
            <w:pPr>
              <w:widowControl w:val="0"/>
              <w:jc w:val="both"/>
            </w:pPr>
            <w:r w:rsidRPr="00FA2432">
              <w:t>SATU135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FE7E2E" w14:textId="77777777" w:rsidR="001C73DA" w:rsidRPr="00FA2432" w:rsidRDefault="001C73DA" w:rsidP="001C73DA">
            <w:pPr>
              <w:widowControl w:val="0"/>
              <w:ind w:firstLine="45"/>
              <w:jc w:val="both"/>
            </w:pPr>
            <w:r w:rsidRPr="00FA2432">
              <w:t>2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3B854D" w14:textId="77777777" w:rsidR="001C73DA" w:rsidRPr="00FA2432" w:rsidRDefault="001C73DA" w:rsidP="001C73DA">
            <w:pPr>
              <w:widowControl w:val="0"/>
              <w:ind w:firstLine="8"/>
              <w:jc w:val="both"/>
            </w:pPr>
            <w:r w:rsidRPr="00FA2432">
              <w:rPr>
                <w:cs/>
              </w:rPr>
              <w:t>-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75A59A" w14:textId="77777777" w:rsidR="001C73DA" w:rsidRPr="00FA2432" w:rsidRDefault="001C73DA" w:rsidP="001C73DA">
            <w:pPr>
              <w:widowControl w:val="0"/>
              <w:jc w:val="both"/>
            </w:pPr>
            <w:r w:rsidRPr="00FA2432">
              <w:rPr>
                <w:cs/>
              </w:rPr>
              <w:t>-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5EDB7C" w14:textId="77777777" w:rsidR="001C73DA" w:rsidRPr="00FA2432" w:rsidRDefault="001C73DA" w:rsidP="001C73DA">
            <w:pPr>
              <w:widowControl w:val="0"/>
              <w:jc w:val="both"/>
            </w:pPr>
            <w:r w:rsidRPr="00FA2432">
              <w:rPr>
                <w:cs/>
              </w:rPr>
              <w:t>-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171C63" w14:textId="77777777" w:rsidR="001C73DA" w:rsidRPr="00FA2432" w:rsidRDefault="001C73DA" w:rsidP="001C73DA">
            <w:pPr>
              <w:widowControl w:val="0"/>
              <w:ind w:firstLine="60"/>
              <w:jc w:val="both"/>
            </w:pPr>
            <w:r w:rsidRPr="00FA2432">
              <w:rPr>
                <w:cs/>
              </w:rPr>
              <w:t>-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A8AA81" w14:textId="77777777" w:rsidR="001C73DA" w:rsidRPr="00FA2432" w:rsidRDefault="001C73DA" w:rsidP="001C73DA">
            <w:pPr>
              <w:widowControl w:val="0"/>
              <w:ind w:firstLine="45"/>
              <w:jc w:val="both"/>
            </w:pPr>
            <w:r w:rsidRPr="00FA2432">
              <w:rPr>
                <w:cs/>
              </w:rPr>
              <w:t>-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A1D49B" w14:textId="77777777" w:rsidR="001C73DA" w:rsidRPr="00FA2432" w:rsidRDefault="001C73DA" w:rsidP="001C73DA">
            <w:pPr>
              <w:widowControl w:val="0"/>
              <w:ind w:hanging="30"/>
              <w:jc w:val="both"/>
            </w:pPr>
            <w:r w:rsidRPr="00FA2432">
              <w:rPr>
                <w:cs/>
              </w:rPr>
              <w:t>+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662291" w14:textId="77777777" w:rsidR="001C73DA" w:rsidRPr="00FA2432" w:rsidRDefault="001C73DA" w:rsidP="001C73DA">
            <w:pPr>
              <w:widowControl w:val="0"/>
              <w:ind w:hanging="6"/>
              <w:jc w:val="both"/>
            </w:pPr>
            <w:r w:rsidRPr="00FA2432">
              <w:rPr>
                <w:cs/>
              </w:rPr>
              <w:t>+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48C97F" w14:textId="77777777" w:rsidR="001C73DA" w:rsidRPr="00FA2432" w:rsidRDefault="001C73DA" w:rsidP="001C73DA">
            <w:pPr>
              <w:widowControl w:val="0"/>
              <w:jc w:val="both"/>
            </w:pPr>
            <w:r w:rsidRPr="00FA2432">
              <w:rPr>
                <w:cs/>
              </w:rPr>
              <w:t>+</w:t>
            </w:r>
          </w:p>
        </w:tc>
      </w:tr>
    </w:tbl>
    <w:p w14:paraId="14CAFEEB" w14:textId="3BC20E33" w:rsidR="00DD259F" w:rsidRDefault="00DD259F" w:rsidP="00DD259F">
      <w:pPr>
        <w:jc w:val="both"/>
      </w:pPr>
      <w:r w:rsidRPr="00FA2432">
        <w:t>ST, sequence type;</w:t>
      </w:r>
      <w:r w:rsidR="001C73DA">
        <w:t xml:space="preserve"> unknow</w:t>
      </w:r>
      <w:r w:rsidR="00280725">
        <w:t>n</w:t>
      </w:r>
      <w:r w:rsidR="001C73DA">
        <w:t>, unknow</w:t>
      </w:r>
      <w:r w:rsidR="00280725">
        <w:t>n</w:t>
      </w:r>
      <w:r w:rsidR="001C73DA">
        <w:t xml:space="preserve"> length insertion element;</w:t>
      </w:r>
      <w:r w:rsidRPr="00FA2432">
        <w:t xml:space="preserve"> +, </w:t>
      </w:r>
      <w:r w:rsidR="00013993">
        <w:t>found</w:t>
      </w:r>
      <w:r w:rsidRPr="00FA2432">
        <w:t xml:space="preserve">; -, </w:t>
      </w:r>
      <w:r w:rsidR="00013993">
        <w:t>not found</w:t>
      </w:r>
      <w:r w:rsidRPr="00FA2432">
        <w:t>.</w:t>
      </w:r>
    </w:p>
    <w:p w14:paraId="42EB5344" w14:textId="58E624E1" w:rsidR="00FD00EA" w:rsidRDefault="00FD00EA" w:rsidP="00DD259F">
      <w:pPr>
        <w:jc w:val="both"/>
      </w:pPr>
    </w:p>
    <w:p w14:paraId="765E2A7C" w14:textId="65C7C399" w:rsidR="00FD00EA" w:rsidRPr="00FA2432" w:rsidRDefault="00AE1A97" w:rsidP="00FD00EA">
      <w:pPr>
        <w:jc w:val="both"/>
      </w:pPr>
      <w:r w:rsidRPr="00AE1A97">
        <w:rPr>
          <w:b/>
          <w:bCs/>
        </w:rPr>
        <w:t>Supplementary</w:t>
      </w:r>
      <w:r w:rsidRPr="00AE1A97">
        <w:rPr>
          <w:b/>
          <w:bCs/>
          <w:color w:val="000000"/>
        </w:rPr>
        <w:t xml:space="preserve"> </w:t>
      </w:r>
      <w:r w:rsidR="00FD00EA" w:rsidRPr="00FA2432">
        <w:rPr>
          <w:b/>
        </w:rPr>
        <w:t>Table</w:t>
      </w:r>
      <w:r w:rsidR="00FD00EA" w:rsidRPr="00FA2432">
        <w:rPr>
          <w:b/>
          <w:bCs/>
          <w:cs/>
        </w:rPr>
        <w:t xml:space="preserve"> </w:t>
      </w:r>
      <w:r w:rsidR="00FD00EA" w:rsidRPr="00FA2432">
        <w:rPr>
          <w:b/>
        </w:rPr>
        <w:t>S2.</w:t>
      </w:r>
      <w:r w:rsidR="00FD00EA" w:rsidRPr="00FA2432">
        <w:rPr>
          <w:b/>
          <w:bCs/>
          <w:cs/>
        </w:rPr>
        <w:t xml:space="preserve"> </w:t>
      </w:r>
      <w:r w:rsidR="00FD00EA" w:rsidRPr="00FA2432">
        <w:t xml:space="preserve">Insertion </w:t>
      </w:r>
      <w:r w:rsidR="00FD00EA">
        <w:t xml:space="preserve">events found </w:t>
      </w:r>
      <w:r w:rsidR="00FD00EA" w:rsidRPr="00FA2432">
        <w:t>in the MRSA isolates</w:t>
      </w:r>
    </w:p>
    <w:p w14:paraId="1021A907" w14:textId="77777777" w:rsidR="00FD00EA" w:rsidRPr="00FA2432" w:rsidRDefault="00FD00EA" w:rsidP="00DD259F">
      <w:pPr>
        <w:jc w:val="both"/>
        <w:rPr>
          <w:vertAlign w:val="superscript"/>
        </w:rPr>
      </w:pPr>
    </w:p>
    <w:p w14:paraId="4AA2272E" w14:textId="77777777" w:rsidR="00DD259F" w:rsidRPr="00FA2432" w:rsidRDefault="00DD259F" w:rsidP="00DD259F">
      <w:pPr>
        <w:jc w:val="both"/>
      </w:pPr>
    </w:p>
    <w:p w14:paraId="49C5F730" w14:textId="77777777" w:rsidR="00DD259F" w:rsidRPr="00FA2432" w:rsidRDefault="00DD259F" w:rsidP="00DD259F">
      <w:pPr>
        <w:jc w:val="both"/>
      </w:pPr>
    </w:p>
    <w:p w14:paraId="4AA8C05B" w14:textId="77777777" w:rsidR="00DD259F" w:rsidRPr="00FA2432" w:rsidRDefault="00DD259F" w:rsidP="00DD259F">
      <w:pPr>
        <w:jc w:val="both"/>
        <w:rPr>
          <w:cs/>
        </w:rPr>
      </w:pPr>
    </w:p>
    <w:p w14:paraId="46E84DAE" w14:textId="77777777" w:rsidR="00DD259F" w:rsidRPr="00FA2432" w:rsidRDefault="00DD259F" w:rsidP="00DD259F">
      <w:pPr>
        <w:jc w:val="both"/>
      </w:pPr>
    </w:p>
    <w:p w14:paraId="58F8F842" w14:textId="5DEA9DCB" w:rsidR="00DD259F" w:rsidRDefault="00DD259F" w:rsidP="00DD259F">
      <w:pPr>
        <w:jc w:val="both"/>
      </w:pPr>
    </w:p>
    <w:p w14:paraId="0CB457A8" w14:textId="7D937283" w:rsidR="00F62EA9" w:rsidRDefault="00F62EA9" w:rsidP="00DD259F">
      <w:pPr>
        <w:jc w:val="both"/>
      </w:pPr>
    </w:p>
    <w:p w14:paraId="1C9D0B6C" w14:textId="4FCBDD37" w:rsidR="00F62EA9" w:rsidRDefault="00F62EA9" w:rsidP="00DD259F">
      <w:pPr>
        <w:jc w:val="both"/>
      </w:pPr>
    </w:p>
    <w:p w14:paraId="5AF25C8C" w14:textId="77777777" w:rsidR="00F62EA9" w:rsidRPr="00FA2432" w:rsidRDefault="00F62EA9" w:rsidP="00DD259F">
      <w:pPr>
        <w:jc w:val="both"/>
      </w:pPr>
    </w:p>
    <w:p w14:paraId="4330788C" w14:textId="77777777" w:rsidR="00DD259F" w:rsidRPr="00FA2432" w:rsidRDefault="00DD259F" w:rsidP="00DD259F">
      <w:pPr>
        <w:jc w:val="both"/>
      </w:pPr>
    </w:p>
    <w:tbl>
      <w:tblPr>
        <w:tblW w:w="13183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272"/>
        <w:gridCol w:w="851"/>
        <w:gridCol w:w="854"/>
        <w:gridCol w:w="851"/>
        <w:gridCol w:w="850"/>
        <w:gridCol w:w="851"/>
        <w:gridCol w:w="850"/>
        <w:gridCol w:w="849"/>
        <w:gridCol w:w="852"/>
        <w:gridCol w:w="851"/>
        <w:gridCol w:w="850"/>
        <w:gridCol w:w="851"/>
        <w:gridCol w:w="850"/>
        <w:gridCol w:w="851"/>
        <w:gridCol w:w="850"/>
      </w:tblGrid>
      <w:tr w:rsidR="00DD259F" w:rsidRPr="00FA2432" w14:paraId="14F7662E" w14:textId="77777777" w:rsidTr="00ED160C">
        <w:trPr>
          <w:trHeight w:val="313"/>
        </w:trPr>
        <w:tc>
          <w:tcPr>
            <w:tcW w:w="1272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8D79A9" w14:textId="77777777" w:rsidR="00DD259F" w:rsidRPr="00FA2432" w:rsidRDefault="00DD259F" w:rsidP="005702A5">
            <w:pPr>
              <w:widowControl w:val="0"/>
              <w:spacing w:after="240"/>
              <w:jc w:val="both"/>
              <w:rPr>
                <w:bCs/>
              </w:rPr>
            </w:pPr>
            <w:r w:rsidRPr="00FA2432">
              <w:rPr>
                <w:bCs/>
              </w:rPr>
              <w:lastRenderedPageBreak/>
              <w:t>Strain code</w:t>
            </w:r>
          </w:p>
        </w:tc>
        <w:tc>
          <w:tcPr>
            <w:tcW w:w="851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812A54" w14:textId="77777777" w:rsidR="00DD259F" w:rsidRPr="00FA2432" w:rsidRDefault="00DD259F" w:rsidP="005702A5">
            <w:pPr>
              <w:widowControl w:val="0"/>
              <w:spacing w:after="240"/>
              <w:ind w:right="-215"/>
              <w:jc w:val="both"/>
              <w:rPr>
                <w:bCs/>
              </w:rPr>
            </w:pPr>
            <w:r w:rsidRPr="00FA2432">
              <w:rPr>
                <w:bCs/>
              </w:rPr>
              <w:t>ST</w:t>
            </w:r>
          </w:p>
        </w:tc>
        <w:tc>
          <w:tcPr>
            <w:tcW w:w="11060" w:type="dxa"/>
            <w:gridSpan w:val="13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419B80" w14:textId="0B7BC012" w:rsidR="00DD259F" w:rsidRPr="00FA2432" w:rsidRDefault="00DD259F" w:rsidP="005702A5">
            <w:pPr>
              <w:widowControl w:val="0"/>
              <w:spacing w:after="240"/>
              <w:jc w:val="center"/>
              <w:rPr>
                <w:bCs/>
              </w:rPr>
            </w:pPr>
            <w:r w:rsidRPr="00FA2432">
              <w:rPr>
                <w:bCs/>
              </w:rPr>
              <w:t>Deletion</w:t>
            </w:r>
          </w:p>
        </w:tc>
      </w:tr>
      <w:tr w:rsidR="001C73DA" w:rsidRPr="00FA2432" w14:paraId="6DD88D4C" w14:textId="77777777" w:rsidTr="00ED160C">
        <w:trPr>
          <w:trHeight w:val="319"/>
        </w:trPr>
        <w:tc>
          <w:tcPr>
            <w:tcW w:w="1272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179CAB" w14:textId="77777777" w:rsidR="001C73DA" w:rsidRPr="00FA2432" w:rsidRDefault="001C73DA" w:rsidP="001C73DA">
            <w:pPr>
              <w:jc w:val="both"/>
              <w:rPr>
                <w:bCs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E24189" w14:textId="77777777" w:rsidR="001C73DA" w:rsidRPr="00FA2432" w:rsidRDefault="001C73DA" w:rsidP="001C73DA">
            <w:pPr>
              <w:jc w:val="both"/>
              <w:rPr>
                <w:bCs/>
              </w:rPr>
            </w:pPr>
          </w:p>
        </w:tc>
        <w:tc>
          <w:tcPr>
            <w:tcW w:w="854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3010A9" w14:textId="2F0DFEF8" w:rsidR="001C73DA" w:rsidRPr="001C73DA" w:rsidRDefault="001C73DA" w:rsidP="001C73DA">
            <w:pPr>
              <w:widowControl w:val="0"/>
              <w:jc w:val="both"/>
              <w:rPr>
                <w:bCs/>
              </w:rPr>
            </w:pPr>
            <w:r w:rsidRPr="00013993">
              <w:rPr>
                <w:b/>
                <w:iCs/>
                <w:sz w:val="16"/>
                <w:szCs w:val="16"/>
              </w:rPr>
              <w:t>g.ASM964v1:383663_383683del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7D2E88" w14:textId="2034CEDB" w:rsidR="001C73DA" w:rsidRPr="001C73DA" w:rsidRDefault="001C73DA" w:rsidP="00013993">
            <w:pPr>
              <w:widowControl w:val="0"/>
              <w:jc w:val="both"/>
              <w:rPr>
                <w:bCs/>
              </w:rPr>
            </w:pPr>
            <w:r w:rsidRPr="00013993">
              <w:rPr>
                <w:b/>
                <w:sz w:val="16"/>
                <w:szCs w:val="16"/>
              </w:rPr>
              <w:t>g.ASM964v1:823521_823580del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C91904" w14:textId="348A228C" w:rsidR="001C73DA" w:rsidRPr="001C73DA" w:rsidRDefault="001C73DA" w:rsidP="001C73DA">
            <w:pPr>
              <w:widowControl w:val="0"/>
              <w:jc w:val="both"/>
              <w:rPr>
                <w:bCs/>
              </w:rPr>
            </w:pPr>
            <w:r w:rsidRPr="00013993">
              <w:rPr>
                <w:b/>
                <w:sz w:val="16"/>
                <w:szCs w:val="16"/>
              </w:rPr>
              <w:t>g.ASM964v1:1608977_1609107del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6C36A8" w14:textId="74763A56" w:rsidR="001C73DA" w:rsidRPr="001C73DA" w:rsidRDefault="001C73DA" w:rsidP="001C73DA">
            <w:pPr>
              <w:widowControl w:val="0"/>
              <w:jc w:val="both"/>
              <w:rPr>
                <w:bCs/>
              </w:rPr>
            </w:pPr>
            <w:r w:rsidRPr="00013993">
              <w:rPr>
                <w:b/>
                <w:sz w:val="16"/>
                <w:szCs w:val="16"/>
              </w:rPr>
              <w:t>g.ASM964v1:2068598_2068612del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291D79" w14:textId="3F427BE3" w:rsidR="001C73DA" w:rsidRPr="001C73DA" w:rsidRDefault="001C73DA" w:rsidP="001C73DA">
            <w:pPr>
              <w:widowControl w:val="0"/>
              <w:jc w:val="both"/>
              <w:rPr>
                <w:bCs/>
              </w:rPr>
            </w:pPr>
            <w:r w:rsidRPr="00013993">
              <w:rPr>
                <w:b/>
                <w:sz w:val="16"/>
                <w:szCs w:val="16"/>
              </w:rPr>
              <w:t>g.ASM964v1:2793533_2793544del</w:t>
            </w:r>
          </w:p>
        </w:tc>
        <w:tc>
          <w:tcPr>
            <w:tcW w:w="849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34BC42" w14:textId="237860CE" w:rsidR="001C73DA" w:rsidRPr="001C73DA" w:rsidRDefault="001C73DA" w:rsidP="001C73DA">
            <w:pPr>
              <w:widowControl w:val="0"/>
              <w:jc w:val="both"/>
              <w:rPr>
                <w:bCs/>
              </w:rPr>
            </w:pPr>
            <w:r w:rsidRPr="00013993">
              <w:rPr>
                <w:b/>
                <w:sz w:val="16"/>
                <w:szCs w:val="16"/>
              </w:rPr>
              <w:t>g.ASM964v1:117451_119810del</w:t>
            </w:r>
          </w:p>
        </w:tc>
        <w:tc>
          <w:tcPr>
            <w:tcW w:w="852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4152B3" w14:textId="41F89C6C" w:rsidR="001C73DA" w:rsidRPr="001C73DA" w:rsidRDefault="001C73DA" w:rsidP="001C73DA">
            <w:pPr>
              <w:widowControl w:val="0"/>
              <w:jc w:val="both"/>
              <w:rPr>
                <w:bCs/>
              </w:rPr>
            </w:pPr>
            <w:r w:rsidRPr="00013993">
              <w:rPr>
                <w:b/>
                <w:sz w:val="16"/>
                <w:szCs w:val="16"/>
              </w:rPr>
              <w:t>g.ASM964v1:188291_188572del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12105F" w14:textId="00A6BC6A" w:rsidR="001C73DA" w:rsidRPr="001C73DA" w:rsidRDefault="001C73DA" w:rsidP="00013993">
            <w:pPr>
              <w:widowControl w:val="0"/>
              <w:jc w:val="both"/>
              <w:rPr>
                <w:bCs/>
              </w:rPr>
            </w:pPr>
            <w:r w:rsidRPr="00013993">
              <w:rPr>
                <w:b/>
                <w:sz w:val="16"/>
                <w:szCs w:val="16"/>
              </w:rPr>
              <w:t>g.ASM964v1:680355_680488del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2C21CF" w14:textId="7F4EB646" w:rsidR="001C73DA" w:rsidRPr="001C73DA" w:rsidRDefault="001C73DA" w:rsidP="00013993">
            <w:pPr>
              <w:widowControl w:val="0"/>
              <w:jc w:val="both"/>
              <w:rPr>
                <w:bCs/>
              </w:rPr>
            </w:pPr>
            <w:r w:rsidRPr="00013993">
              <w:rPr>
                <w:b/>
                <w:iCs/>
                <w:sz w:val="16"/>
                <w:szCs w:val="16"/>
              </w:rPr>
              <w:t>g.ASM964v1:1021622_1021646del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342EBC" w14:textId="5F34ABBF" w:rsidR="001C73DA" w:rsidRPr="001C73DA" w:rsidRDefault="001C73DA" w:rsidP="001C73DA">
            <w:pPr>
              <w:widowControl w:val="0"/>
              <w:jc w:val="both"/>
              <w:rPr>
                <w:bCs/>
              </w:rPr>
            </w:pPr>
            <w:r w:rsidRPr="00013993">
              <w:rPr>
                <w:b/>
                <w:sz w:val="16"/>
                <w:szCs w:val="16"/>
              </w:rPr>
              <w:t>g.ASM964v1:1398974_1399203del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455B6B" w14:textId="69E6D1BC" w:rsidR="001C73DA" w:rsidRPr="001C73DA" w:rsidRDefault="001C73DA" w:rsidP="001C73DA">
            <w:pPr>
              <w:widowControl w:val="0"/>
              <w:jc w:val="both"/>
              <w:rPr>
                <w:bCs/>
              </w:rPr>
            </w:pPr>
            <w:r w:rsidRPr="00013993">
              <w:rPr>
                <w:b/>
                <w:sz w:val="16"/>
                <w:szCs w:val="16"/>
              </w:rPr>
              <w:t>g.ASM964v1:1917340_1917352del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90A7E4" w14:textId="45313C4E" w:rsidR="001C73DA" w:rsidRPr="001C73DA" w:rsidRDefault="001C73DA" w:rsidP="001C73DA">
            <w:pPr>
              <w:widowControl w:val="0"/>
              <w:jc w:val="both"/>
              <w:rPr>
                <w:bCs/>
              </w:rPr>
            </w:pPr>
            <w:r w:rsidRPr="00013993">
              <w:rPr>
                <w:b/>
                <w:sz w:val="16"/>
                <w:szCs w:val="16"/>
              </w:rPr>
              <w:t>g.ASM964v1:2094194_2094435del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F29F5D" w14:textId="12FFB3DA" w:rsidR="001C73DA" w:rsidRPr="001C73DA" w:rsidRDefault="001C73DA" w:rsidP="001C73DA">
            <w:pPr>
              <w:widowControl w:val="0"/>
              <w:jc w:val="both"/>
              <w:rPr>
                <w:bCs/>
              </w:rPr>
            </w:pPr>
            <w:r w:rsidRPr="00013993">
              <w:rPr>
                <w:b/>
                <w:sz w:val="16"/>
                <w:szCs w:val="16"/>
              </w:rPr>
              <w:t>g.ASM964v1:2536852_2537646del</w:t>
            </w:r>
          </w:p>
        </w:tc>
      </w:tr>
      <w:tr w:rsidR="00DD259F" w:rsidRPr="00FA2432" w14:paraId="25437ADF" w14:textId="77777777" w:rsidTr="00ED160C">
        <w:trPr>
          <w:trHeight w:val="171"/>
        </w:trPr>
        <w:tc>
          <w:tcPr>
            <w:tcW w:w="12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B186A2" w14:textId="77777777" w:rsidR="00DD259F" w:rsidRPr="00FA2432" w:rsidRDefault="00DD259F" w:rsidP="005702A5">
            <w:pPr>
              <w:widowControl w:val="0"/>
              <w:jc w:val="both"/>
            </w:pPr>
            <w:r w:rsidRPr="00FA2432">
              <w:t>SATU13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86CF97" w14:textId="77777777" w:rsidR="00DD259F" w:rsidRPr="00FA2432" w:rsidRDefault="00DD259F" w:rsidP="005702A5">
            <w:pPr>
              <w:widowControl w:val="0"/>
              <w:ind w:right="-371"/>
              <w:jc w:val="both"/>
            </w:pPr>
            <w:r w:rsidRPr="00FA2432">
              <w:t>764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D6AC6C" w14:textId="77777777" w:rsidR="00DD259F" w:rsidRPr="00FA2432" w:rsidRDefault="00DD259F" w:rsidP="005702A5">
            <w:pPr>
              <w:widowControl w:val="0"/>
              <w:jc w:val="both"/>
              <w:rPr>
                <w:color w:val="000000" w:themeColor="text1"/>
              </w:rPr>
            </w:pPr>
            <w:r w:rsidRPr="00FA2432">
              <w:rPr>
                <w:color w:val="000000" w:themeColor="text1"/>
                <w:cs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A17988" w14:textId="77777777" w:rsidR="00DD259F" w:rsidRPr="00FA2432" w:rsidRDefault="00DD259F" w:rsidP="005702A5">
            <w:pPr>
              <w:widowControl w:val="0"/>
              <w:jc w:val="both"/>
              <w:rPr>
                <w:color w:val="000000" w:themeColor="text1"/>
              </w:rPr>
            </w:pPr>
            <w:r w:rsidRPr="00FA2432">
              <w:rPr>
                <w:color w:val="000000" w:themeColor="text1"/>
                <w:cs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C04F7D" w14:textId="77777777" w:rsidR="00DD259F" w:rsidRPr="00FA2432" w:rsidRDefault="00DD259F" w:rsidP="005702A5">
            <w:pPr>
              <w:widowControl w:val="0"/>
              <w:jc w:val="both"/>
              <w:rPr>
                <w:color w:val="000000" w:themeColor="text1"/>
              </w:rPr>
            </w:pPr>
            <w:r w:rsidRPr="00FA2432">
              <w:rPr>
                <w:color w:val="000000" w:themeColor="text1"/>
                <w:cs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B65CA1" w14:textId="77777777" w:rsidR="00DD259F" w:rsidRPr="00FA2432" w:rsidRDefault="00DD259F" w:rsidP="005702A5">
            <w:pPr>
              <w:widowControl w:val="0"/>
              <w:jc w:val="both"/>
            </w:pPr>
            <w:r w:rsidRPr="00FA2432">
              <w:rPr>
                <w:cs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0C6DC0" w14:textId="77777777" w:rsidR="00DD259F" w:rsidRPr="00FA2432" w:rsidRDefault="00DD259F" w:rsidP="005702A5">
            <w:pPr>
              <w:widowControl w:val="0"/>
              <w:jc w:val="both"/>
            </w:pPr>
            <w:r w:rsidRPr="00FA2432">
              <w:rPr>
                <w:cs/>
              </w:rPr>
              <w:t>+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DB0962" w14:textId="77777777" w:rsidR="00DD259F" w:rsidRPr="00FA2432" w:rsidRDefault="00DD259F" w:rsidP="005702A5">
            <w:pPr>
              <w:widowControl w:val="0"/>
              <w:jc w:val="both"/>
            </w:pPr>
            <w:r w:rsidRPr="00FA2432">
              <w:rPr>
                <w:cs/>
              </w:rPr>
              <w:t>-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03DC01" w14:textId="77777777" w:rsidR="00DD259F" w:rsidRPr="00FA2432" w:rsidRDefault="00DD259F" w:rsidP="005702A5">
            <w:pPr>
              <w:widowControl w:val="0"/>
              <w:jc w:val="both"/>
            </w:pPr>
            <w:r w:rsidRPr="00FA2432">
              <w:rPr>
                <w:cs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1BDF50" w14:textId="77777777" w:rsidR="00DD259F" w:rsidRPr="00FA2432" w:rsidRDefault="00DD259F" w:rsidP="005702A5">
            <w:pPr>
              <w:widowControl w:val="0"/>
              <w:jc w:val="both"/>
            </w:pPr>
            <w:r w:rsidRPr="00FA2432">
              <w:rPr>
                <w:cs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2EECE" w14:textId="77777777" w:rsidR="00DD259F" w:rsidRPr="00FA2432" w:rsidRDefault="00DD259F" w:rsidP="005702A5">
            <w:pPr>
              <w:widowControl w:val="0"/>
              <w:jc w:val="both"/>
            </w:pPr>
            <w:r w:rsidRPr="00FA2432">
              <w:rPr>
                <w:cs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A04083" w14:textId="77777777" w:rsidR="00DD259F" w:rsidRPr="00FA2432" w:rsidRDefault="00DD259F" w:rsidP="005702A5">
            <w:pPr>
              <w:widowControl w:val="0"/>
              <w:jc w:val="both"/>
            </w:pPr>
            <w:r w:rsidRPr="00FA2432">
              <w:rPr>
                <w:cs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D795BE" w14:textId="77777777" w:rsidR="00DD259F" w:rsidRPr="00FA2432" w:rsidRDefault="00DD259F" w:rsidP="005702A5">
            <w:pPr>
              <w:widowControl w:val="0"/>
              <w:jc w:val="both"/>
            </w:pPr>
            <w:r w:rsidRPr="00FA2432">
              <w:rPr>
                <w:cs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985DAF" w14:textId="77777777" w:rsidR="00DD259F" w:rsidRPr="00FA2432" w:rsidRDefault="00DD259F" w:rsidP="005702A5">
            <w:pPr>
              <w:widowControl w:val="0"/>
              <w:jc w:val="both"/>
            </w:pPr>
            <w:r w:rsidRPr="00FA2432">
              <w:rPr>
                <w:cs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4EE8BE" w14:textId="77777777" w:rsidR="00DD259F" w:rsidRPr="00FA2432" w:rsidRDefault="00DD259F" w:rsidP="005702A5">
            <w:pPr>
              <w:widowControl w:val="0"/>
              <w:jc w:val="both"/>
            </w:pPr>
            <w:r w:rsidRPr="00FA2432">
              <w:rPr>
                <w:cs/>
              </w:rPr>
              <w:t>-</w:t>
            </w:r>
          </w:p>
        </w:tc>
      </w:tr>
      <w:tr w:rsidR="00DD259F" w:rsidRPr="00FA2432" w14:paraId="2EA7ADEC" w14:textId="77777777" w:rsidTr="00ED160C">
        <w:trPr>
          <w:trHeight w:val="205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CD792E" w14:textId="77777777" w:rsidR="00DD259F" w:rsidRPr="00FA2432" w:rsidRDefault="00DD259F" w:rsidP="005702A5">
            <w:pPr>
              <w:widowControl w:val="0"/>
              <w:jc w:val="both"/>
            </w:pPr>
            <w:r w:rsidRPr="00FA2432">
              <w:t>SATU1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AEAE14" w14:textId="77777777" w:rsidR="00DD259F" w:rsidRPr="00FA2432" w:rsidRDefault="00DD259F" w:rsidP="005702A5">
            <w:pPr>
              <w:widowControl w:val="0"/>
              <w:ind w:right="-371"/>
              <w:jc w:val="both"/>
            </w:pPr>
            <w:r w:rsidRPr="00FA2432">
              <w:t>764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592355" w14:textId="77777777" w:rsidR="00DD259F" w:rsidRPr="00FA2432" w:rsidRDefault="00DD259F" w:rsidP="005702A5">
            <w:pPr>
              <w:widowControl w:val="0"/>
              <w:jc w:val="both"/>
              <w:rPr>
                <w:color w:val="000000" w:themeColor="text1"/>
              </w:rPr>
            </w:pPr>
            <w:r w:rsidRPr="00FA2432">
              <w:rPr>
                <w:color w:val="000000" w:themeColor="text1"/>
                <w:cs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AD6DA3" w14:textId="77777777" w:rsidR="00DD259F" w:rsidRPr="00FA2432" w:rsidRDefault="00DD259F" w:rsidP="005702A5">
            <w:pPr>
              <w:widowControl w:val="0"/>
              <w:jc w:val="both"/>
              <w:rPr>
                <w:color w:val="000000" w:themeColor="text1"/>
              </w:rPr>
            </w:pPr>
            <w:r w:rsidRPr="00FA2432">
              <w:rPr>
                <w:color w:val="000000" w:themeColor="text1"/>
                <w:cs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53E66D" w14:textId="77777777" w:rsidR="00DD259F" w:rsidRPr="00FA2432" w:rsidRDefault="00DD259F" w:rsidP="005702A5">
            <w:pPr>
              <w:widowControl w:val="0"/>
              <w:jc w:val="both"/>
              <w:rPr>
                <w:color w:val="000000" w:themeColor="text1"/>
              </w:rPr>
            </w:pPr>
            <w:r w:rsidRPr="00FA2432">
              <w:rPr>
                <w:color w:val="000000" w:themeColor="text1"/>
                <w:cs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BB9FC3" w14:textId="77777777" w:rsidR="00DD259F" w:rsidRPr="00FA2432" w:rsidRDefault="00DD259F" w:rsidP="005702A5">
            <w:pPr>
              <w:widowControl w:val="0"/>
              <w:jc w:val="both"/>
            </w:pPr>
            <w:r w:rsidRPr="00FA2432">
              <w:rPr>
                <w:cs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ECF692" w14:textId="77777777" w:rsidR="00DD259F" w:rsidRPr="00FA2432" w:rsidRDefault="00DD259F" w:rsidP="005702A5">
            <w:pPr>
              <w:widowControl w:val="0"/>
              <w:jc w:val="both"/>
            </w:pPr>
            <w:r w:rsidRPr="00FA2432">
              <w:rPr>
                <w:cs/>
              </w:rPr>
              <w:t>+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BC2D42" w14:textId="77777777" w:rsidR="00DD259F" w:rsidRPr="00FA2432" w:rsidRDefault="00DD259F" w:rsidP="005702A5">
            <w:pPr>
              <w:widowControl w:val="0"/>
              <w:jc w:val="both"/>
            </w:pPr>
            <w:r w:rsidRPr="00FA2432">
              <w:rPr>
                <w:cs/>
              </w:rPr>
              <w:t>-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11E3B" w14:textId="77777777" w:rsidR="00DD259F" w:rsidRPr="00FA2432" w:rsidRDefault="00DD259F" w:rsidP="005702A5">
            <w:pPr>
              <w:widowControl w:val="0"/>
              <w:jc w:val="both"/>
            </w:pPr>
            <w:r w:rsidRPr="00FA2432">
              <w:rPr>
                <w:cs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91B4CC" w14:textId="77777777" w:rsidR="00DD259F" w:rsidRPr="00FA2432" w:rsidRDefault="00DD259F" w:rsidP="005702A5">
            <w:pPr>
              <w:widowControl w:val="0"/>
              <w:jc w:val="both"/>
            </w:pPr>
            <w:r w:rsidRPr="00FA2432">
              <w:rPr>
                <w:cs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D1B739" w14:textId="77777777" w:rsidR="00DD259F" w:rsidRPr="00FA2432" w:rsidRDefault="00DD259F" w:rsidP="005702A5">
            <w:pPr>
              <w:widowControl w:val="0"/>
              <w:jc w:val="both"/>
            </w:pPr>
            <w:r w:rsidRPr="00FA2432">
              <w:rPr>
                <w:cs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6ED9A1" w14:textId="77777777" w:rsidR="00DD259F" w:rsidRPr="00FA2432" w:rsidRDefault="00DD259F" w:rsidP="005702A5">
            <w:pPr>
              <w:widowControl w:val="0"/>
              <w:jc w:val="both"/>
            </w:pPr>
            <w:r w:rsidRPr="00FA2432">
              <w:rPr>
                <w:cs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9FB9C0" w14:textId="77777777" w:rsidR="00DD259F" w:rsidRPr="00FA2432" w:rsidRDefault="00DD259F" w:rsidP="005702A5">
            <w:pPr>
              <w:widowControl w:val="0"/>
              <w:jc w:val="both"/>
            </w:pPr>
            <w:r w:rsidRPr="00FA2432">
              <w:rPr>
                <w:cs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A5C06E" w14:textId="77777777" w:rsidR="00DD259F" w:rsidRPr="00FA2432" w:rsidRDefault="00DD259F" w:rsidP="005702A5">
            <w:pPr>
              <w:widowControl w:val="0"/>
              <w:jc w:val="both"/>
            </w:pPr>
            <w:r w:rsidRPr="00FA2432">
              <w:rPr>
                <w:cs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D43950" w14:textId="77777777" w:rsidR="00DD259F" w:rsidRPr="00FA2432" w:rsidRDefault="00DD259F" w:rsidP="005702A5">
            <w:pPr>
              <w:widowControl w:val="0"/>
              <w:jc w:val="both"/>
            </w:pPr>
            <w:r w:rsidRPr="00FA2432">
              <w:rPr>
                <w:cs/>
              </w:rPr>
              <w:t>-</w:t>
            </w:r>
          </w:p>
        </w:tc>
      </w:tr>
      <w:tr w:rsidR="00DD259F" w:rsidRPr="00FA2432" w14:paraId="52AB79A1" w14:textId="77777777" w:rsidTr="00ED160C">
        <w:trPr>
          <w:trHeight w:val="196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C7F3F3" w14:textId="77777777" w:rsidR="00DD259F" w:rsidRPr="00FA2432" w:rsidRDefault="00DD259F" w:rsidP="005702A5">
            <w:pPr>
              <w:widowControl w:val="0"/>
              <w:jc w:val="both"/>
            </w:pPr>
            <w:r w:rsidRPr="00FA2432">
              <w:t>SATU1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E69A7B" w14:textId="77777777" w:rsidR="00DD259F" w:rsidRPr="00FA2432" w:rsidRDefault="00DD259F" w:rsidP="005702A5">
            <w:pPr>
              <w:widowControl w:val="0"/>
              <w:ind w:right="-371"/>
              <w:jc w:val="both"/>
            </w:pPr>
            <w:r w:rsidRPr="00FA2432">
              <w:t>764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C11510" w14:textId="77777777" w:rsidR="00DD259F" w:rsidRPr="00FA2432" w:rsidRDefault="00DD259F" w:rsidP="005702A5">
            <w:pPr>
              <w:widowControl w:val="0"/>
              <w:jc w:val="both"/>
              <w:rPr>
                <w:color w:val="000000" w:themeColor="text1"/>
              </w:rPr>
            </w:pPr>
            <w:r w:rsidRPr="00FA2432">
              <w:rPr>
                <w:color w:val="000000" w:themeColor="text1"/>
                <w:cs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51B903" w14:textId="77777777" w:rsidR="00DD259F" w:rsidRPr="00FA2432" w:rsidRDefault="00DD259F" w:rsidP="005702A5">
            <w:pPr>
              <w:widowControl w:val="0"/>
              <w:jc w:val="both"/>
              <w:rPr>
                <w:color w:val="000000" w:themeColor="text1"/>
              </w:rPr>
            </w:pPr>
            <w:r w:rsidRPr="00FA2432">
              <w:rPr>
                <w:color w:val="000000" w:themeColor="text1"/>
                <w:cs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339CC1" w14:textId="77777777" w:rsidR="00DD259F" w:rsidRPr="00FA2432" w:rsidRDefault="00DD259F" w:rsidP="005702A5">
            <w:pPr>
              <w:widowControl w:val="0"/>
              <w:jc w:val="both"/>
              <w:rPr>
                <w:color w:val="000000" w:themeColor="text1"/>
              </w:rPr>
            </w:pPr>
            <w:r w:rsidRPr="00FA2432">
              <w:rPr>
                <w:color w:val="000000" w:themeColor="text1"/>
                <w:cs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116AE9" w14:textId="77777777" w:rsidR="00DD259F" w:rsidRPr="00FA2432" w:rsidRDefault="00DD259F" w:rsidP="005702A5">
            <w:pPr>
              <w:widowControl w:val="0"/>
              <w:jc w:val="both"/>
            </w:pPr>
            <w:r w:rsidRPr="00FA2432">
              <w:rPr>
                <w:cs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3F3B77" w14:textId="77777777" w:rsidR="00DD259F" w:rsidRPr="00FA2432" w:rsidRDefault="00DD259F" w:rsidP="005702A5">
            <w:pPr>
              <w:widowControl w:val="0"/>
              <w:jc w:val="both"/>
            </w:pPr>
            <w:r w:rsidRPr="00FA2432">
              <w:rPr>
                <w:cs/>
              </w:rPr>
              <w:t>+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D947BB" w14:textId="77777777" w:rsidR="00DD259F" w:rsidRPr="00FA2432" w:rsidRDefault="00DD259F" w:rsidP="005702A5">
            <w:pPr>
              <w:widowControl w:val="0"/>
              <w:jc w:val="both"/>
            </w:pPr>
            <w:r w:rsidRPr="00FA2432">
              <w:rPr>
                <w:cs/>
              </w:rPr>
              <w:t>-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A1A262" w14:textId="77777777" w:rsidR="00DD259F" w:rsidRPr="00FA2432" w:rsidRDefault="00DD259F" w:rsidP="005702A5">
            <w:pPr>
              <w:widowControl w:val="0"/>
              <w:jc w:val="both"/>
            </w:pPr>
            <w:r w:rsidRPr="00FA2432">
              <w:rPr>
                <w:cs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DF4E15" w14:textId="77777777" w:rsidR="00DD259F" w:rsidRPr="00FA2432" w:rsidRDefault="00DD259F" w:rsidP="005702A5">
            <w:pPr>
              <w:widowControl w:val="0"/>
              <w:jc w:val="both"/>
            </w:pPr>
            <w:r w:rsidRPr="00FA2432">
              <w:rPr>
                <w:cs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C37C95" w14:textId="77777777" w:rsidR="00DD259F" w:rsidRPr="00FA2432" w:rsidRDefault="00DD259F" w:rsidP="005702A5">
            <w:pPr>
              <w:widowControl w:val="0"/>
              <w:jc w:val="both"/>
            </w:pPr>
            <w:r w:rsidRPr="00FA2432">
              <w:rPr>
                <w:cs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8F2AD5" w14:textId="77777777" w:rsidR="00DD259F" w:rsidRPr="00FA2432" w:rsidRDefault="00DD259F" w:rsidP="005702A5">
            <w:pPr>
              <w:widowControl w:val="0"/>
              <w:jc w:val="both"/>
            </w:pPr>
            <w:r w:rsidRPr="00FA2432">
              <w:rPr>
                <w:cs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6B0AE5" w14:textId="77777777" w:rsidR="00DD259F" w:rsidRPr="00FA2432" w:rsidRDefault="00DD259F" w:rsidP="005702A5">
            <w:pPr>
              <w:widowControl w:val="0"/>
              <w:jc w:val="both"/>
            </w:pPr>
            <w:r w:rsidRPr="00FA2432">
              <w:rPr>
                <w:cs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8D9AAF" w14:textId="77777777" w:rsidR="00DD259F" w:rsidRPr="00FA2432" w:rsidRDefault="00DD259F" w:rsidP="005702A5">
            <w:pPr>
              <w:widowControl w:val="0"/>
              <w:jc w:val="both"/>
            </w:pPr>
            <w:r w:rsidRPr="00FA2432">
              <w:rPr>
                <w:cs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73D47D" w14:textId="77777777" w:rsidR="00DD259F" w:rsidRPr="00FA2432" w:rsidRDefault="00DD259F" w:rsidP="005702A5">
            <w:pPr>
              <w:widowControl w:val="0"/>
              <w:jc w:val="both"/>
            </w:pPr>
            <w:r w:rsidRPr="00FA2432">
              <w:rPr>
                <w:cs/>
              </w:rPr>
              <w:t>-</w:t>
            </w:r>
          </w:p>
        </w:tc>
      </w:tr>
      <w:tr w:rsidR="00DD259F" w:rsidRPr="00FA2432" w14:paraId="022C50E5" w14:textId="77777777" w:rsidTr="00ED160C">
        <w:trPr>
          <w:trHeight w:val="216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65F480" w14:textId="77777777" w:rsidR="00DD259F" w:rsidRPr="00FA2432" w:rsidRDefault="00DD259F" w:rsidP="005702A5">
            <w:pPr>
              <w:widowControl w:val="0"/>
              <w:jc w:val="both"/>
            </w:pPr>
            <w:r w:rsidRPr="00FA2432">
              <w:t>SATU1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619244" w14:textId="77777777" w:rsidR="00DD259F" w:rsidRPr="00FA2432" w:rsidRDefault="00DD259F" w:rsidP="005702A5">
            <w:pPr>
              <w:widowControl w:val="0"/>
              <w:ind w:right="-371"/>
              <w:jc w:val="both"/>
            </w:pPr>
            <w:r w:rsidRPr="00FA2432">
              <w:t>764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350448" w14:textId="77777777" w:rsidR="00DD259F" w:rsidRPr="00FA2432" w:rsidRDefault="00DD259F" w:rsidP="005702A5">
            <w:pPr>
              <w:widowControl w:val="0"/>
              <w:jc w:val="both"/>
              <w:rPr>
                <w:color w:val="000000" w:themeColor="text1"/>
              </w:rPr>
            </w:pPr>
            <w:r w:rsidRPr="00FA2432">
              <w:rPr>
                <w:color w:val="000000" w:themeColor="text1"/>
                <w:cs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F2263C" w14:textId="77777777" w:rsidR="00DD259F" w:rsidRPr="00FA2432" w:rsidRDefault="00DD259F" w:rsidP="005702A5">
            <w:pPr>
              <w:widowControl w:val="0"/>
              <w:jc w:val="both"/>
              <w:rPr>
                <w:color w:val="000000" w:themeColor="text1"/>
              </w:rPr>
            </w:pPr>
            <w:r w:rsidRPr="00FA2432">
              <w:rPr>
                <w:color w:val="000000" w:themeColor="text1"/>
                <w:cs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B18ABC" w14:textId="77777777" w:rsidR="00DD259F" w:rsidRPr="00FA2432" w:rsidRDefault="00DD259F" w:rsidP="005702A5">
            <w:pPr>
              <w:widowControl w:val="0"/>
              <w:jc w:val="both"/>
              <w:rPr>
                <w:color w:val="000000" w:themeColor="text1"/>
              </w:rPr>
            </w:pPr>
            <w:r w:rsidRPr="00FA2432">
              <w:rPr>
                <w:color w:val="000000" w:themeColor="text1"/>
                <w:cs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243E50" w14:textId="77777777" w:rsidR="00DD259F" w:rsidRPr="00FA2432" w:rsidRDefault="00DD259F" w:rsidP="005702A5">
            <w:pPr>
              <w:widowControl w:val="0"/>
              <w:jc w:val="both"/>
            </w:pPr>
            <w:r w:rsidRPr="00FA2432">
              <w:rPr>
                <w:cs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77722F" w14:textId="77777777" w:rsidR="00DD259F" w:rsidRPr="00FA2432" w:rsidRDefault="00DD259F" w:rsidP="005702A5">
            <w:pPr>
              <w:widowControl w:val="0"/>
              <w:jc w:val="both"/>
            </w:pPr>
            <w:r w:rsidRPr="00FA2432">
              <w:rPr>
                <w:cs/>
              </w:rPr>
              <w:t>+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6436DD" w14:textId="77777777" w:rsidR="00DD259F" w:rsidRPr="00FA2432" w:rsidRDefault="00DD259F" w:rsidP="005702A5">
            <w:pPr>
              <w:widowControl w:val="0"/>
              <w:jc w:val="both"/>
            </w:pPr>
            <w:r w:rsidRPr="00FA2432">
              <w:rPr>
                <w:cs/>
              </w:rPr>
              <w:t>-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998232" w14:textId="77777777" w:rsidR="00DD259F" w:rsidRPr="00FA2432" w:rsidRDefault="00DD259F" w:rsidP="005702A5">
            <w:pPr>
              <w:widowControl w:val="0"/>
              <w:jc w:val="both"/>
            </w:pPr>
            <w:r w:rsidRPr="00FA2432">
              <w:rPr>
                <w:cs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247DB2" w14:textId="77777777" w:rsidR="00DD259F" w:rsidRPr="00FA2432" w:rsidRDefault="00DD259F" w:rsidP="005702A5">
            <w:pPr>
              <w:widowControl w:val="0"/>
              <w:jc w:val="both"/>
            </w:pPr>
            <w:r w:rsidRPr="00FA2432">
              <w:rPr>
                <w:cs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F70514" w14:textId="77777777" w:rsidR="00DD259F" w:rsidRPr="00FA2432" w:rsidRDefault="00DD259F" w:rsidP="005702A5">
            <w:pPr>
              <w:widowControl w:val="0"/>
              <w:jc w:val="both"/>
            </w:pPr>
            <w:r w:rsidRPr="00FA2432">
              <w:rPr>
                <w:cs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8AD44A" w14:textId="77777777" w:rsidR="00DD259F" w:rsidRPr="00FA2432" w:rsidRDefault="00DD259F" w:rsidP="005702A5">
            <w:pPr>
              <w:widowControl w:val="0"/>
              <w:jc w:val="both"/>
            </w:pPr>
            <w:r w:rsidRPr="00FA2432">
              <w:rPr>
                <w:cs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FEF6D2" w14:textId="77777777" w:rsidR="00DD259F" w:rsidRPr="00FA2432" w:rsidRDefault="00DD259F" w:rsidP="005702A5">
            <w:pPr>
              <w:widowControl w:val="0"/>
              <w:jc w:val="both"/>
            </w:pPr>
            <w:r w:rsidRPr="00FA2432">
              <w:rPr>
                <w:cs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4FAB42" w14:textId="77777777" w:rsidR="00DD259F" w:rsidRPr="00FA2432" w:rsidRDefault="00DD259F" w:rsidP="005702A5">
            <w:pPr>
              <w:widowControl w:val="0"/>
              <w:jc w:val="both"/>
            </w:pPr>
            <w:r w:rsidRPr="00FA2432">
              <w:rPr>
                <w:cs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69DC12" w14:textId="77777777" w:rsidR="00DD259F" w:rsidRPr="00FA2432" w:rsidRDefault="00DD259F" w:rsidP="005702A5">
            <w:pPr>
              <w:widowControl w:val="0"/>
              <w:jc w:val="both"/>
            </w:pPr>
            <w:r w:rsidRPr="00FA2432">
              <w:rPr>
                <w:cs/>
              </w:rPr>
              <w:t>-</w:t>
            </w:r>
          </w:p>
        </w:tc>
      </w:tr>
      <w:tr w:rsidR="00DD259F" w:rsidRPr="00FA2432" w14:paraId="7AB542D7" w14:textId="77777777" w:rsidTr="00ED160C">
        <w:trPr>
          <w:trHeight w:val="207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281710" w14:textId="77777777" w:rsidR="00DD259F" w:rsidRPr="00FA2432" w:rsidRDefault="00DD259F" w:rsidP="005702A5">
            <w:pPr>
              <w:widowControl w:val="0"/>
              <w:jc w:val="both"/>
            </w:pPr>
            <w:r w:rsidRPr="00FA2432">
              <w:t>SATU1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09B1A9" w14:textId="77777777" w:rsidR="00DD259F" w:rsidRPr="00FA2432" w:rsidRDefault="00DD259F" w:rsidP="005702A5">
            <w:pPr>
              <w:widowControl w:val="0"/>
              <w:ind w:right="-371"/>
              <w:jc w:val="both"/>
            </w:pPr>
            <w:r w:rsidRPr="00FA2432">
              <w:t>764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F159B8" w14:textId="77777777" w:rsidR="00DD259F" w:rsidRPr="00FA2432" w:rsidRDefault="00DD259F" w:rsidP="005702A5">
            <w:pPr>
              <w:widowControl w:val="0"/>
              <w:jc w:val="both"/>
              <w:rPr>
                <w:color w:val="000000" w:themeColor="text1"/>
              </w:rPr>
            </w:pPr>
            <w:r w:rsidRPr="00FA2432">
              <w:rPr>
                <w:color w:val="000000" w:themeColor="text1"/>
                <w:cs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0B9998" w14:textId="77777777" w:rsidR="00DD259F" w:rsidRPr="00FA2432" w:rsidRDefault="00DD259F" w:rsidP="005702A5">
            <w:pPr>
              <w:widowControl w:val="0"/>
              <w:jc w:val="both"/>
              <w:rPr>
                <w:color w:val="000000" w:themeColor="text1"/>
              </w:rPr>
            </w:pPr>
            <w:r w:rsidRPr="00FA2432">
              <w:rPr>
                <w:color w:val="000000" w:themeColor="text1"/>
                <w:cs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104D70" w14:textId="77777777" w:rsidR="00DD259F" w:rsidRPr="00FA2432" w:rsidRDefault="00DD259F" w:rsidP="005702A5">
            <w:pPr>
              <w:widowControl w:val="0"/>
              <w:jc w:val="both"/>
              <w:rPr>
                <w:color w:val="000000" w:themeColor="text1"/>
              </w:rPr>
            </w:pPr>
            <w:r w:rsidRPr="00FA2432">
              <w:rPr>
                <w:color w:val="000000" w:themeColor="text1"/>
                <w:cs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7786D8" w14:textId="77777777" w:rsidR="00DD259F" w:rsidRPr="00FA2432" w:rsidRDefault="00DD259F" w:rsidP="005702A5">
            <w:pPr>
              <w:widowControl w:val="0"/>
              <w:jc w:val="both"/>
            </w:pPr>
            <w:r w:rsidRPr="00FA2432">
              <w:rPr>
                <w:cs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7CFF68" w14:textId="77777777" w:rsidR="00DD259F" w:rsidRPr="00FA2432" w:rsidRDefault="00DD259F" w:rsidP="005702A5">
            <w:pPr>
              <w:widowControl w:val="0"/>
              <w:jc w:val="both"/>
            </w:pPr>
            <w:r w:rsidRPr="00FA2432">
              <w:rPr>
                <w:cs/>
              </w:rPr>
              <w:t>+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5F2B32" w14:textId="77777777" w:rsidR="00DD259F" w:rsidRPr="00FA2432" w:rsidRDefault="00DD259F" w:rsidP="005702A5">
            <w:pPr>
              <w:widowControl w:val="0"/>
              <w:jc w:val="both"/>
            </w:pPr>
            <w:r w:rsidRPr="00FA2432">
              <w:rPr>
                <w:cs/>
              </w:rPr>
              <w:t>-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090516" w14:textId="77777777" w:rsidR="00DD259F" w:rsidRPr="00FA2432" w:rsidRDefault="00DD259F" w:rsidP="005702A5">
            <w:pPr>
              <w:widowControl w:val="0"/>
              <w:jc w:val="both"/>
            </w:pPr>
            <w:r w:rsidRPr="00FA2432">
              <w:rPr>
                <w:cs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151AB9" w14:textId="77777777" w:rsidR="00DD259F" w:rsidRPr="00FA2432" w:rsidRDefault="00DD259F" w:rsidP="005702A5">
            <w:pPr>
              <w:widowControl w:val="0"/>
              <w:jc w:val="both"/>
            </w:pPr>
            <w:r w:rsidRPr="00FA2432">
              <w:rPr>
                <w:cs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AEFD42" w14:textId="77777777" w:rsidR="00DD259F" w:rsidRPr="00FA2432" w:rsidRDefault="00DD259F" w:rsidP="005702A5">
            <w:pPr>
              <w:widowControl w:val="0"/>
              <w:jc w:val="both"/>
            </w:pPr>
            <w:r w:rsidRPr="00FA2432">
              <w:rPr>
                <w:cs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367C7B" w14:textId="77777777" w:rsidR="00DD259F" w:rsidRPr="00FA2432" w:rsidRDefault="00DD259F" w:rsidP="005702A5">
            <w:pPr>
              <w:widowControl w:val="0"/>
              <w:jc w:val="both"/>
            </w:pPr>
            <w:r w:rsidRPr="00FA2432">
              <w:rPr>
                <w:cs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525AAC" w14:textId="77777777" w:rsidR="00DD259F" w:rsidRPr="00FA2432" w:rsidRDefault="00DD259F" w:rsidP="005702A5">
            <w:pPr>
              <w:widowControl w:val="0"/>
              <w:jc w:val="both"/>
            </w:pPr>
            <w:r w:rsidRPr="00FA2432">
              <w:rPr>
                <w:cs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6D1FBF" w14:textId="77777777" w:rsidR="00DD259F" w:rsidRPr="00FA2432" w:rsidRDefault="00DD259F" w:rsidP="005702A5">
            <w:pPr>
              <w:widowControl w:val="0"/>
              <w:jc w:val="both"/>
            </w:pPr>
            <w:r w:rsidRPr="00FA2432">
              <w:rPr>
                <w:cs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67C31E" w14:textId="77777777" w:rsidR="00DD259F" w:rsidRPr="00FA2432" w:rsidRDefault="00DD259F" w:rsidP="005702A5">
            <w:pPr>
              <w:widowControl w:val="0"/>
              <w:jc w:val="both"/>
            </w:pPr>
            <w:r w:rsidRPr="00FA2432">
              <w:rPr>
                <w:cs/>
              </w:rPr>
              <w:t>-</w:t>
            </w:r>
          </w:p>
        </w:tc>
      </w:tr>
      <w:tr w:rsidR="00DD259F" w:rsidRPr="00FA2432" w14:paraId="3DB5A542" w14:textId="77777777" w:rsidTr="00ED160C">
        <w:trPr>
          <w:trHeight w:val="213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D23682" w14:textId="77777777" w:rsidR="00DD259F" w:rsidRPr="00FA2432" w:rsidRDefault="00DD259F" w:rsidP="005702A5">
            <w:pPr>
              <w:widowControl w:val="0"/>
              <w:jc w:val="both"/>
            </w:pPr>
            <w:r w:rsidRPr="00FA2432">
              <w:t>SATU1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81CB35" w14:textId="77777777" w:rsidR="00DD259F" w:rsidRPr="00FA2432" w:rsidRDefault="00DD259F" w:rsidP="005702A5">
            <w:pPr>
              <w:widowControl w:val="0"/>
              <w:ind w:right="-371"/>
              <w:jc w:val="both"/>
            </w:pPr>
            <w:r w:rsidRPr="00FA2432">
              <w:t>239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5D69A7" w14:textId="77777777" w:rsidR="00DD259F" w:rsidRPr="00FA2432" w:rsidRDefault="00DD259F" w:rsidP="005702A5">
            <w:pPr>
              <w:widowControl w:val="0"/>
              <w:jc w:val="both"/>
            </w:pPr>
            <w:r w:rsidRPr="00FA2432">
              <w:rPr>
                <w:cs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AAE463" w14:textId="77777777" w:rsidR="00DD259F" w:rsidRPr="00FA2432" w:rsidRDefault="00DD259F" w:rsidP="005702A5">
            <w:pPr>
              <w:widowControl w:val="0"/>
              <w:jc w:val="both"/>
            </w:pPr>
            <w:r w:rsidRPr="00FA2432">
              <w:rPr>
                <w:cs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089710" w14:textId="77777777" w:rsidR="00DD259F" w:rsidRPr="00FA2432" w:rsidRDefault="00DD259F" w:rsidP="005702A5">
            <w:pPr>
              <w:widowControl w:val="0"/>
              <w:jc w:val="both"/>
            </w:pPr>
            <w:r w:rsidRPr="00FA2432">
              <w:rPr>
                <w:cs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980645" w14:textId="77777777" w:rsidR="00DD259F" w:rsidRPr="00FA2432" w:rsidRDefault="00DD259F" w:rsidP="005702A5">
            <w:pPr>
              <w:widowControl w:val="0"/>
              <w:jc w:val="both"/>
            </w:pPr>
            <w:r w:rsidRPr="00FA2432">
              <w:rPr>
                <w:cs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356D83" w14:textId="77777777" w:rsidR="00DD259F" w:rsidRPr="00FA2432" w:rsidRDefault="00DD259F" w:rsidP="005702A5">
            <w:pPr>
              <w:widowControl w:val="0"/>
              <w:jc w:val="both"/>
            </w:pPr>
            <w:r w:rsidRPr="00FA2432">
              <w:rPr>
                <w:cs/>
              </w:rPr>
              <w:t>-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B742E2" w14:textId="77777777" w:rsidR="00DD259F" w:rsidRPr="00FA2432" w:rsidRDefault="00DD259F" w:rsidP="005702A5">
            <w:pPr>
              <w:widowControl w:val="0"/>
              <w:jc w:val="both"/>
            </w:pPr>
            <w:r w:rsidRPr="00FA2432">
              <w:rPr>
                <w:cs/>
              </w:rPr>
              <w:t>+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8DC186" w14:textId="77777777" w:rsidR="00DD259F" w:rsidRPr="00FA2432" w:rsidRDefault="00DD259F" w:rsidP="005702A5">
            <w:pPr>
              <w:widowControl w:val="0"/>
              <w:jc w:val="both"/>
            </w:pPr>
            <w:r w:rsidRPr="00FA2432">
              <w:rPr>
                <w:cs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462152" w14:textId="77777777" w:rsidR="00DD259F" w:rsidRPr="00FA2432" w:rsidRDefault="00DD259F" w:rsidP="005702A5">
            <w:pPr>
              <w:widowControl w:val="0"/>
              <w:jc w:val="both"/>
            </w:pPr>
            <w:r w:rsidRPr="00FA2432">
              <w:rPr>
                <w:cs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79395B" w14:textId="77777777" w:rsidR="00DD259F" w:rsidRPr="00FA2432" w:rsidRDefault="00DD259F" w:rsidP="005702A5">
            <w:pPr>
              <w:widowControl w:val="0"/>
              <w:jc w:val="both"/>
            </w:pPr>
            <w:r w:rsidRPr="00FA2432">
              <w:rPr>
                <w:cs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9A277C" w14:textId="77777777" w:rsidR="00DD259F" w:rsidRPr="00FA2432" w:rsidRDefault="00DD259F" w:rsidP="005702A5">
            <w:pPr>
              <w:widowControl w:val="0"/>
              <w:jc w:val="both"/>
            </w:pPr>
            <w:r w:rsidRPr="00FA2432">
              <w:rPr>
                <w:cs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E98835" w14:textId="77777777" w:rsidR="00DD259F" w:rsidRPr="00FA2432" w:rsidRDefault="00DD259F" w:rsidP="005702A5">
            <w:pPr>
              <w:widowControl w:val="0"/>
              <w:jc w:val="both"/>
            </w:pPr>
            <w:r w:rsidRPr="00FA2432">
              <w:rPr>
                <w:cs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1B09A8" w14:textId="77777777" w:rsidR="00DD259F" w:rsidRPr="00FA2432" w:rsidRDefault="00DD259F" w:rsidP="005702A5">
            <w:pPr>
              <w:widowControl w:val="0"/>
              <w:jc w:val="both"/>
            </w:pPr>
            <w:r w:rsidRPr="00FA2432">
              <w:rPr>
                <w:cs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4E58E9" w14:textId="77777777" w:rsidR="00DD259F" w:rsidRPr="00FA2432" w:rsidRDefault="00DD259F" w:rsidP="005702A5">
            <w:pPr>
              <w:widowControl w:val="0"/>
              <w:jc w:val="both"/>
            </w:pPr>
            <w:r w:rsidRPr="00FA2432">
              <w:rPr>
                <w:cs/>
              </w:rPr>
              <w:t>+</w:t>
            </w:r>
          </w:p>
        </w:tc>
      </w:tr>
      <w:tr w:rsidR="00DD259F" w:rsidRPr="00FA2432" w14:paraId="38E92F54" w14:textId="77777777" w:rsidTr="00ED160C">
        <w:trPr>
          <w:trHeight w:val="205"/>
        </w:trPr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919ACE" w14:textId="77777777" w:rsidR="00DD259F" w:rsidRPr="00FA2432" w:rsidRDefault="00DD259F" w:rsidP="005702A5">
            <w:pPr>
              <w:widowControl w:val="0"/>
              <w:jc w:val="both"/>
            </w:pPr>
            <w:r w:rsidRPr="00FA2432">
              <w:t>SATU13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ECDC20" w14:textId="77777777" w:rsidR="00DD259F" w:rsidRPr="00FA2432" w:rsidRDefault="00DD259F" w:rsidP="005702A5">
            <w:pPr>
              <w:widowControl w:val="0"/>
              <w:ind w:right="-230"/>
              <w:jc w:val="both"/>
            </w:pPr>
            <w:r w:rsidRPr="00FA2432">
              <w:t>22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C5AB3E" w14:textId="77777777" w:rsidR="00DD259F" w:rsidRPr="00FA2432" w:rsidRDefault="00DD259F" w:rsidP="005702A5">
            <w:pPr>
              <w:widowControl w:val="0"/>
              <w:jc w:val="both"/>
            </w:pPr>
            <w:r w:rsidRPr="00FA2432">
              <w:rPr>
                <w:cs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47277E" w14:textId="77777777" w:rsidR="00DD259F" w:rsidRPr="00FA2432" w:rsidRDefault="00DD259F" w:rsidP="005702A5">
            <w:pPr>
              <w:widowControl w:val="0"/>
              <w:jc w:val="both"/>
            </w:pPr>
            <w:r w:rsidRPr="00FA2432">
              <w:rPr>
                <w:cs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C2C891" w14:textId="77777777" w:rsidR="00DD259F" w:rsidRPr="00FA2432" w:rsidRDefault="00DD259F" w:rsidP="005702A5">
            <w:pPr>
              <w:widowControl w:val="0"/>
              <w:jc w:val="both"/>
            </w:pPr>
            <w:r w:rsidRPr="00FA2432">
              <w:rPr>
                <w:cs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953A90" w14:textId="77777777" w:rsidR="00DD259F" w:rsidRPr="00FA2432" w:rsidRDefault="00DD259F" w:rsidP="005702A5">
            <w:pPr>
              <w:widowControl w:val="0"/>
              <w:jc w:val="both"/>
            </w:pPr>
            <w:r w:rsidRPr="00FA2432">
              <w:rPr>
                <w:cs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F4A8FD" w14:textId="77777777" w:rsidR="00DD259F" w:rsidRPr="00FA2432" w:rsidRDefault="00DD259F" w:rsidP="005702A5">
            <w:pPr>
              <w:widowControl w:val="0"/>
              <w:jc w:val="both"/>
            </w:pPr>
            <w:r w:rsidRPr="00FA2432">
              <w:rPr>
                <w:cs/>
              </w:rPr>
              <w:t>-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03C35B" w14:textId="77777777" w:rsidR="00DD259F" w:rsidRPr="00FA2432" w:rsidRDefault="00DD259F" w:rsidP="005702A5">
            <w:pPr>
              <w:widowControl w:val="0"/>
              <w:jc w:val="both"/>
            </w:pPr>
            <w:r w:rsidRPr="00FA2432">
              <w:rPr>
                <w:cs/>
              </w:rPr>
              <w:t>+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6A64E9" w14:textId="77777777" w:rsidR="00DD259F" w:rsidRPr="00FA2432" w:rsidRDefault="00DD259F" w:rsidP="005702A5">
            <w:pPr>
              <w:widowControl w:val="0"/>
              <w:jc w:val="both"/>
            </w:pPr>
            <w:r w:rsidRPr="00FA2432">
              <w:rPr>
                <w:cs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ADF306" w14:textId="77777777" w:rsidR="00DD259F" w:rsidRPr="00FA2432" w:rsidRDefault="00DD259F" w:rsidP="005702A5">
            <w:pPr>
              <w:widowControl w:val="0"/>
              <w:jc w:val="both"/>
            </w:pPr>
            <w:r w:rsidRPr="00FA2432">
              <w:rPr>
                <w:cs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50DF61" w14:textId="77777777" w:rsidR="00DD259F" w:rsidRPr="00FA2432" w:rsidRDefault="00DD259F" w:rsidP="005702A5">
            <w:pPr>
              <w:widowControl w:val="0"/>
              <w:jc w:val="both"/>
            </w:pPr>
            <w:r w:rsidRPr="00FA2432">
              <w:rPr>
                <w:cs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9680E7" w14:textId="77777777" w:rsidR="00DD259F" w:rsidRPr="00FA2432" w:rsidRDefault="00DD259F" w:rsidP="005702A5">
            <w:pPr>
              <w:widowControl w:val="0"/>
              <w:jc w:val="both"/>
            </w:pPr>
            <w:r w:rsidRPr="00FA2432">
              <w:rPr>
                <w:cs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DBF0B7" w14:textId="77777777" w:rsidR="00DD259F" w:rsidRPr="00FA2432" w:rsidRDefault="00DD259F" w:rsidP="005702A5">
            <w:pPr>
              <w:widowControl w:val="0"/>
              <w:jc w:val="both"/>
            </w:pPr>
            <w:r w:rsidRPr="00FA2432">
              <w:rPr>
                <w:cs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AE6B4F" w14:textId="77777777" w:rsidR="00DD259F" w:rsidRPr="00FA2432" w:rsidRDefault="00DD259F" w:rsidP="005702A5">
            <w:pPr>
              <w:widowControl w:val="0"/>
              <w:jc w:val="both"/>
            </w:pPr>
            <w:r w:rsidRPr="00FA2432">
              <w:rPr>
                <w:cs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576C79" w14:textId="77777777" w:rsidR="00DD259F" w:rsidRPr="00FA2432" w:rsidRDefault="00DD259F" w:rsidP="005702A5">
            <w:pPr>
              <w:widowControl w:val="0"/>
              <w:jc w:val="both"/>
            </w:pPr>
            <w:r w:rsidRPr="00FA2432">
              <w:rPr>
                <w:cs/>
              </w:rPr>
              <w:t>+</w:t>
            </w:r>
          </w:p>
        </w:tc>
      </w:tr>
    </w:tbl>
    <w:p w14:paraId="64C98D65" w14:textId="3134B4A3" w:rsidR="00DD259F" w:rsidRPr="00FA2432" w:rsidRDefault="00DD259F" w:rsidP="00DD259F">
      <w:pPr>
        <w:jc w:val="both"/>
      </w:pPr>
      <w:r w:rsidRPr="00FA2432">
        <w:t xml:space="preserve">ST, sequence type; +, </w:t>
      </w:r>
      <w:r w:rsidR="00013993">
        <w:t>found</w:t>
      </w:r>
      <w:r w:rsidRPr="00FA2432">
        <w:t xml:space="preserve">; -, </w:t>
      </w:r>
      <w:r w:rsidR="00013993">
        <w:t>not found</w:t>
      </w:r>
      <w:r w:rsidRPr="00FA2432">
        <w:t>.</w:t>
      </w:r>
    </w:p>
    <w:p w14:paraId="23423A67" w14:textId="77777777" w:rsidR="00DD259F" w:rsidRPr="00FA2432" w:rsidRDefault="00DD259F" w:rsidP="00DD259F">
      <w:pPr>
        <w:jc w:val="both"/>
      </w:pPr>
    </w:p>
    <w:p w14:paraId="194FC465" w14:textId="3BA7A23E" w:rsidR="00FD00EA" w:rsidRDefault="00AE1A97" w:rsidP="00FD00EA">
      <w:pPr>
        <w:jc w:val="both"/>
      </w:pPr>
      <w:r w:rsidRPr="00AE1A97">
        <w:rPr>
          <w:b/>
          <w:bCs/>
        </w:rPr>
        <w:t>Supplementary</w:t>
      </w:r>
      <w:r w:rsidRPr="00AE1A97">
        <w:rPr>
          <w:b/>
          <w:bCs/>
          <w:color w:val="000000"/>
        </w:rPr>
        <w:t xml:space="preserve"> </w:t>
      </w:r>
      <w:r w:rsidR="00FD00EA" w:rsidRPr="00FA2432">
        <w:rPr>
          <w:b/>
        </w:rPr>
        <w:t>Table S3.</w:t>
      </w:r>
      <w:r w:rsidR="00FD00EA" w:rsidRPr="00FA2432">
        <w:rPr>
          <w:b/>
          <w:bCs/>
          <w:cs/>
        </w:rPr>
        <w:t xml:space="preserve"> </w:t>
      </w:r>
      <w:r w:rsidR="00FD00EA" w:rsidRPr="00FA2432">
        <w:t xml:space="preserve">Deletion </w:t>
      </w:r>
      <w:r w:rsidR="00FD00EA">
        <w:t>events found</w:t>
      </w:r>
      <w:r w:rsidR="00FD00EA" w:rsidRPr="00FA2432">
        <w:t xml:space="preserve"> in the MRSA isolates</w:t>
      </w:r>
    </w:p>
    <w:p w14:paraId="3EC74BAC" w14:textId="77777777" w:rsidR="007C3C28" w:rsidRDefault="007C3C28" w:rsidP="00DD259F">
      <w:pPr>
        <w:jc w:val="both"/>
      </w:pPr>
    </w:p>
    <w:p w14:paraId="7EAEDF8B" w14:textId="77777777" w:rsidR="007C3C28" w:rsidRDefault="007C3C28" w:rsidP="00DD259F">
      <w:pPr>
        <w:jc w:val="both"/>
      </w:pPr>
    </w:p>
    <w:p w14:paraId="15C2E470" w14:textId="77777777" w:rsidR="007C3C28" w:rsidRDefault="007C3C28" w:rsidP="00DD259F">
      <w:pPr>
        <w:jc w:val="both"/>
      </w:pPr>
    </w:p>
    <w:p w14:paraId="70C269C9" w14:textId="77777777" w:rsidR="007C3C28" w:rsidRDefault="007C3C28" w:rsidP="00DD259F">
      <w:pPr>
        <w:jc w:val="both"/>
      </w:pPr>
    </w:p>
    <w:p w14:paraId="6D6140B3" w14:textId="70AAD8C1" w:rsidR="007C3C28" w:rsidRDefault="007C3C28" w:rsidP="00DD259F">
      <w:pPr>
        <w:jc w:val="both"/>
      </w:pPr>
    </w:p>
    <w:p w14:paraId="654A5E2B" w14:textId="710B93C6" w:rsidR="00AB3C84" w:rsidRDefault="00AB3C84" w:rsidP="00DD259F">
      <w:pPr>
        <w:jc w:val="both"/>
      </w:pPr>
    </w:p>
    <w:p w14:paraId="6431124E" w14:textId="4E866656" w:rsidR="00AB3C84" w:rsidRDefault="00AB3C84" w:rsidP="00DD259F">
      <w:pPr>
        <w:jc w:val="both"/>
      </w:pPr>
    </w:p>
    <w:p w14:paraId="1510D5E0" w14:textId="41E9A3AE" w:rsidR="00147C75" w:rsidRDefault="00147C75" w:rsidP="00DD259F">
      <w:pPr>
        <w:jc w:val="both"/>
      </w:pPr>
    </w:p>
    <w:p w14:paraId="3B39119E" w14:textId="1765B836" w:rsidR="00147C75" w:rsidRDefault="00147C75" w:rsidP="00DD259F">
      <w:pPr>
        <w:jc w:val="both"/>
      </w:pPr>
    </w:p>
    <w:p w14:paraId="3458B2FB" w14:textId="77777777" w:rsidR="00147C75" w:rsidRDefault="00147C75" w:rsidP="00DD259F">
      <w:pPr>
        <w:jc w:val="both"/>
      </w:pPr>
    </w:p>
    <w:tbl>
      <w:tblPr>
        <w:tblpPr w:leftFromText="180" w:rightFromText="180" w:vertAnchor="text" w:horzAnchor="margin" w:tblpY="171"/>
        <w:tblW w:w="1006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440"/>
        <w:gridCol w:w="4656"/>
        <w:gridCol w:w="2268"/>
        <w:gridCol w:w="1701"/>
      </w:tblGrid>
      <w:tr w:rsidR="00AB3C84" w:rsidRPr="00FA2432" w14:paraId="01B66509" w14:textId="77777777" w:rsidTr="00013993">
        <w:trPr>
          <w:trHeight w:val="321"/>
        </w:trPr>
        <w:tc>
          <w:tcPr>
            <w:tcW w:w="1440" w:type="dxa"/>
            <w:tcBorders>
              <w:top w:val="single" w:sz="8" w:space="0" w:color="000000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35AEC3" w14:textId="77777777" w:rsidR="00AB3C84" w:rsidRPr="00FA2432" w:rsidRDefault="00AB3C84" w:rsidP="00013993">
            <w:pPr>
              <w:widowControl w:val="0"/>
              <w:contextualSpacing/>
              <w:rPr>
                <w:bCs/>
                <w:i/>
                <w:vertAlign w:val="superscript"/>
              </w:rPr>
            </w:pPr>
            <w:r w:rsidRPr="00FA2432">
              <w:rPr>
                <w:bCs/>
              </w:rPr>
              <w:lastRenderedPageBreak/>
              <w:t>Primer</w:t>
            </w:r>
          </w:p>
        </w:tc>
        <w:tc>
          <w:tcPr>
            <w:tcW w:w="4656" w:type="dxa"/>
            <w:tcBorders>
              <w:top w:val="single" w:sz="8" w:space="0" w:color="000000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7E1F3F" w14:textId="77777777" w:rsidR="00AB3C84" w:rsidRPr="00FA2432" w:rsidRDefault="00AB3C84" w:rsidP="00013993">
            <w:pPr>
              <w:widowControl w:val="0"/>
              <w:contextualSpacing/>
              <w:rPr>
                <w:bCs/>
              </w:rPr>
            </w:pPr>
            <w:r w:rsidRPr="00FA2432">
              <w:rPr>
                <w:bCs/>
              </w:rPr>
              <w:t xml:space="preserve">Oligonucleotide sequence </w:t>
            </w:r>
            <w:r w:rsidRPr="00FA2432">
              <w:rPr>
                <w:b/>
                <w:cs/>
              </w:rPr>
              <w:t>(</w:t>
            </w:r>
            <w:r w:rsidRPr="00FA2432">
              <w:rPr>
                <w:bCs/>
              </w:rPr>
              <w:t>5'</w:t>
            </w:r>
            <w:r w:rsidRPr="00FA2432">
              <w:rPr>
                <w:bCs/>
                <w:cs/>
              </w:rPr>
              <w:t>-</w:t>
            </w:r>
            <w:r w:rsidRPr="00FA2432">
              <w:rPr>
                <w:bCs/>
              </w:rPr>
              <w:t>3'</w:t>
            </w:r>
            <w:r w:rsidRPr="00FA2432">
              <w:rPr>
                <w:b/>
                <w:cs/>
              </w:rPr>
              <w:t>)</w:t>
            </w:r>
          </w:p>
        </w:tc>
        <w:tc>
          <w:tcPr>
            <w:tcW w:w="2268" w:type="dxa"/>
            <w:tcBorders>
              <w:top w:val="single" w:sz="8" w:space="0" w:color="000000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817467" w14:textId="77777777" w:rsidR="00AB3C84" w:rsidRPr="00FA2432" w:rsidRDefault="00AB3C84" w:rsidP="00013993">
            <w:pPr>
              <w:widowControl w:val="0"/>
              <w:contextualSpacing/>
              <w:rPr>
                <w:bCs/>
              </w:rPr>
            </w:pPr>
            <w:r w:rsidRPr="00FA2432">
              <w:rPr>
                <w:bCs/>
              </w:rPr>
              <w:t xml:space="preserve">Amplicon size </w:t>
            </w:r>
            <w:r w:rsidRPr="00FA2432">
              <w:rPr>
                <w:b/>
                <w:cs/>
              </w:rPr>
              <w:t>(</w:t>
            </w:r>
            <w:r w:rsidRPr="00FA2432">
              <w:rPr>
                <w:bCs/>
              </w:rPr>
              <w:t>bp</w:t>
            </w:r>
            <w:r w:rsidRPr="00FA2432">
              <w:rPr>
                <w:b/>
                <w:cs/>
              </w:rPr>
              <w:t>)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5B6174" w14:textId="50443D11" w:rsidR="00AB3C84" w:rsidRPr="00013993" w:rsidRDefault="00CD01DE" w:rsidP="00013993">
            <w:pPr>
              <w:widowControl w:val="0"/>
              <w:contextualSpacing/>
            </w:pPr>
            <w:r w:rsidRPr="00013993">
              <w:t>SCC</w:t>
            </w:r>
            <w:r w:rsidRPr="00013993">
              <w:rPr>
                <w:i/>
                <w:iCs/>
              </w:rPr>
              <w:t>mec</w:t>
            </w:r>
            <w:r>
              <w:t xml:space="preserve"> t</w:t>
            </w:r>
            <w:r w:rsidRPr="00013993">
              <w:t>ype</w:t>
            </w:r>
          </w:p>
        </w:tc>
      </w:tr>
      <w:tr w:rsidR="00AB3C84" w:rsidRPr="00FA2432" w14:paraId="0C9DD66F" w14:textId="77777777" w:rsidTr="00013993">
        <w:trPr>
          <w:trHeight w:val="467"/>
        </w:trPr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4EB14F" w14:textId="77777777" w:rsidR="00AB3C84" w:rsidRPr="00FA2432" w:rsidRDefault="00AB3C84" w:rsidP="00013993">
            <w:pPr>
              <w:widowControl w:val="0"/>
            </w:pPr>
            <w:r w:rsidRPr="00FA2432">
              <w:t>Type I</w:t>
            </w:r>
            <w:r w:rsidRPr="00FA2432">
              <w:rPr>
                <w:cs/>
              </w:rPr>
              <w:t>-</w:t>
            </w:r>
            <w:r w:rsidRPr="00FA2432">
              <w:t>F</w:t>
            </w:r>
          </w:p>
          <w:p w14:paraId="5EF4EF87" w14:textId="77777777" w:rsidR="00AB3C84" w:rsidRPr="00FA2432" w:rsidRDefault="00AB3C84" w:rsidP="00013993">
            <w:pPr>
              <w:widowControl w:val="0"/>
            </w:pPr>
            <w:r w:rsidRPr="00FA2432">
              <w:t>Type I</w:t>
            </w:r>
            <w:r w:rsidRPr="00FA2432">
              <w:rPr>
                <w:cs/>
              </w:rPr>
              <w:t>-</w:t>
            </w:r>
            <w:r w:rsidRPr="00FA2432">
              <w:t>R</w:t>
            </w:r>
          </w:p>
        </w:tc>
        <w:tc>
          <w:tcPr>
            <w:tcW w:w="465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95F7FD" w14:textId="77777777" w:rsidR="00AB3C84" w:rsidRPr="00FA2432" w:rsidRDefault="00AB3C84" w:rsidP="00013993">
            <w:pPr>
              <w:widowControl w:val="0"/>
            </w:pPr>
            <w:r w:rsidRPr="00FA2432">
              <w:t>GCT TTA AAG AGT GTC GTT ACA GG</w:t>
            </w:r>
          </w:p>
          <w:p w14:paraId="15579EF9" w14:textId="77777777" w:rsidR="00AB3C84" w:rsidRPr="00FA2432" w:rsidRDefault="00AB3C84" w:rsidP="00013993">
            <w:pPr>
              <w:widowControl w:val="0"/>
            </w:pPr>
            <w:r w:rsidRPr="00FA2432">
              <w:t>GTT CTC TCA TAG TAT GAC GTC C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7A65E3" w14:textId="77777777" w:rsidR="00AB3C84" w:rsidRPr="00FA2432" w:rsidRDefault="00AB3C84" w:rsidP="00013993">
            <w:pPr>
              <w:widowControl w:val="0"/>
            </w:pPr>
            <w:r w:rsidRPr="00FA2432">
              <w:t>61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A38E7B" w14:textId="0DC30C87" w:rsidR="00AB3C84" w:rsidRPr="00FA2432" w:rsidRDefault="00AB3C84" w:rsidP="00013993">
            <w:pPr>
              <w:widowControl w:val="0"/>
            </w:pPr>
            <w:r w:rsidRPr="00FA2432">
              <w:t>I</w:t>
            </w:r>
          </w:p>
        </w:tc>
      </w:tr>
      <w:tr w:rsidR="00AB3C84" w:rsidRPr="00FA2432" w14:paraId="28F1D4B4" w14:textId="77777777" w:rsidTr="00013993">
        <w:trPr>
          <w:trHeight w:val="51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381A52" w14:textId="77777777" w:rsidR="00AB3C84" w:rsidRPr="00FA2432" w:rsidRDefault="00AB3C84" w:rsidP="00013993">
            <w:pPr>
              <w:widowControl w:val="0"/>
            </w:pPr>
            <w:r w:rsidRPr="00FA2432">
              <w:t>Type II</w:t>
            </w:r>
            <w:r w:rsidRPr="00FA2432">
              <w:rPr>
                <w:cs/>
              </w:rPr>
              <w:t>-</w:t>
            </w:r>
            <w:r w:rsidRPr="00FA2432">
              <w:t>F</w:t>
            </w:r>
          </w:p>
          <w:p w14:paraId="695685E4" w14:textId="77777777" w:rsidR="00AB3C84" w:rsidRPr="00FA2432" w:rsidRDefault="00AB3C84" w:rsidP="00013993">
            <w:pPr>
              <w:widowControl w:val="0"/>
            </w:pPr>
            <w:r w:rsidRPr="00FA2432">
              <w:t>Type II</w:t>
            </w:r>
            <w:r w:rsidRPr="00FA2432">
              <w:rPr>
                <w:cs/>
              </w:rPr>
              <w:t>-</w:t>
            </w:r>
            <w:r w:rsidRPr="00FA2432">
              <w:t>R</w:t>
            </w:r>
          </w:p>
        </w:tc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5B6E52" w14:textId="2F4D0BFE" w:rsidR="00AB3C84" w:rsidRPr="00FA2432" w:rsidRDefault="002C7E6E" w:rsidP="00013993">
            <w:pPr>
              <w:widowControl w:val="0"/>
            </w:pPr>
            <w:r>
              <w:t xml:space="preserve">CGT TGA AGA TGA </w:t>
            </w:r>
            <w:proofErr w:type="spellStart"/>
            <w:r>
              <w:t>TGA</w:t>
            </w:r>
            <w:proofErr w:type="spellEnd"/>
            <w:r>
              <w:t xml:space="preserve"> </w:t>
            </w:r>
            <w:r w:rsidR="00AB3C84" w:rsidRPr="00FA2432">
              <w:t>AGC G</w:t>
            </w:r>
          </w:p>
          <w:p w14:paraId="49A4083F" w14:textId="77777777" w:rsidR="00AB3C84" w:rsidRPr="00FA2432" w:rsidRDefault="00AB3C84" w:rsidP="00013993">
            <w:pPr>
              <w:widowControl w:val="0"/>
            </w:pPr>
            <w:r w:rsidRPr="00FA2432">
              <w:t>CGA AAT CAA TGG TTA ATG GAC 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DD252A" w14:textId="77777777" w:rsidR="00AB3C84" w:rsidRPr="00FA2432" w:rsidRDefault="00AB3C84" w:rsidP="00013993">
            <w:pPr>
              <w:widowControl w:val="0"/>
            </w:pPr>
            <w:r w:rsidRPr="00FA2432">
              <w:t>3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E792A7" w14:textId="19BC7564" w:rsidR="00AB3C84" w:rsidRPr="00FA2432" w:rsidRDefault="00AB3C84" w:rsidP="00013993">
            <w:pPr>
              <w:widowControl w:val="0"/>
            </w:pPr>
            <w:r w:rsidRPr="00FA2432">
              <w:t>II</w:t>
            </w:r>
          </w:p>
        </w:tc>
      </w:tr>
      <w:tr w:rsidR="00AB3C84" w:rsidRPr="00FA2432" w14:paraId="1D54F773" w14:textId="77777777" w:rsidTr="00013993">
        <w:trPr>
          <w:trHeight w:val="497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79D488" w14:textId="77777777" w:rsidR="00AB3C84" w:rsidRPr="00FA2432" w:rsidRDefault="00AB3C84" w:rsidP="00013993">
            <w:pPr>
              <w:widowControl w:val="0"/>
            </w:pPr>
            <w:r w:rsidRPr="00FA2432">
              <w:t>Type III</w:t>
            </w:r>
            <w:r w:rsidRPr="00FA2432">
              <w:rPr>
                <w:cs/>
              </w:rPr>
              <w:t>-</w:t>
            </w:r>
            <w:r w:rsidRPr="00FA2432">
              <w:t>F</w:t>
            </w:r>
          </w:p>
          <w:p w14:paraId="3CDB48C3" w14:textId="77777777" w:rsidR="00AB3C84" w:rsidRPr="00FA2432" w:rsidRDefault="00AB3C84" w:rsidP="00013993">
            <w:pPr>
              <w:widowControl w:val="0"/>
            </w:pPr>
            <w:r w:rsidRPr="00FA2432">
              <w:t>Type III</w:t>
            </w:r>
            <w:r w:rsidRPr="00FA2432">
              <w:rPr>
                <w:cs/>
              </w:rPr>
              <w:t>-</w:t>
            </w:r>
            <w:r w:rsidRPr="00FA2432">
              <w:t>R</w:t>
            </w:r>
          </w:p>
        </w:tc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833522" w14:textId="77777777" w:rsidR="00AB3C84" w:rsidRPr="00FA2432" w:rsidRDefault="00AB3C84" w:rsidP="00013993">
            <w:pPr>
              <w:widowControl w:val="0"/>
            </w:pPr>
            <w:r w:rsidRPr="00FA2432">
              <w:t>CCA TAT TGT GTA CGA TGC G</w:t>
            </w:r>
          </w:p>
          <w:p w14:paraId="1B9A4075" w14:textId="77777777" w:rsidR="00AB3C84" w:rsidRPr="00FA2432" w:rsidRDefault="00AB3C84" w:rsidP="00013993">
            <w:pPr>
              <w:widowControl w:val="0"/>
            </w:pPr>
            <w:r w:rsidRPr="00FA2432">
              <w:t>CCT TAG TTG TCG TAA CAG ATC 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A77996" w14:textId="77777777" w:rsidR="00AB3C84" w:rsidRPr="00FA2432" w:rsidRDefault="00AB3C84" w:rsidP="00013993">
            <w:pPr>
              <w:widowControl w:val="0"/>
            </w:pPr>
            <w:r w:rsidRPr="00FA2432">
              <w:t>2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F021FF" w14:textId="332299C9" w:rsidR="00AB3C84" w:rsidRPr="00FA2432" w:rsidRDefault="00AB3C84" w:rsidP="00013993">
            <w:pPr>
              <w:widowControl w:val="0"/>
            </w:pPr>
            <w:r w:rsidRPr="00FA2432">
              <w:t>III</w:t>
            </w:r>
          </w:p>
        </w:tc>
      </w:tr>
      <w:tr w:rsidR="00AB3C84" w:rsidRPr="00FA2432" w14:paraId="1AAAF781" w14:textId="77777777" w:rsidTr="00013993">
        <w:trPr>
          <w:trHeight w:val="506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A5B903" w14:textId="77777777" w:rsidR="00AB3C84" w:rsidRPr="00FA2432" w:rsidRDefault="00AB3C84" w:rsidP="00013993">
            <w:pPr>
              <w:widowControl w:val="0"/>
            </w:pPr>
            <w:r w:rsidRPr="00FA2432">
              <w:t>Type IVc</w:t>
            </w:r>
            <w:r w:rsidRPr="00FA2432">
              <w:rPr>
                <w:cs/>
              </w:rPr>
              <w:t>-</w:t>
            </w:r>
            <w:r w:rsidRPr="00FA2432">
              <w:t>F</w:t>
            </w:r>
          </w:p>
          <w:p w14:paraId="73B797CE" w14:textId="77777777" w:rsidR="00AB3C84" w:rsidRPr="00FA2432" w:rsidRDefault="00AB3C84" w:rsidP="00013993">
            <w:pPr>
              <w:widowControl w:val="0"/>
            </w:pPr>
            <w:r w:rsidRPr="00FA2432">
              <w:t>Type IVc</w:t>
            </w:r>
            <w:r w:rsidRPr="00FA2432">
              <w:rPr>
                <w:cs/>
              </w:rPr>
              <w:t>-</w:t>
            </w:r>
            <w:r w:rsidRPr="00FA2432">
              <w:t>R</w:t>
            </w:r>
          </w:p>
        </w:tc>
        <w:tc>
          <w:tcPr>
            <w:tcW w:w="4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47B35E" w14:textId="77777777" w:rsidR="00AB3C84" w:rsidRPr="00FA2432" w:rsidRDefault="00AB3C84" w:rsidP="00013993">
            <w:pPr>
              <w:widowControl w:val="0"/>
            </w:pPr>
            <w:r w:rsidRPr="00FA2432">
              <w:t>ACA ATA TTT GTA TTA TCG GAG AGC</w:t>
            </w:r>
          </w:p>
          <w:p w14:paraId="0AB90EF8" w14:textId="77777777" w:rsidR="00AB3C84" w:rsidRPr="00FA2432" w:rsidRDefault="00AB3C84" w:rsidP="00013993">
            <w:pPr>
              <w:widowControl w:val="0"/>
            </w:pPr>
            <w:r w:rsidRPr="00FA2432">
              <w:t>TTG GTA TGA GGT ATT GCT G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7FF032" w14:textId="77777777" w:rsidR="00AB3C84" w:rsidRPr="00FA2432" w:rsidRDefault="00AB3C84" w:rsidP="00013993">
            <w:pPr>
              <w:widowControl w:val="0"/>
            </w:pPr>
            <w:r w:rsidRPr="00FA2432">
              <w:t>2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2E9F87" w14:textId="2F4F29E9" w:rsidR="00AB3C84" w:rsidRPr="00FA2432" w:rsidRDefault="00AB3C84" w:rsidP="00013993">
            <w:pPr>
              <w:widowControl w:val="0"/>
            </w:pPr>
            <w:r w:rsidRPr="00FA2432">
              <w:t>IVc</w:t>
            </w:r>
          </w:p>
        </w:tc>
      </w:tr>
    </w:tbl>
    <w:p w14:paraId="2BE5D433" w14:textId="77777777" w:rsidR="00AB3C84" w:rsidRPr="00FA2432" w:rsidRDefault="00AB3C84" w:rsidP="00AB3C84">
      <w:pPr>
        <w:jc w:val="both"/>
      </w:pPr>
    </w:p>
    <w:p w14:paraId="2B0A752E" w14:textId="77777777" w:rsidR="00AB3C84" w:rsidRPr="00FA2432" w:rsidRDefault="00AB3C84" w:rsidP="00AB3C84">
      <w:pPr>
        <w:jc w:val="both"/>
      </w:pPr>
    </w:p>
    <w:p w14:paraId="4B3E3895" w14:textId="77777777" w:rsidR="00AB3C84" w:rsidRPr="00FA2432" w:rsidRDefault="00AB3C84" w:rsidP="00AB3C84">
      <w:pPr>
        <w:jc w:val="both"/>
      </w:pPr>
    </w:p>
    <w:p w14:paraId="2D0D81EC" w14:textId="77777777" w:rsidR="00AB3C84" w:rsidRPr="00FA2432" w:rsidRDefault="00AB3C84" w:rsidP="00AB3C84">
      <w:pPr>
        <w:jc w:val="both"/>
      </w:pPr>
    </w:p>
    <w:p w14:paraId="7A3E13BF" w14:textId="77777777" w:rsidR="00AB3C84" w:rsidRPr="00FA2432" w:rsidRDefault="00AB3C84" w:rsidP="00AB3C84">
      <w:pPr>
        <w:jc w:val="both"/>
      </w:pPr>
    </w:p>
    <w:p w14:paraId="3A887E7F" w14:textId="77777777" w:rsidR="00AB3C84" w:rsidRPr="00FA2432" w:rsidRDefault="00AB3C84" w:rsidP="00AB3C84">
      <w:pPr>
        <w:jc w:val="both"/>
      </w:pPr>
    </w:p>
    <w:p w14:paraId="2169AE92" w14:textId="77777777" w:rsidR="00AB3C84" w:rsidRPr="00FA2432" w:rsidRDefault="00AB3C84" w:rsidP="00AB3C84">
      <w:pPr>
        <w:jc w:val="both"/>
      </w:pPr>
    </w:p>
    <w:p w14:paraId="6E5AE81C" w14:textId="77777777" w:rsidR="00AB3C84" w:rsidRPr="00FA2432" w:rsidRDefault="00AB3C84" w:rsidP="00AB3C84">
      <w:pPr>
        <w:jc w:val="both"/>
      </w:pPr>
    </w:p>
    <w:p w14:paraId="3087688B" w14:textId="77777777" w:rsidR="00AB3C84" w:rsidRPr="00FA2432" w:rsidRDefault="00AB3C84" w:rsidP="00AB3C84">
      <w:pPr>
        <w:jc w:val="both"/>
      </w:pPr>
    </w:p>
    <w:p w14:paraId="55C26566" w14:textId="77777777" w:rsidR="00AB3C84" w:rsidRPr="00FA2432" w:rsidRDefault="00AB3C84" w:rsidP="00AB3C84">
      <w:pPr>
        <w:jc w:val="both"/>
      </w:pPr>
    </w:p>
    <w:p w14:paraId="1DB8F025" w14:textId="77777777" w:rsidR="00AB3C84" w:rsidRPr="00FA2432" w:rsidRDefault="00AB3C84" w:rsidP="00AB3C84">
      <w:pPr>
        <w:jc w:val="both"/>
      </w:pPr>
    </w:p>
    <w:p w14:paraId="5AE1791B" w14:textId="77777777" w:rsidR="00AB3C84" w:rsidRPr="00FA2432" w:rsidRDefault="00AB3C84" w:rsidP="00AB3C84">
      <w:pPr>
        <w:jc w:val="both"/>
      </w:pPr>
    </w:p>
    <w:p w14:paraId="16EFED75" w14:textId="77777777" w:rsidR="00AB3C84" w:rsidRPr="00FA2432" w:rsidRDefault="00AB3C84" w:rsidP="00AB3C84">
      <w:pPr>
        <w:jc w:val="both"/>
      </w:pPr>
    </w:p>
    <w:p w14:paraId="0D756385" w14:textId="77777777" w:rsidR="00AB3C84" w:rsidRDefault="00AB3C84" w:rsidP="00AB3C84">
      <w:pPr>
        <w:jc w:val="both"/>
        <w:rPr>
          <w:rFonts w:cs="Angsana New"/>
        </w:rPr>
      </w:pPr>
    </w:p>
    <w:p w14:paraId="6B7799C4" w14:textId="77777777" w:rsidR="00AB3C84" w:rsidRPr="00FA2432" w:rsidRDefault="00AB3C84" w:rsidP="00AB3C84">
      <w:pPr>
        <w:jc w:val="both"/>
        <w:rPr>
          <w:color w:val="0D0D0D"/>
        </w:rPr>
      </w:pPr>
    </w:p>
    <w:p w14:paraId="6652D3BC" w14:textId="29080050" w:rsidR="00AB3C84" w:rsidRPr="00FA2432" w:rsidRDefault="00AE1A97" w:rsidP="00AB3C84">
      <w:pPr>
        <w:jc w:val="both"/>
      </w:pPr>
      <w:r w:rsidRPr="00AE1A97">
        <w:rPr>
          <w:b/>
          <w:bCs/>
        </w:rPr>
        <w:t>Supplementary</w:t>
      </w:r>
      <w:r w:rsidRPr="00AE1A97">
        <w:rPr>
          <w:b/>
          <w:bCs/>
          <w:color w:val="000000"/>
        </w:rPr>
        <w:t xml:space="preserve"> </w:t>
      </w:r>
      <w:r w:rsidR="00AB3C84" w:rsidRPr="00FA2432">
        <w:rPr>
          <w:b/>
        </w:rPr>
        <w:t>Table</w:t>
      </w:r>
      <w:r w:rsidR="00AB3C84" w:rsidRPr="00FA2432">
        <w:rPr>
          <w:b/>
          <w:bCs/>
          <w:cs/>
        </w:rPr>
        <w:t xml:space="preserve"> </w:t>
      </w:r>
      <w:r w:rsidR="00AB3C84" w:rsidRPr="00FA2432">
        <w:rPr>
          <w:b/>
        </w:rPr>
        <w:t>S</w:t>
      </w:r>
      <w:r w:rsidR="00AB3C84">
        <w:rPr>
          <w:b/>
        </w:rPr>
        <w:t>4</w:t>
      </w:r>
      <w:r w:rsidR="00AB3C84" w:rsidRPr="00FA2432">
        <w:rPr>
          <w:b/>
        </w:rPr>
        <w:t>.</w:t>
      </w:r>
      <w:r w:rsidR="00AB3C84" w:rsidRPr="00FA2432">
        <w:rPr>
          <w:b/>
          <w:bCs/>
        </w:rPr>
        <w:t xml:space="preserve"> </w:t>
      </w:r>
      <w:r w:rsidR="00AB3C84" w:rsidRPr="00FA2432">
        <w:t>Primers used for SCC</w:t>
      </w:r>
      <w:r w:rsidR="00AB3C84" w:rsidRPr="00FA2432">
        <w:rPr>
          <w:i/>
        </w:rPr>
        <w:t xml:space="preserve">mec </w:t>
      </w:r>
      <w:r w:rsidR="00AB3C84" w:rsidRPr="00FA2432">
        <w:t>typing</w:t>
      </w:r>
    </w:p>
    <w:p w14:paraId="076E5A7A" w14:textId="2F91A362" w:rsidR="00AB3C84" w:rsidRDefault="00AB3C84" w:rsidP="00DD259F">
      <w:pPr>
        <w:jc w:val="both"/>
      </w:pPr>
    </w:p>
    <w:p w14:paraId="46FBF675" w14:textId="77777777" w:rsidR="007C3C28" w:rsidRDefault="007C3C28" w:rsidP="00DD259F">
      <w:pPr>
        <w:jc w:val="both"/>
      </w:pPr>
    </w:p>
    <w:p w14:paraId="4B2AC1D7" w14:textId="77777777" w:rsidR="007C3C28" w:rsidRDefault="007C3C28" w:rsidP="00DD259F">
      <w:pPr>
        <w:jc w:val="both"/>
      </w:pPr>
    </w:p>
    <w:p w14:paraId="425B3F0E" w14:textId="77777777" w:rsidR="007C3C28" w:rsidRDefault="007C3C28" w:rsidP="00DD259F">
      <w:pPr>
        <w:jc w:val="both"/>
      </w:pPr>
    </w:p>
    <w:p w14:paraId="418ECFC8" w14:textId="1F4BCF47" w:rsidR="007C3C28" w:rsidRDefault="007C3C28" w:rsidP="00DD259F">
      <w:pPr>
        <w:jc w:val="both"/>
      </w:pPr>
    </w:p>
    <w:p w14:paraId="3A5B8938" w14:textId="77777777" w:rsidR="001C73DA" w:rsidRDefault="001C73DA" w:rsidP="00DD259F">
      <w:pPr>
        <w:jc w:val="both"/>
      </w:pPr>
    </w:p>
    <w:p w14:paraId="3D149648" w14:textId="77777777" w:rsidR="00CF46A3" w:rsidRDefault="00CF46A3" w:rsidP="007C3C28">
      <w:pPr>
        <w:jc w:val="both"/>
        <w:rPr>
          <w:color w:val="000000"/>
        </w:rPr>
      </w:pPr>
    </w:p>
    <w:p w14:paraId="59D61C5F" w14:textId="77777777" w:rsidR="00CF46A3" w:rsidRDefault="00CF46A3" w:rsidP="007C3C28">
      <w:pPr>
        <w:jc w:val="both"/>
        <w:rPr>
          <w:color w:val="000000"/>
        </w:rPr>
      </w:pPr>
    </w:p>
    <w:p w14:paraId="060B4102" w14:textId="77777777" w:rsidR="00CF46A3" w:rsidRDefault="00CF46A3" w:rsidP="007C3C28">
      <w:pPr>
        <w:jc w:val="both"/>
        <w:rPr>
          <w:color w:val="000000"/>
        </w:rPr>
      </w:pPr>
    </w:p>
    <w:p w14:paraId="78C98AB1" w14:textId="77777777" w:rsidR="00CF46A3" w:rsidRDefault="00CF46A3" w:rsidP="007C3C28">
      <w:pPr>
        <w:jc w:val="both"/>
        <w:rPr>
          <w:color w:val="000000"/>
        </w:rPr>
      </w:pPr>
    </w:p>
    <w:p w14:paraId="66DAA581" w14:textId="77777777" w:rsidR="00CF46A3" w:rsidRDefault="00CF46A3" w:rsidP="007C3C28">
      <w:pPr>
        <w:jc w:val="both"/>
        <w:rPr>
          <w:color w:val="000000"/>
        </w:rPr>
      </w:pPr>
    </w:p>
    <w:p w14:paraId="6D0C33C8" w14:textId="77777777" w:rsidR="00CF46A3" w:rsidRDefault="00CF46A3" w:rsidP="007C3C28">
      <w:pPr>
        <w:jc w:val="both"/>
        <w:rPr>
          <w:color w:val="000000"/>
        </w:rPr>
      </w:pPr>
    </w:p>
    <w:p w14:paraId="082B6B68" w14:textId="77777777" w:rsidR="00CF46A3" w:rsidRDefault="00CF46A3" w:rsidP="007C3C28">
      <w:pPr>
        <w:jc w:val="both"/>
        <w:rPr>
          <w:color w:val="000000"/>
        </w:rPr>
      </w:pPr>
    </w:p>
    <w:p w14:paraId="04C4300E" w14:textId="77777777" w:rsidR="00CF46A3" w:rsidRDefault="00CF46A3" w:rsidP="007C3C28">
      <w:pPr>
        <w:jc w:val="both"/>
        <w:rPr>
          <w:color w:val="000000"/>
        </w:rPr>
      </w:pPr>
    </w:p>
    <w:p w14:paraId="75743032" w14:textId="77777777" w:rsidR="00CF46A3" w:rsidRDefault="00CF46A3" w:rsidP="007C3C28">
      <w:pPr>
        <w:jc w:val="both"/>
        <w:rPr>
          <w:color w:val="000000"/>
        </w:rPr>
      </w:pPr>
    </w:p>
    <w:p w14:paraId="0569E754" w14:textId="77777777" w:rsidR="00CF46A3" w:rsidRDefault="00CF46A3" w:rsidP="007C3C28">
      <w:pPr>
        <w:jc w:val="both"/>
        <w:rPr>
          <w:color w:val="000000"/>
        </w:rPr>
      </w:pPr>
    </w:p>
    <w:p w14:paraId="4ADC2A0D" w14:textId="77777777" w:rsidR="00CF46A3" w:rsidRDefault="00CF46A3" w:rsidP="007C3C28">
      <w:pPr>
        <w:jc w:val="both"/>
        <w:rPr>
          <w:color w:val="000000"/>
        </w:rPr>
      </w:pPr>
    </w:p>
    <w:p w14:paraId="7B4618D3" w14:textId="77777777" w:rsidR="00CF46A3" w:rsidRDefault="00CF46A3" w:rsidP="007C3C28">
      <w:pPr>
        <w:jc w:val="both"/>
        <w:rPr>
          <w:color w:val="000000"/>
        </w:rPr>
      </w:pPr>
      <w:r w:rsidRPr="00CF46A3">
        <w:rPr>
          <w:noProof/>
          <w:color w:val="000000"/>
          <w:lang w:val="en-IN" w:eastAsia="en-IN" w:bidi="ar-SA"/>
        </w:rPr>
        <w:drawing>
          <wp:inline distT="0" distB="0" distL="0" distR="0" wp14:anchorId="0C997D65" wp14:editId="776C3606">
            <wp:extent cx="8191500" cy="4095750"/>
            <wp:effectExtent l="0" t="0" r="0" b="0"/>
            <wp:docPr id="1" name="Picture 1" descr="D:\Sumalee\Manuscript MRSA ST764\Manuscript ST764 final submittion for Scientific reports on 19 Sept 64\ST764 Science report manuscript\Manuscript MRSA 764 Scientific Reports\Appendix Figure De novo assembly and MLST workflow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Sumalee\Manuscript MRSA ST764\Manuscript ST764 final submittion for Scientific reports on 19 Sept 64\ST764 Science report manuscript\Manuscript MRSA 764 Scientific Reports\Appendix Figure De novo assembly and MLST workflow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91500" cy="4095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334A44" w14:textId="60D0B77D" w:rsidR="00CF46A3" w:rsidRPr="00B63218" w:rsidRDefault="00AE1A97" w:rsidP="00CF46A3">
      <w:pPr>
        <w:ind w:firstLine="720"/>
        <w:jc w:val="both"/>
        <w:rPr>
          <w:b/>
          <w:bCs/>
          <w:color w:val="000000"/>
        </w:rPr>
      </w:pPr>
      <w:r>
        <w:rPr>
          <w:b/>
          <w:bCs/>
          <w:color w:val="000000"/>
        </w:rPr>
        <w:t xml:space="preserve">Supplementary </w:t>
      </w:r>
      <w:r w:rsidR="00CF46A3" w:rsidRPr="00B63218">
        <w:rPr>
          <w:b/>
          <w:bCs/>
          <w:color w:val="000000"/>
        </w:rPr>
        <w:t>Figure S1</w:t>
      </w:r>
      <w:r w:rsidR="00B63218">
        <w:rPr>
          <w:b/>
          <w:bCs/>
          <w:color w:val="000000"/>
        </w:rPr>
        <w:t xml:space="preserve">. </w:t>
      </w:r>
      <w:r w:rsidR="00B63218" w:rsidRPr="00B63218">
        <w:rPr>
          <w:color w:val="000000"/>
        </w:rPr>
        <w:t>De novo assembly and MLST workflow</w:t>
      </w:r>
    </w:p>
    <w:p w14:paraId="09B4F709" w14:textId="77777777" w:rsidR="00CF46A3" w:rsidRPr="00A00C49" w:rsidRDefault="00CF46A3" w:rsidP="007C3C28">
      <w:pPr>
        <w:jc w:val="both"/>
      </w:pPr>
    </w:p>
    <w:p w14:paraId="7E75D00F" w14:textId="77777777" w:rsidR="007C3C28" w:rsidRPr="00FA2432" w:rsidRDefault="007C3C28" w:rsidP="00DD259F">
      <w:pPr>
        <w:jc w:val="both"/>
      </w:pPr>
    </w:p>
    <w:p w14:paraId="08BBCDB5" w14:textId="77777777" w:rsidR="00DD259F" w:rsidRPr="00FA2432" w:rsidRDefault="00DD259F" w:rsidP="00DD259F">
      <w:pPr>
        <w:tabs>
          <w:tab w:val="left" w:pos="2580"/>
        </w:tabs>
      </w:pPr>
      <w:r w:rsidRPr="00FA2432">
        <w:tab/>
      </w:r>
    </w:p>
    <w:p w14:paraId="27CF4EC7" w14:textId="77777777" w:rsidR="00DD259F" w:rsidRPr="00FA2432" w:rsidRDefault="00DD259F" w:rsidP="00DD259F">
      <w:pPr>
        <w:tabs>
          <w:tab w:val="left" w:pos="2580"/>
        </w:tabs>
      </w:pPr>
    </w:p>
    <w:p w14:paraId="570E00B5" w14:textId="77777777" w:rsidR="00DD259F" w:rsidRPr="00FA2432" w:rsidRDefault="00DD259F" w:rsidP="00DD259F">
      <w:pPr>
        <w:tabs>
          <w:tab w:val="left" w:pos="2580"/>
        </w:tabs>
      </w:pPr>
    </w:p>
    <w:p w14:paraId="419502CE" w14:textId="77777777" w:rsidR="006A0273" w:rsidRDefault="006A0273">
      <w:bookmarkStart w:id="0" w:name="_GoBack"/>
      <w:bookmarkEnd w:id="0"/>
    </w:p>
    <w:sectPr w:rsidR="006A0273" w:rsidSect="005702A5">
      <w:type w:val="continuous"/>
      <w:pgSz w:w="16840" w:h="11900" w:orient="landscape"/>
      <w:pgMar w:top="1134" w:right="1134" w:bottom="1701" w:left="1440" w:header="709" w:footer="709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259F"/>
    <w:rsid w:val="00013993"/>
    <w:rsid w:val="0010735F"/>
    <w:rsid w:val="00147C75"/>
    <w:rsid w:val="001C73DA"/>
    <w:rsid w:val="00280725"/>
    <w:rsid w:val="002C7E6E"/>
    <w:rsid w:val="003829FD"/>
    <w:rsid w:val="005702A5"/>
    <w:rsid w:val="00576159"/>
    <w:rsid w:val="006A0273"/>
    <w:rsid w:val="00754B68"/>
    <w:rsid w:val="007961D2"/>
    <w:rsid w:val="007C3C28"/>
    <w:rsid w:val="007E1C7F"/>
    <w:rsid w:val="008B7C37"/>
    <w:rsid w:val="009C245D"/>
    <w:rsid w:val="00A41E99"/>
    <w:rsid w:val="00AB3C84"/>
    <w:rsid w:val="00AE1A97"/>
    <w:rsid w:val="00AF2005"/>
    <w:rsid w:val="00B63218"/>
    <w:rsid w:val="00B93AA4"/>
    <w:rsid w:val="00BA4E8F"/>
    <w:rsid w:val="00BB59B8"/>
    <w:rsid w:val="00CD01DE"/>
    <w:rsid w:val="00CF46A3"/>
    <w:rsid w:val="00D47126"/>
    <w:rsid w:val="00DD259F"/>
    <w:rsid w:val="00ED160C"/>
    <w:rsid w:val="00F2115D"/>
    <w:rsid w:val="00F62EA9"/>
    <w:rsid w:val="00FD00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FB6DF9"/>
  <w15:chartTrackingRefBased/>
  <w15:docId w15:val="{ED613DAA-7EF8-4A98-A8BB-ED96A0BEC4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D259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D00EA"/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00EA"/>
    <w:rPr>
      <w:rFonts w:ascii="Segoe UI" w:eastAsia="Times New Roman" w:hAnsi="Segoe UI" w:cs="Angsana New"/>
      <w:sz w:val="18"/>
      <w:szCs w:val="22"/>
    </w:rPr>
  </w:style>
  <w:style w:type="paragraph" w:styleId="Revision">
    <w:name w:val="Revision"/>
    <w:hidden/>
    <w:uiPriority w:val="99"/>
    <w:semiHidden/>
    <w:rsid w:val="00BB59B8"/>
    <w:pPr>
      <w:spacing w:after="0" w:line="240" w:lineRule="auto"/>
    </w:pPr>
    <w:rPr>
      <w:rFonts w:ascii="Times New Roman" w:eastAsia="Times New Roman" w:hAnsi="Times New Roman" w:cs="Angsana New"/>
      <w:sz w:val="24"/>
      <w:szCs w:val="30"/>
    </w:rPr>
  </w:style>
  <w:style w:type="character" w:styleId="Emphasis">
    <w:name w:val="Emphasis"/>
    <w:basedOn w:val="DefaultParagraphFont"/>
    <w:uiPriority w:val="20"/>
    <w:qFormat/>
    <w:rsid w:val="00BB59B8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6</Pages>
  <Words>479</Words>
  <Characters>2734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Shiny Priyadharshini G.</cp:lastModifiedBy>
  <cp:revision>4</cp:revision>
  <cp:lastPrinted>2021-11-28T17:00:00Z</cp:lastPrinted>
  <dcterms:created xsi:type="dcterms:W3CDTF">2021-11-28T17:00:00Z</dcterms:created>
  <dcterms:modified xsi:type="dcterms:W3CDTF">2022-01-21T01:41:00Z</dcterms:modified>
</cp:coreProperties>
</file>